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57424" w14:textId="041B5509" w:rsidR="00D04BC2" w:rsidRPr="00D04BC2" w:rsidRDefault="00D04BC2" w:rsidP="0046733F">
      <w:pPr>
        <w:pStyle w:val="berschrift1"/>
        <w:rPr>
          <w:caps/>
          <w:sz w:val="22"/>
          <w:szCs w:val="22"/>
        </w:rPr>
      </w:pPr>
      <w:r w:rsidRPr="00D04BC2">
        <w:rPr>
          <w:caps/>
          <w:sz w:val="22"/>
          <w:szCs w:val="22"/>
        </w:rPr>
        <w:t>Supplementa</w:t>
      </w:r>
      <w:r>
        <w:rPr>
          <w:caps/>
          <w:sz w:val="22"/>
          <w:szCs w:val="22"/>
        </w:rPr>
        <w:t>ry</w:t>
      </w:r>
      <w:r w:rsidRPr="00D04BC2">
        <w:rPr>
          <w:caps/>
          <w:sz w:val="22"/>
          <w:szCs w:val="22"/>
        </w:rPr>
        <w:t xml:space="preserve"> material</w:t>
      </w:r>
    </w:p>
    <w:p w14:paraId="5D678ECD" w14:textId="77777777" w:rsidR="00D04BC2" w:rsidRDefault="00D04BC2" w:rsidP="0046733F">
      <w:pPr>
        <w:pStyle w:val="berschrift1"/>
        <w:rPr>
          <w:sz w:val="22"/>
          <w:szCs w:val="22"/>
        </w:rPr>
      </w:pPr>
    </w:p>
    <w:p w14:paraId="03AC8154" w14:textId="6884426E" w:rsidR="0082591D" w:rsidRDefault="0082591D" w:rsidP="0046733F">
      <w:pPr>
        <w:pStyle w:val="berschrift1"/>
        <w:rPr>
          <w:sz w:val="22"/>
          <w:szCs w:val="22"/>
        </w:rPr>
      </w:pPr>
      <w:r w:rsidRPr="00523A3B">
        <w:rPr>
          <w:sz w:val="22"/>
          <w:szCs w:val="22"/>
        </w:rPr>
        <w:t>Quantitative vestibular function test</w:t>
      </w:r>
      <w:r w:rsidR="0026628A" w:rsidRPr="00523A3B">
        <w:rPr>
          <w:sz w:val="22"/>
          <w:szCs w:val="22"/>
        </w:rPr>
        <w:t>ing</w:t>
      </w:r>
      <w:r w:rsidR="00523A3B">
        <w:rPr>
          <w:sz w:val="22"/>
          <w:szCs w:val="22"/>
        </w:rPr>
        <w:t>:</w:t>
      </w:r>
    </w:p>
    <w:p w14:paraId="373C6067" w14:textId="77777777" w:rsidR="0082591D" w:rsidRPr="00523A3B" w:rsidRDefault="0082591D" w:rsidP="0046733F">
      <w:pPr>
        <w:rPr>
          <w:sz w:val="22"/>
          <w:szCs w:val="22"/>
        </w:rPr>
      </w:pPr>
      <w:r w:rsidRPr="00523A3B">
        <w:rPr>
          <w:sz w:val="22"/>
          <w:szCs w:val="22"/>
        </w:rPr>
        <w:t>Vestibular function was assessed using quantitative head impulse testing (</w:t>
      </w:r>
      <w:proofErr w:type="spellStart"/>
      <w:r w:rsidRPr="00523A3B">
        <w:rPr>
          <w:sz w:val="22"/>
          <w:szCs w:val="22"/>
        </w:rPr>
        <w:t>qHIT</w:t>
      </w:r>
      <w:proofErr w:type="spellEnd"/>
      <w:r w:rsidRPr="00523A3B">
        <w:rPr>
          <w:sz w:val="22"/>
          <w:szCs w:val="22"/>
        </w:rPr>
        <w:t xml:space="preserve">), vestibular evoked myogenic potential testing, and quantification of the subjective visual vertical. The </w:t>
      </w:r>
      <w:proofErr w:type="spellStart"/>
      <w:r w:rsidRPr="00523A3B">
        <w:rPr>
          <w:sz w:val="22"/>
          <w:szCs w:val="22"/>
        </w:rPr>
        <w:t>qHIT</w:t>
      </w:r>
      <w:proofErr w:type="spellEnd"/>
      <w:r w:rsidRPr="00523A3B">
        <w:rPr>
          <w:sz w:val="22"/>
          <w:szCs w:val="22"/>
        </w:rPr>
        <w:t xml:space="preserve"> was assessed using the </w:t>
      </w:r>
      <w:proofErr w:type="spellStart"/>
      <w:r w:rsidRPr="00523A3B">
        <w:rPr>
          <w:sz w:val="22"/>
          <w:szCs w:val="22"/>
        </w:rPr>
        <w:t>EyeSeeCam</w:t>
      </w:r>
      <w:proofErr w:type="spellEnd"/>
      <w:r w:rsidRPr="00523A3B">
        <w:rPr>
          <w:sz w:val="22"/>
          <w:szCs w:val="22"/>
        </w:rPr>
        <w:t>® HIT System (</w:t>
      </w:r>
      <w:proofErr w:type="spellStart"/>
      <w:r w:rsidRPr="00523A3B">
        <w:rPr>
          <w:sz w:val="22"/>
          <w:szCs w:val="22"/>
        </w:rPr>
        <w:t>Autronics</w:t>
      </w:r>
      <w:proofErr w:type="spellEnd"/>
      <w:r w:rsidRPr="00523A3B">
        <w:rPr>
          <w:sz w:val="22"/>
          <w:szCs w:val="22"/>
        </w:rPr>
        <w:t xml:space="preserve">, Hamburg, Germany) at a sampling rate of 220 Hz. Quantitative HIT was delivered by passive head impulses (HIT) with rapid small amplitude (10–15°) horizontal head rotations (3000–4500°/s) while the participant was sitting on a chair fixating a red LED at a distance of 100 cm. The visual vertical was assessed with the head fixed on a chin rest by the subject’s adjustment of a bar to the perceived visual vertical without any spatial orientation clues in a dotted half-spherical dome, which is stationary or dynamic (moving visual background) around the line of sight. The normal range of SVV was defined as deviation of &lt; 2.5°. </w:t>
      </w:r>
    </w:p>
    <w:p w14:paraId="2D306069" w14:textId="0BEA2BCA" w:rsidR="0082591D" w:rsidRPr="00523A3B" w:rsidRDefault="0082591D" w:rsidP="0046733F">
      <w:pPr>
        <w:pStyle w:val="berschrift1"/>
        <w:rPr>
          <w:sz w:val="22"/>
          <w:szCs w:val="22"/>
        </w:rPr>
      </w:pPr>
      <w:r w:rsidRPr="00523A3B">
        <w:rPr>
          <w:sz w:val="22"/>
          <w:szCs w:val="22"/>
        </w:rPr>
        <w:t>Galvanic vestibular stimulation (GVS):</w:t>
      </w:r>
    </w:p>
    <w:p w14:paraId="5587663E" w14:textId="58FF151B" w:rsidR="0039547A" w:rsidRPr="00523A3B" w:rsidRDefault="0082591D" w:rsidP="00C3776B">
      <w:pPr>
        <w:rPr>
          <w:b/>
          <w:sz w:val="22"/>
          <w:szCs w:val="22"/>
          <w:lang w:val="en-US"/>
        </w:rPr>
      </w:pPr>
      <w:r w:rsidRPr="00523A3B">
        <w:rPr>
          <w:sz w:val="22"/>
          <w:szCs w:val="22"/>
        </w:rPr>
        <w:t>Galvanic stimulation was delivered using a low-frequency alternating current which passed between the two mastoid electrodes. The stimulation site was pre-treated with local anesthetics (</w:t>
      </w:r>
      <w:proofErr w:type="spellStart"/>
      <w:r w:rsidRPr="00523A3B">
        <w:rPr>
          <w:sz w:val="22"/>
          <w:szCs w:val="22"/>
        </w:rPr>
        <w:t>Anesderm</w:t>
      </w:r>
      <w:proofErr w:type="spellEnd"/>
      <w:r w:rsidRPr="00523A3B">
        <w:rPr>
          <w:sz w:val="22"/>
          <w:szCs w:val="22"/>
        </w:rPr>
        <w:t>® lotion, Pierre Fabre Dermo-</w:t>
      </w:r>
      <w:proofErr w:type="spellStart"/>
      <w:r w:rsidRPr="00523A3B">
        <w:rPr>
          <w:sz w:val="22"/>
          <w:szCs w:val="22"/>
        </w:rPr>
        <w:t>Kosmetik</w:t>
      </w:r>
      <w:proofErr w:type="spellEnd"/>
      <w:r w:rsidRPr="00523A3B">
        <w:rPr>
          <w:sz w:val="22"/>
          <w:szCs w:val="22"/>
        </w:rPr>
        <w:t xml:space="preserve"> GmbH, Freiburg/Germany) 30min prior the experiment to minimize potential nociceptive stimulation. Individual vestibular thresholds were obtained by gradually decreasing and increasing the stimulus intensity in steps of 0.05mA, starting with an above-threshold current (1mA). </w:t>
      </w:r>
      <w:r w:rsidR="00595754" w:rsidRPr="00595754">
        <w:rPr>
          <w:sz w:val="22"/>
          <w:szCs w:val="22"/>
        </w:rPr>
        <w:t xml:space="preserve">We determined vestibular perceptional thresholds by GVS to make sure that we applied suprathreshold stimulations. All participants received GVS intensities above their individual threshold (mean GVS threshold for all patients: 0.27 mA). </w:t>
      </w:r>
      <w:r w:rsidRPr="00523A3B">
        <w:rPr>
          <w:sz w:val="22"/>
          <w:szCs w:val="22"/>
        </w:rPr>
        <w:t xml:space="preserve">The procedure was repeated until a stable threshold was found.  </w:t>
      </w:r>
      <w:r w:rsidR="0026628A" w:rsidRPr="00523A3B">
        <w:rPr>
          <w:sz w:val="22"/>
          <w:szCs w:val="22"/>
        </w:rPr>
        <w:t>Depending on the condition, they received either no stimulation (</w:t>
      </w:r>
      <w:proofErr w:type="spellStart"/>
      <w:r w:rsidR="0026628A" w:rsidRPr="00523A3B">
        <w:rPr>
          <w:sz w:val="22"/>
          <w:szCs w:val="22"/>
        </w:rPr>
        <w:t>noGVS</w:t>
      </w:r>
      <w:proofErr w:type="spellEnd"/>
      <w:r w:rsidR="0026628A" w:rsidRPr="00523A3B">
        <w:rPr>
          <w:sz w:val="22"/>
          <w:szCs w:val="22"/>
        </w:rPr>
        <w:t>), fixed-intensity galvanic vestibular stimulation (</w:t>
      </w:r>
      <w:proofErr w:type="spellStart"/>
      <w:r w:rsidR="0026628A" w:rsidRPr="00523A3B">
        <w:rPr>
          <w:sz w:val="22"/>
          <w:szCs w:val="22"/>
        </w:rPr>
        <w:t>fixGVS</w:t>
      </w:r>
      <w:proofErr w:type="spellEnd"/>
      <w:r w:rsidR="0026628A" w:rsidRPr="00523A3B">
        <w:rPr>
          <w:sz w:val="22"/>
          <w:szCs w:val="22"/>
        </w:rPr>
        <w:t xml:space="preserve">: 1.3 mA with 100 </w:t>
      </w:r>
      <w:proofErr w:type="spellStart"/>
      <w:r w:rsidR="0026628A" w:rsidRPr="00523A3B">
        <w:rPr>
          <w:sz w:val="22"/>
          <w:szCs w:val="22"/>
        </w:rPr>
        <w:t>ms</w:t>
      </w:r>
      <w:proofErr w:type="spellEnd"/>
      <w:r w:rsidR="0026628A" w:rsidRPr="00523A3B">
        <w:rPr>
          <w:sz w:val="22"/>
          <w:szCs w:val="22"/>
        </w:rPr>
        <w:t xml:space="preserve"> linear onset and offset ramps, followed by a 300 </w:t>
      </w:r>
      <w:proofErr w:type="spellStart"/>
      <w:r w:rsidR="0026628A" w:rsidRPr="00523A3B">
        <w:rPr>
          <w:sz w:val="22"/>
          <w:szCs w:val="22"/>
        </w:rPr>
        <w:t>ms</w:t>
      </w:r>
      <w:proofErr w:type="spellEnd"/>
      <w:r w:rsidR="0026628A" w:rsidRPr="00523A3B">
        <w:rPr>
          <w:sz w:val="22"/>
          <w:szCs w:val="22"/>
        </w:rPr>
        <w:t xml:space="preserve"> stimulation plateau), or sham stimulation (sham: 1.3 mA with 100 </w:t>
      </w:r>
      <w:proofErr w:type="spellStart"/>
      <w:r w:rsidR="0026628A" w:rsidRPr="00523A3B">
        <w:rPr>
          <w:sz w:val="22"/>
          <w:szCs w:val="22"/>
        </w:rPr>
        <w:t>ms</w:t>
      </w:r>
      <w:proofErr w:type="spellEnd"/>
      <w:r w:rsidR="0026628A" w:rsidRPr="00523A3B">
        <w:rPr>
          <w:sz w:val="22"/>
          <w:szCs w:val="22"/>
        </w:rPr>
        <w:t xml:space="preserve"> linear onset but no stimulation plateau</w:t>
      </w:r>
      <w:r w:rsidR="0026628A" w:rsidRPr="00523A3B">
        <w:rPr>
          <w:b/>
          <w:sz w:val="22"/>
          <w:szCs w:val="22"/>
        </w:rPr>
        <w:t xml:space="preserve"> </w:t>
      </w:r>
      <w:r w:rsidR="0026628A" w:rsidRPr="00523A3B">
        <w:rPr>
          <w:sz w:val="22"/>
          <w:szCs w:val="22"/>
        </w:rPr>
        <w:t>and sharp offset).</w:t>
      </w:r>
      <w:r w:rsidR="00432FF9">
        <w:rPr>
          <w:sz w:val="22"/>
          <w:szCs w:val="22"/>
        </w:rPr>
        <w:t xml:space="preserve"> The sham stimulus was designed to </w:t>
      </w:r>
      <w:r w:rsidR="00432FF9" w:rsidRPr="00432FF9">
        <w:rPr>
          <w:sz w:val="22"/>
          <w:szCs w:val="22"/>
        </w:rPr>
        <w:t xml:space="preserve">control for cutaneous sensations associated with electrode contact. Participants were informed that stimulation intensity could vary across trials, and both behavioral data and post-experiment debriefing indicated that the sham was perceived as a weaker form of stimulation. Moreover, previous </w:t>
      </w:r>
      <w:proofErr w:type="spellStart"/>
      <w:r w:rsidR="00432FF9" w:rsidRPr="00432FF9">
        <w:rPr>
          <w:sz w:val="22"/>
          <w:szCs w:val="22"/>
        </w:rPr>
        <w:t>posturography</w:t>
      </w:r>
      <w:proofErr w:type="spellEnd"/>
      <w:r w:rsidR="00432FF9" w:rsidRPr="00432FF9">
        <w:rPr>
          <w:sz w:val="22"/>
          <w:szCs w:val="22"/>
        </w:rPr>
        <w:t xml:space="preserve"> data from our group demonstrate that sham GVS does not affect postural sway in healthy controls</w:t>
      </w:r>
      <w:r w:rsidR="00432FF9">
        <w:rPr>
          <w:sz w:val="22"/>
          <w:szCs w:val="22"/>
        </w:rPr>
        <w:t xml:space="preserve"> </w:t>
      </w:r>
      <w:r w:rsidR="00CF76A8">
        <w:rPr>
          <w:sz w:val="22"/>
          <w:szCs w:val="22"/>
        </w:rPr>
        <w:fldChar w:fldCharType="begin">
          <w:fldData xml:space="preserve">PEVuZE5vdGU+PENpdGU+PEF1dGhvcj5IZWxtY2hlbjwvQXV0aG9yPjxZZWFyPjIwMjQ8L1llYXI+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</w:fldData>
        </w:fldChar>
      </w:r>
      <w:r w:rsidR="008010BF">
        <w:rPr>
          <w:sz w:val="22"/>
          <w:szCs w:val="22"/>
        </w:rPr>
        <w:instrText xml:space="preserve"> ADDIN EN.CITE </w:instrText>
      </w:r>
      <w:r w:rsidR="008010BF">
        <w:rPr>
          <w:sz w:val="22"/>
          <w:szCs w:val="22"/>
        </w:rPr>
        <w:fldChar w:fldCharType="begin">
          <w:fldData xml:space="preserve">PEVuZE5vdGU+PENpdGU+PEF1dGhvcj5IZWxtY2hlbjwvQXV0aG9yPjxZZWFyPjIwMjQ8L1llYXI+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</w:fldData>
        </w:fldChar>
      </w:r>
      <w:r w:rsidR="008010BF">
        <w:rPr>
          <w:sz w:val="22"/>
          <w:szCs w:val="22"/>
        </w:rPr>
        <w:instrText xml:space="preserve"> ADDIN EN.CITE.DATA </w:instrText>
      </w:r>
      <w:r w:rsidR="008010BF">
        <w:rPr>
          <w:sz w:val="22"/>
          <w:szCs w:val="22"/>
        </w:rPr>
      </w:r>
      <w:r w:rsidR="008010BF">
        <w:rPr>
          <w:sz w:val="22"/>
          <w:szCs w:val="22"/>
        </w:rPr>
        <w:fldChar w:fldCharType="end"/>
      </w:r>
      <w:r w:rsidR="00CF76A8">
        <w:rPr>
          <w:sz w:val="22"/>
          <w:szCs w:val="22"/>
        </w:rPr>
        <w:fldChar w:fldCharType="separate"/>
      </w:r>
      <w:r w:rsidR="008010BF">
        <w:rPr>
          <w:noProof/>
          <w:sz w:val="22"/>
          <w:szCs w:val="22"/>
        </w:rPr>
        <w:t>(Helmchen et al., 2024)</w:t>
      </w:r>
      <w:r w:rsidR="00CF76A8">
        <w:rPr>
          <w:sz w:val="22"/>
          <w:szCs w:val="22"/>
        </w:rPr>
        <w:fldChar w:fldCharType="end"/>
      </w:r>
      <w:r w:rsidR="00432FF9" w:rsidRPr="00432FF9">
        <w:rPr>
          <w:sz w:val="22"/>
          <w:szCs w:val="22"/>
        </w:rPr>
        <w:t>.</w:t>
      </w:r>
      <w:r w:rsidR="0026628A" w:rsidRPr="00523A3B">
        <w:rPr>
          <w:sz w:val="22"/>
          <w:szCs w:val="22"/>
        </w:rPr>
        <w:t xml:space="preserve"> </w:t>
      </w:r>
      <w:r w:rsidR="00176E56" w:rsidRPr="00523A3B">
        <w:rPr>
          <w:sz w:val="22"/>
          <w:szCs w:val="22"/>
        </w:rPr>
        <w:t xml:space="preserve"> </w:t>
      </w:r>
      <w:r w:rsidR="00B93703" w:rsidRPr="00523A3B">
        <w:rPr>
          <w:sz w:val="22"/>
          <w:szCs w:val="22"/>
        </w:rPr>
        <w:t>Stimulation duration was 20 seconds per trial.</w:t>
      </w:r>
      <w:r w:rsidR="00B93703" w:rsidRPr="00523A3B">
        <w:rPr>
          <w:b/>
          <w:sz w:val="22"/>
          <w:szCs w:val="22"/>
          <w:lang w:val="en-US"/>
        </w:rPr>
        <w:t xml:space="preserve"> </w:t>
      </w:r>
    </w:p>
    <w:p w14:paraId="2EA1EF3C" w14:textId="77777777" w:rsidR="00523A3B" w:rsidRDefault="00523A3B" w:rsidP="0046733F">
      <w:pPr>
        <w:pStyle w:val="berschrift1"/>
        <w:rPr>
          <w:sz w:val="22"/>
          <w:szCs w:val="22"/>
        </w:rPr>
      </w:pPr>
    </w:p>
    <w:p w14:paraId="4A80F940" w14:textId="4F8B50A7" w:rsidR="0039547A" w:rsidRPr="00523A3B" w:rsidRDefault="0039547A" w:rsidP="0046733F">
      <w:pPr>
        <w:pStyle w:val="berschrift1"/>
        <w:rPr>
          <w:sz w:val="22"/>
          <w:szCs w:val="22"/>
        </w:rPr>
      </w:pPr>
      <w:r w:rsidRPr="00523A3B">
        <w:rPr>
          <w:sz w:val="22"/>
          <w:szCs w:val="22"/>
        </w:rPr>
        <w:t>Visual Stimulation (VS):</w:t>
      </w:r>
    </w:p>
    <w:p w14:paraId="758927C3" w14:textId="1ACBF301" w:rsidR="00161C07" w:rsidRPr="00523A3B" w:rsidRDefault="0039547A" w:rsidP="00C3776B">
      <w:pPr>
        <w:rPr>
          <w:sz w:val="22"/>
          <w:szCs w:val="22"/>
        </w:rPr>
      </w:pPr>
      <w:r w:rsidRPr="00523A3B">
        <w:rPr>
          <w:sz w:val="22"/>
          <w:szCs w:val="22"/>
        </w:rPr>
        <w:t xml:space="preserve">For the </w:t>
      </w:r>
      <w:proofErr w:type="spellStart"/>
      <w:r w:rsidRPr="00523A3B">
        <w:rPr>
          <w:sz w:val="22"/>
          <w:szCs w:val="22"/>
        </w:rPr>
        <w:t>RollerCoaster</w:t>
      </w:r>
      <w:proofErr w:type="spellEnd"/>
      <w:r w:rsidRPr="00523A3B">
        <w:rPr>
          <w:sz w:val="22"/>
          <w:szCs w:val="22"/>
        </w:rPr>
        <w:t xml:space="preserve"> </w:t>
      </w:r>
      <w:r w:rsidR="00B93703" w:rsidRPr="00523A3B">
        <w:rPr>
          <w:sz w:val="22"/>
          <w:szCs w:val="22"/>
        </w:rPr>
        <w:t xml:space="preserve">VS </w:t>
      </w:r>
      <w:r w:rsidRPr="00523A3B">
        <w:rPr>
          <w:sz w:val="22"/>
          <w:szCs w:val="22"/>
        </w:rPr>
        <w:t>sections of publicly available point-of-view rollercoaster videos</w:t>
      </w:r>
      <w:r w:rsidR="00A25578" w:rsidRPr="00523A3B">
        <w:rPr>
          <w:sz w:val="22"/>
          <w:szCs w:val="22"/>
        </w:rPr>
        <w:t xml:space="preserve"> (see Video References) </w:t>
      </w:r>
      <w:r w:rsidRPr="00523A3B">
        <w:rPr>
          <w:sz w:val="22"/>
          <w:szCs w:val="22"/>
        </w:rPr>
        <w:t xml:space="preserve">were trimmed to 20 second snippets. </w:t>
      </w:r>
      <w:r w:rsidR="00B93703" w:rsidRPr="00523A3B">
        <w:rPr>
          <w:sz w:val="22"/>
          <w:szCs w:val="22"/>
        </w:rPr>
        <w:t>For the Movie VS sections of the</w:t>
      </w:r>
      <w:r w:rsidR="00FB14E6" w:rsidRPr="00523A3B">
        <w:rPr>
          <w:sz w:val="22"/>
          <w:szCs w:val="22"/>
        </w:rPr>
        <w:t xml:space="preserve"> </w:t>
      </w:r>
      <w:r w:rsidR="00B93703" w:rsidRPr="00523A3B">
        <w:rPr>
          <w:sz w:val="22"/>
          <w:szCs w:val="22"/>
        </w:rPr>
        <w:lastRenderedPageBreak/>
        <w:t xml:space="preserve">movie “The Artist” </w:t>
      </w:r>
      <w:r w:rsidR="00FB14E6" w:rsidRPr="00523A3B">
        <w:rPr>
          <w:sz w:val="22"/>
          <w:szCs w:val="22"/>
        </w:rPr>
        <w:t>(</w:t>
      </w:r>
      <w:proofErr w:type="spellStart"/>
      <w:r w:rsidR="00FB14E6" w:rsidRPr="00523A3B">
        <w:rPr>
          <w:sz w:val="22"/>
          <w:szCs w:val="22"/>
        </w:rPr>
        <w:t>Hazanavicius</w:t>
      </w:r>
      <w:proofErr w:type="spellEnd"/>
      <w:r w:rsidR="00FB14E6" w:rsidRPr="00523A3B">
        <w:rPr>
          <w:sz w:val="22"/>
          <w:szCs w:val="22"/>
        </w:rPr>
        <w:t xml:space="preserve">, 2011) </w:t>
      </w:r>
      <w:r w:rsidR="00B93703" w:rsidRPr="00523A3B">
        <w:rPr>
          <w:sz w:val="22"/>
          <w:szCs w:val="22"/>
        </w:rPr>
        <w:t xml:space="preserve">were trimmed to 20 second snippets. </w:t>
      </w:r>
      <w:proofErr w:type="spellStart"/>
      <w:r w:rsidR="0063588D" w:rsidRPr="00523A3B">
        <w:rPr>
          <w:sz w:val="22"/>
          <w:szCs w:val="22"/>
        </w:rPr>
        <w:t>FlowField</w:t>
      </w:r>
      <w:proofErr w:type="spellEnd"/>
      <w:r w:rsidR="0063588D" w:rsidRPr="00523A3B">
        <w:rPr>
          <w:sz w:val="22"/>
          <w:szCs w:val="22"/>
        </w:rPr>
        <w:t xml:space="preserve"> stimulation was programmed using </w:t>
      </w:r>
      <w:proofErr w:type="spellStart"/>
      <w:r w:rsidR="00A306F1" w:rsidRPr="00523A3B">
        <w:rPr>
          <w:sz w:val="22"/>
          <w:szCs w:val="22"/>
        </w:rPr>
        <w:t>Matlab</w:t>
      </w:r>
      <w:proofErr w:type="spellEnd"/>
      <w:r w:rsidR="00A306F1" w:rsidRPr="00523A3B">
        <w:rPr>
          <w:sz w:val="22"/>
          <w:szCs w:val="22"/>
        </w:rPr>
        <w:t xml:space="preserve"> (version R2022b, MathWorks, Natick/MA) and the Psychophysics Toolbox 3 extension (version 3.0.16, </w:t>
      </w:r>
      <w:r w:rsidR="00905D1D" w:rsidRPr="00CF76A8">
        <w:rPr>
          <w:sz w:val="22"/>
          <w:szCs w:val="22"/>
        </w:rPr>
        <w:fldChar w:fldCharType="begin">
          <w:fldData xml:space="preserve">PEVuZE5vdGU+PENpdGU+PEF1dGhvcj5CcmFpbmFyZDwvQXV0aG9yPjxZZWFyPjE5OTc8L1llYXI+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</w:fldData>
        </w:fldChar>
      </w:r>
      <w:r w:rsidR="00594F3F">
        <w:rPr>
          <w:sz w:val="22"/>
          <w:szCs w:val="22"/>
        </w:rPr>
        <w:instrText xml:space="preserve"> ADDIN EN.CITE </w:instrText>
      </w:r>
      <w:r w:rsidR="00594F3F">
        <w:rPr>
          <w:sz w:val="22"/>
          <w:szCs w:val="22"/>
        </w:rPr>
        <w:fldChar w:fldCharType="begin">
          <w:fldData xml:space="preserve">PEVuZE5vdGU+PENpdGU+PEF1dGhvcj5CcmFpbmFyZDwvQXV0aG9yPjxZZWFyPjE5OTc8L1llYXI+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</w:fldData>
        </w:fldChar>
      </w:r>
      <w:r w:rsidR="00594F3F">
        <w:rPr>
          <w:sz w:val="22"/>
          <w:szCs w:val="22"/>
        </w:rPr>
        <w:instrText xml:space="preserve"> ADDIN EN.CITE.DATA </w:instrText>
      </w:r>
      <w:r w:rsidR="00594F3F">
        <w:rPr>
          <w:sz w:val="22"/>
          <w:szCs w:val="22"/>
        </w:rPr>
      </w:r>
      <w:r w:rsidR="00594F3F">
        <w:rPr>
          <w:sz w:val="22"/>
          <w:szCs w:val="22"/>
        </w:rPr>
        <w:fldChar w:fldCharType="end"/>
      </w:r>
      <w:r w:rsidR="00905D1D" w:rsidRPr="00CF76A8">
        <w:rPr>
          <w:sz w:val="22"/>
          <w:szCs w:val="22"/>
        </w:rPr>
      </w:r>
      <w:r w:rsidR="00905D1D" w:rsidRPr="00CF76A8">
        <w:rPr>
          <w:sz w:val="22"/>
          <w:szCs w:val="22"/>
        </w:rPr>
        <w:fldChar w:fldCharType="separate"/>
      </w:r>
      <w:r w:rsidR="00594F3F">
        <w:rPr>
          <w:noProof/>
          <w:sz w:val="22"/>
          <w:szCs w:val="22"/>
        </w:rPr>
        <w:t>(Brainard, 1997)</w:t>
      </w:r>
      <w:r w:rsidR="00905D1D" w:rsidRPr="00CF76A8">
        <w:rPr>
          <w:sz w:val="22"/>
          <w:szCs w:val="22"/>
        </w:rPr>
        <w:fldChar w:fldCharType="end"/>
      </w:r>
      <w:r w:rsidR="00A306F1" w:rsidRPr="00CF76A8">
        <w:rPr>
          <w:sz w:val="22"/>
          <w:szCs w:val="22"/>
        </w:rPr>
        <w:t>)</w:t>
      </w:r>
      <w:r w:rsidR="00A306F1" w:rsidRPr="00523A3B">
        <w:rPr>
          <w:sz w:val="22"/>
          <w:szCs w:val="22"/>
        </w:rPr>
        <w:t>.</w:t>
      </w:r>
      <w:r w:rsidR="000E7D16" w:rsidRPr="00523A3B">
        <w:rPr>
          <w:sz w:val="22"/>
          <w:szCs w:val="22"/>
        </w:rPr>
        <w:t xml:space="preserve"> </w:t>
      </w:r>
      <w:r w:rsidR="00161C07" w:rsidRPr="00523A3B">
        <w:rPr>
          <w:sz w:val="22"/>
          <w:szCs w:val="22"/>
        </w:rPr>
        <w:t xml:space="preserve">In line with the paradigm used by </w:t>
      </w:r>
      <w:r w:rsidR="00153E9B" w:rsidRPr="00CF76A8">
        <w:rPr>
          <w:sz w:val="22"/>
          <w:szCs w:val="22"/>
        </w:rPr>
        <w:fldChar w:fldCharType="begin"/>
      </w:r>
      <w:r w:rsidR="008010BF">
        <w:rPr>
          <w:sz w:val="22"/>
          <w:szCs w:val="22"/>
        </w:rPr>
        <w:instrText xml:space="preserve"> ADDIN EN.CITE &lt;EndNote&gt;&lt;Cite&gt;&lt;Author&gt;Ohlendorf&lt;/Author&gt;&lt;Year&gt;2008&lt;/Year&gt;&lt;RecNum&gt;3028&lt;/RecNum&gt;&lt;DisplayText&gt;(Ohlendorf et al., 2008)&lt;/DisplayText&gt;&lt;record&gt;&lt;rec-number&gt;3028&lt;/rec-number&gt;&lt;foreign-keys&gt;&lt;key app="EN" db-id="xdd09rzwp5raw0exevjp0sahtfrspz0559sz" timestamp="1617994974"&gt;3028&lt;/key&gt;&lt;/foreign-keys&gt;&lt;ref-type name="Journal Article"&gt;17&lt;/ref-type&gt;&lt;contributors&gt;&lt;authors&gt;&lt;author&gt;Ohlendorf, S.&lt;/author&gt;&lt;author&gt;Sprenger, A.&lt;/author&gt;&lt;author&gt;Speck, O.&lt;/author&gt;&lt;author&gt;Haller, S.&lt;/author&gt;&lt;author&gt;Kimmig, H.&lt;/author&gt;&lt;/authors&gt;&lt;/contributors&gt;&lt;auth-address&gt;Neurologische Klinik, Universitatsklinikum, Freiburg, Germany.&lt;/auth-address&gt;&lt;titles&gt;&lt;title&gt;Optic flow stimuli in and near the visual field centre: a group FMRI study of motion sensitive regions&lt;/title&gt;&lt;secondary-title&gt;PLoS One&lt;/secondary-title&gt;&lt;/titles&gt;&lt;periodical&gt;&lt;full-title&gt;PLoS ONE&lt;/full-title&gt;&lt;/periodical&gt;&lt;pages&gt;e4043&lt;/pages&gt;&lt;volume&gt;3&lt;/volume&gt;&lt;number&gt;12&lt;/number&gt;&lt;edition&gt;2008/12/30&lt;/edition&gt;&lt;keywords&gt;&lt;keyword&gt;Adolescent&lt;/keyword&gt;&lt;keyword&gt;Adult&lt;/keyword&gt;&lt;keyword&gt;Brain Mapping&lt;/keyword&gt;&lt;keyword&gt;Eye Movements&lt;/keyword&gt;&lt;keyword&gt;Humans&lt;/keyword&gt;&lt;keyword&gt;Magnetic Resonance Imaging/*methods&lt;/keyword&gt;&lt;keyword&gt;Models, Biological&lt;/keyword&gt;&lt;keyword&gt;Motion&lt;/keyword&gt;&lt;keyword&gt;Motion Perception&lt;/keyword&gt;&lt;keyword&gt;Photic Stimulation/methods&lt;/keyword&gt;&lt;keyword&gt;Software&lt;/keyword&gt;&lt;keyword&gt;*Vision, Ocular&lt;/keyword&gt;&lt;keyword&gt;Visual Fields&lt;/keyword&gt;&lt;keyword&gt;Visual Pathways/physiology&lt;/keyword&gt;&lt;keyword&gt;Visual Perception/*physiology&lt;/keyword&gt;&lt;/keywords&gt;&lt;dates&gt;&lt;year&gt;2008&lt;/year&gt;&lt;/dates&gt;&lt;isbn&gt;1932-6203 (Electronic)&amp;#xD;1932-6203 (Linking)&lt;/isbn&gt;&lt;accession-num&gt;19112507&lt;/accession-num&gt;&lt;urls&gt;&lt;related-urls&gt;&lt;url&gt;https://www.ncbi.nlm.nih.gov/pubmed/19112507&lt;/url&gt;&lt;/related-urls&gt;&lt;/urls&gt;&lt;custom2&gt;PMC2603585&lt;/custom2&gt;&lt;electronic-resource-num&gt;10.1371/journal.pone.0004043&lt;/electronic-resource-num&gt;&lt;/record&gt;&lt;/Cite&gt;&lt;/EndNote&gt;</w:instrText>
      </w:r>
      <w:r w:rsidR="00153E9B" w:rsidRPr="00CF76A8">
        <w:rPr>
          <w:sz w:val="22"/>
          <w:szCs w:val="22"/>
        </w:rPr>
        <w:fldChar w:fldCharType="separate"/>
      </w:r>
      <w:r w:rsidR="008010BF">
        <w:rPr>
          <w:noProof/>
          <w:sz w:val="22"/>
          <w:szCs w:val="22"/>
        </w:rPr>
        <w:t>(Ohlendorf et al., 2008)</w:t>
      </w:r>
      <w:r w:rsidR="00153E9B" w:rsidRPr="00CF76A8">
        <w:rPr>
          <w:sz w:val="22"/>
          <w:szCs w:val="22"/>
        </w:rPr>
        <w:fldChar w:fldCharType="end"/>
      </w:r>
      <w:r w:rsidR="00161C07" w:rsidRPr="00523A3B">
        <w:rPr>
          <w:sz w:val="22"/>
          <w:szCs w:val="22"/>
        </w:rPr>
        <w:t>, a central fixation point was continuously displayed throughout the stimulus presentation. The visual stimulus consisted of a dynamic cloud of colored dots originating from the center of the screen and radiating outward toward the periphery, where they gradually disappeared at the edges of the display. The motion trajectory followed a radial pattern, and the velocity of individual dots decreased continuously as a function of eccentricity</w:t>
      </w:r>
      <w:r w:rsidR="00D55409" w:rsidRPr="00523A3B">
        <w:rPr>
          <w:sz w:val="22"/>
          <w:szCs w:val="22"/>
        </w:rPr>
        <w:t>.</w:t>
      </w:r>
    </w:p>
    <w:p w14:paraId="42FBA228" w14:textId="6E485F45" w:rsidR="0039547A" w:rsidRPr="00523A3B" w:rsidRDefault="00F70637" w:rsidP="0046733F">
      <w:pPr>
        <w:pStyle w:val="berschrift1"/>
        <w:rPr>
          <w:sz w:val="22"/>
          <w:szCs w:val="22"/>
        </w:rPr>
      </w:pPr>
      <w:r w:rsidRPr="00523A3B">
        <w:rPr>
          <w:sz w:val="22"/>
          <w:szCs w:val="22"/>
        </w:rPr>
        <w:t>Body Position</w:t>
      </w:r>
      <w:r w:rsidR="0039547A" w:rsidRPr="00523A3B">
        <w:rPr>
          <w:sz w:val="22"/>
          <w:szCs w:val="22"/>
        </w:rPr>
        <w:t>:</w:t>
      </w:r>
    </w:p>
    <w:p w14:paraId="130D6DF3" w14:textId="10C74DB4" w:rsidR="00D373CC" w:rsidRPr="00523A3B" w:rsidRDefault="0039547A" w:rsidP="0046733F">
      <w:pPr>
        <w:rPr>
          <w:sz w:val="22"/>
          <w:szCs w:val="22"/>
        </w:rPr>
      </w:pPr>
      <w:r w:rsidRPr="00523A3B">
        <w:rPr>
          <w:sz w:val="22"/>
          <w:szCs w:val="22"/>
        </w:rPr>
        <w:t>For measurements in the upright standing position, participants were instructed to stand upright with both feet placed parallel on the ground. Visual stimulation was presented on a height-adjustable computer screen positioned approximately 60 cm in front of the participant at eye level.</w:t>
      </w:r>
      <w:r w:rsidR="00F70637" w:rsidRPr="00523A3B">
        <w:rPr>
          <w:b/>
          <w:sz w:val="22"/>
          <w:szCs w:val="22"/>
        </w:rPr>
        <w:t xml:space="preserve"> </w:t>
      </w:r>
      <w:r w:rsidRPr="00523A3B">
        <w:rPr>
          <w:sz w:val="22"/>
          <w:szCs w:val="22"/>
        </w:rPr>
        <w:t>In the supine condition, participants lay on their backs on a medical examination couch. Visual stimuli were presented on a computer screen, which participants viewed via an angled mirror positioned above their eyes.</w:t>
      </w:r>
    </w:p>
    <w:p w14:paraId="788AAE14" w14:textId="77777777" w:rsidR="00D04BC2" w:rsidRDefault="00D04BC2" w:rsidP="0046733F">
      <w:pPr>
        <w:pStyle w:val="berschrift1"/>
        <w:rPr>
          <w:sz w:val="22"/>
          <w:szCs w:val="22"/>
        </w:rPr>
      </w:pPr>
    </w:p>
    <w:p w14:paraId="0B464694" w14:textId="0B9BF174" w:rsidR="006F1E82" w:rsidRPr="00523A3B" w:rsidRDefault="0082591D" w:rsidP="0046733F">
      <w:pPr>
        <w:pStyle w:val="berschrift1"/>
        <w:rPr>
          <w:sz w:val="22"/>
          <w:szCs w:val="22"/>
        </w:rPr>
      </w:pPr>
      <w:r w:rsidRPr="00523A3B">
        <w:rPr>
          <w:sz w:val="22"/>
          <w:szCs w:val="22"/>
        </w:rPr>
        <w:t xml:space="preserve">Statistical </w:t>
      </w:r>
      <w:r w:rsidR="00176E56" w:rsidRPr="00523A3B">
        <w:rPr>
          <w:sz w:val="22"/>
          <w:szCs w:val="22"/>
        </w:rPr>
        <w:t>analysis:</w:t>
      </w:r>
      <w:r w:rsidR="00AA3B36" w:rsidRPr="00523A3B">
        <w:rPr>
          <w:sz w:val="22"/>
          <w:szCs w:val="22"/>
        </w:rPr>
        <w:t xml:space="preserve"> </w:t>
      </w:r>
    </w:p>
    <w:p w14:paraId="2B9533AE" w14:textId="3994D515" w:rsidR="0077057C" w:rsidRPr="00523A3B" w:rsidRDefault="0082591D" w:rsidP="0046733F">
      <w:pPr>
        <w:rPr>
          <w:sz w:val="22"/>
          <w:szCs w:val="22"/>
        </w:rPr>
      </w:pPr>
      <w:r w:rsidRPr="00523A3B">
        <w:rPr>
          <w:sz w:val="22"/>
          <w:szCs w:val="22"/>
        </w:rPr>
        <w:t xml:space="preserve">All statistical analyses were conducted in R (version 4.4.3) using the RStudio interface (version 2024.12.1+563). The following packages were used (versions in parentheses): </w:t>
      </w:r>
      <w:proofErr w:type="spellStart"/>
      <w:r w:rsidRPr="00523A3B">
        <w:rPr>
          <w:sz w:val="22"/>
          <w:szCs w:val="22"/>
        </w:rPr>
        <w:t>afex</w:t>
      </w:r>
      <w:proofErr w:type="spellEnd"/>
      <w:r w:rsidRPr="00523A3B">
        <w:rPr>
          <w:sz w:val="22"/>
          <w:szCs w:val="22"/>
        </w:rPr>
        <w:t xml:space="preserve"> (1.4-1), </w:t>
      </w:r>
      <w:proofErr w:type="spellStart"/>
      <w:r w:rsidRPr="00523A3B">
        <w:rPr>
          <w:sz w:val="22"/>
          <w:szCs w:val="22"/>
        </w:rPr>
        <w:t>emmeans</w:t>
      </w:r>
      <w:proofErr w:type="spellEnd"/>
      <w:r w:rsidRPr="00523A3B">
        <w:rPr>
          <w:sz w:val="22"/>
          <w:szCs w:val="22"/>
        </w:rPr>
        <w:t xml:space="preserve"> (1.10.7), </w:t>
      </w:r>
      <w:proofErr w:type="spellStart"/>
      <w:r w:rsidRPr="00523A3B">
        <w:rPr>
          <w:sz w:val="22"/>
          <w:szCs w:val="22"/>
        </w:rPr>
        <w:t>tidyverse</w:t>
      </w:r>
      <w:proofErr w:type="spellEnd"/>
      <w:r w:rsidRPr="00523A3B">
        <w:rPr>
          <w:sz w:val="22"/>
          <w:szCs w:val="22"/>
        </w:rPr>
        <w:t xml:space="preserve"> (2.0.0), </w:t>
      </w:r>
      <w:proofErr w:type="spellStart"/>
      <w:r w:rsidRPr="00523A3B">
        <w:rPr>
          <w:sz w:val="22"/>
          <w:szCs w:val="22"/>
        </w:rPr>
        <w:t>dplyr</w:t>
      </w:r>
      <w:proofErr w:type="spellEnd"/>
      <w:r w:rsidRPr="00523A3B">
        <w:rPr>
          <w:sz w:val="22"/>
          <w:szCs w:val="22"/>
        </w:rPr>
        <w:t xml:space="preserve"> (1.1.4), ggplot2 (3.5.1), and </w:t>
      </w:r>
      <w:proofErr w:type="spellStart"/>
      <w:r w:rsidRPr="00523A3B">
        <w:rPr>
          <w:sz w:val="22"/>
          <w:szCs w:val="22"/>
        </w:rPr>
        <w:t>ggpubr</w:t>
      </w:r>
      <w:proofErr w:type="spellEnd"/>
      <w:r w:rsidRPr="00523A3B">
        <w:rPr>
          <w:sz w:val="22"/>
          <w:szCs w:val="22"/>
        </w:rPr>
        <w:t xml:space="preserve"> (0.6.0). All statistical analyses were initially conducted separately for patients with primary and secondary PPPD. However, as no significant differences in egomotion ratings were observed between the groups (</w:t>
      </w:r>
      <w:r w:rsidRPr="00523A3B">
        <w:rPr>
          <w:rStyle w:val="Hervorhebung"/>
          <w:sz w:val="22"/>
          <w:szCs w:val="22"/>
        </w:rPr>
        <w:t>p</w:t>
      </w:r>
      <w:r w:rsidRPr="00523A3B">
        <w:rPr>
          <w:sz w:val="22"/>
          <w:szCs w:val="22"/>
        </w:rPr>
        <w:t xml:space="preserve"> &gt; .05 for all comparisons), data were subsequently pooled for all further analyses</w:t>
      </w:r>
      <w:r w:rsidR="00365AC1">
        <w:rPr>
          <w:sz w:val="22"/>
          <w:szCs w:val="22"/>
        </w:rPr>
        <w:t xml:space="preserve"> (post-hoc comparisons between groups in the main model are shown below</w:t>
      </w:r>
      <w:r w:rsidR="006940F3">
        <w:rPr>
          <w:sz w:val="22"/>
          <w:szCs w:val="22"/>
        </w:rPr>
        <w:t>: Suppl. Table 4</w:t>
      </w:r>
      <w:r w:rsidR="00365AC1">
        <w:rPr>
          <w:sz w:val="22"/>
          <w:szCs w:val="22"/>
        </w:rPr>
        <w:t>)</w:t>
      </w:r>
      <w:r w:rsidRPr="00523A3B">
        <w:rPr>
          <w:sz w:val="22"/>
          <w:szCs w:val="22"/>
        </w:rPr>
        <w:t>.</w:t>
      </w:r>
      <w:r w:rsidR="00221929">
        <w:rPr>
          <w:sz w:val="22"/>
          <w:szCs w:val="22"/>
        </w:rPr>
        <w:t xml:space="preserve"> </w:t>
      </w:r>
      <w:bookmarkStart w:id="0" w:name="_Hlk214962558"/>
      <w:r w:rsidR="00221929" w:rsidRPr="00221929">
        <w:rPr>
          <w:sz w:val="22"/>
          <w:szCs w:val="22"/>
        </w:rPr>
        <w:t xml:space="preserve">Assumption checks indicated that the ANOVA residuals were approximately normally distributed and that group variances were comparable (residuals-versus-fitted </w:t>
      </w:r>
      <w:r w:rsidR="00D216B8">
        <w:rPr>
          <w:sz w:val="22"/>
          <w:szCs w:val="22"/>
        </w:rPr>
        <w:t>(QQ-)</w:t>
      </w:r>
      <w:r w:rsidR="00221929" w:rsidRPr="00221929">
        <w:rPr>
          <w:sz w:val="22"/>
          <w:szCs w:val="22"/>
        </w:rPr>
        <w:t>plots showed no pattern)</w:t>
      </w:r>
      <w:bookmarkEnd w:id="0"/>
      <w:r w:rsidR="00221929">
        <w:rPr>
          <w:sz w:val="22"/>
          <w:szCs w:val="22"/>
        </w:rPr>
        <w:t>.</w:t>
      </w:r>
    </w:p>
    <w:p w14:paraId="5781C736" w14:textId="586C1BC3" w:rsidR="00D04BC2" w:rsidRDefault="0077057C" w:rsidP="00523A3B">
      <w:pPr>
        <w:rPr>
          <w:sz w:val="22"/>
          <w:szCs w:val="22"/>
        </w:rPr>
      </w:pPr>
      <w:r w:rsidRPr="00523A3B">
        <w:rPr>
          <w:sz w:val="22"/>
          <w:szCs w:val="22"/>
        </w:rPr>
        <w:t>Spearman’s rho</w:t>
      </w:r>
      <w:r w:rsidR="0082591D" w:rsidRPr="00523A3B">
        <w:rPr>
          <w:sz w:val="22"/>
          <w:szCs w:val="22"/>
        </w:rPr>
        <w:t xml:space="preserve"> correlations were calculated to assess the relationships between egomotion ratings and symptom severity as measured by </w:t>
      </w:r>
      <w:r w:rsidR="005F22E5" w:rsidRPr="00523A3B">
        <w:rPr>
          <w:sz w:val="22"/>
          <w:szCs w:val="22"/>
        </w:rPr>
        <w:t>the Ni</w:t>
      </w:r>
      <w:r w:rsidRPr="00523A3B">
        <w:rPr>
          <w:sz w:val="22"/>
          <w:szCs w:val="22"/>
        </w:rPr>
        <w:t>i</w:t>
      </w:r>
      <w:r w:rsidR="005F22E5" w:rsidRPr="00523A3B">
        <w:rPr>
          <w:sz w:val="22"/>
          <w:szCs w:val="22"/>
        </w:rPr>
        <w:t xml:space="preserve">gata Questionnaire </w:t>
      </w:r>
      <w:r w:rsidR="005F22E5" w:rsidRPr="00523A3B">
        <w:rPr>
          <w:sz w:val="22"/>
          <w:szCs w:val="22"/>
          <w:lang w:val="en-US"/>
        </w:rPr>
        <w:fldChar w:fldCharType="begin"/>
      </w:r>
      <w:r w:rsidR="00594F3F">
        <w:rPr>
          <w:sz w:val="22"/>
          <w:szCs w:val="22"/>
          <w:lang w:val="en-US"/>
        </w:rPr>
        <w:instrText xml:space="preserve"> ADDIN EN.CITE &lt;EndNote&gt;&lt;Cite&gt;&lt;Author&gt;Yagi&lt;/Author&gt;&lt;Year&gt;2019&lt;/Year&gt;&lt;RecNum&gt;2914&lt;/RecNum&gt;&lt;DisplayText&gt;(Yagi et al., 2019)&lt;/DisplayText&gt;&lt;record&gt;&lt;rec-number&gt;2914&lt;/rec-number&gt;&lt;foreign-keys&gt;&lt;key app="EN" db-id="xdd09rzwp5raw0exevjp0sahtfrspz0559sz" timestamp="1610981207"&gt;2914&lt;/key&gt;&lt;/foreign-keys&gt;&lt;ref-type name="Journal Article"&gt;17&lt;/ref-type&gt;&lt;contributors&gt;&lt;authors&gt;&lt;author&gt;Yagi, C.&lt;/author&gt;&lt;author&gt;Morita, Y.&lt;/author&gt;&lt;author&gt;Kitazawa, M.&lt;/author&gt;&lt;author&gt;Nonomura, Y.&lt;/author&gt;&lt;author&gt;Yamagishi, T.&lt;/author&gt;&lt;author&gt;Ohshima, S.&lt;/author&gt;&lt;author&gt;Izumi, S.&lt;/author&gt;&lt;author&gt;Takahashi, K.&lt;/author&gt;&lt;author&gt;Horii, A.&lt;/author&gt;&lt;/authors&gt;&lt;/contributors&gt;&lt;auth-address&gt;Department of Otolaryngology, Head and Neck Surgery, Niigata University Graduate School of Medical and Dental Sciences, Niigata, Japan.&lt;/auth-address&gt;&lt;titles&gt;&lt;title&gt;A Validated Questionnaire to Assess the Severity of Persistent Postural-Perceptual Dizziness (PPPD): The Niigata PPPD Questionnaire (NPQ)&lt;/title&gt;&lt;secondary-title&gt;Otol Neurotol&lt;/secondary-title&gt;&lt;/titles&gt;&lt;periodical&gt;&lt;full-title&gt;Otol Neurotol&lt;/full-title&gt;&lt;/periodical&gt;&lt;pages&gt;e747-e752&lt;/pages&gt;&lt;volume&gt;40&lt;/volume&gt;&lt;number&gt;7&lt;/number&gt;&lt;edition&gt;2019/06/21&lt;/edition&gt;&lt;keywords&gt;&lt;keyword&gt;Adult&lt;/keyword&gt;&lt;keyword&gt;Aged&lt;/keyword&gt;&lt;keyword&gt;Dizziness/*diagnosis&lt;/keyword&gt;&lt;keyword&gt;Female&lt;/keyword&gt;&lt;keyword&gt;Humans&lt;/keyword&gt;&lt;keyword&gt;Male&lt;/keyword&gt;&lt;keyword&gt;Middle Aged&lt;/keyword&gt;&lt;keyword&gt;Photic Stimulation&lt;/keyword&gt;&lt;keyword&gt;Reproducibility of Results&lt;/keyword&gt;&lt;keyword&gt;Retrospective Studies&lt;/keyword&gt;&lt;keyword&gt;Severity of Illness Index&lt;/keyword&gt;&lt;keyword&gt;*Surveys and Questionnaires&lt;/keyword&gt;&lt;keyword&gt;Vertigo/*diagnosis&lt;/keyword&gt;&lt;/keywords&gt;&lt;dates&gt;&lt;year&gt;2019&lt;/year&gt;&lt;pub-dates&gt;&lt;date&gt;Aug&lt;/date&gt;&lt;/pub-dates&gt;&lt;/dates&gt;&lt;isbn&gt;1537-4505 (Electronic)&amp;#xD;1531-7129 (Linking)&lt;/isbn&gt;&lt;accession-num&gt;31219964&lt;/accession-num&gt;&lt;urls&gt;&lt;related-urls&gt;&lt;url&gt;https://www.ncbi.nlm.nih.gov/pubmed/31219964&lt;/url&gt;&lt;/related-urls&gt;&lt;/urls&gt;&lt;custom2&gt;PMC6641087&lt;/custom2&gt;&lt;electronic-resource-num&gt;10.1097/MAO.0000000000002325&lt;/electronic-resource-num&gt;&lt;/record&gt;&lt;/Cite&gt;&lt;/EndNote&gt;</w:instrText>
      </w:r>
      <w:r w:rsidR="005F22E5" w:rsidRPr="00523A3B">
        <w:rPr>
          <w:sz w:val="22"/>
          <w:szCs w:val="22"/>
          <w:lang w:val="en-US"/>
        </w:rPr>
        <w:fldChar w:fldCharType="separate"/>
      </w:r>
      <w:r w:rsidR="00594F3F">
        <w:rPr>
          <w:noProof/>
          <w:sz w:val="22"/>
          <w:szCs w:val="22"/>
          <w:lang w:val="en-US"/>
        </w:rPr>
        <w:t>(Yagi et al., 2019)</w:t>
      </w:r>
      <w:r w:rsidR="005F22E5" w:rsidRPr="00523A3B">
        <w:rPr>
          <w:sz w:val="22"/>
          <w:szCs w:val="22"/>
          <w:lang w:val="en-US"/>
        </w:rPr>
        <w:fldChar w:fldCharType="end"/>
      </w:r>
      <w:r w:rsidR="005F22E5" w:rsidRPr="00523A3B">
        <w:rPr>
          <w:sz w:val="22"/>
          <w:szCs w:val="22"/>
          <w:lang w:val="en-US"/>
        </w:rPr>
        <w:t xml:space="preserve"> and </w:t>
      </w:r>
      <w:r w:rsidR="00607578" w:rsidRPr="00523A3B">
        <w:rPr>
          <w:sz w:val="22"/>
          <w:szCs w:val="22"/>
          <w:lang w:val="en-US"/>
        </w:rPr>
        <w:t>the Athens-Lübeck Questionnaire (ALQ</w:t>
      </w:r>
      <w:r w:rsidR="00CF76A8">
        <w:rPr>
          <w:sz w:val="22"/>
          <w:szCs w:val="22"/>
          <w:lang w:val="en-US"/>
        </w:rPr>
        <w:t>)</w:t>
      </w:r>
      <w:r w:rsidR="00153E9B" w:rsidRPr="00CF76A8">
        <w:rPr>
          <w:sz w:val="22"/>
          <w:szCs w:val="22"/>
          <w:lang w:val="en-US"/>
        </w:rPr>
        <w:fldChar w:fldCharType="begin"/>
      </w:r>
      <w:r w:rsidR="00594F3F">
        <w:rPr>
          <w:sz w:val="22"/>
          <w:szCs w:val="22"/>
          <w:lang w:val="en-US"/>
        </w:rPr>
        <w:instrText xml:space="preserve"> ADDIN EN.CITE &lt;EndNote&gt;&lt;Cite&gt;&lt;Author&gt;Anagnostou&lt;/Author&gt;&lt;Year&gt;2025&lt;/Year&gt;&lt;RecNum&gt;4045&lt;/RecNum&gt;&lt;DisplayText&gt;(Anagnostou et al., 2025)&lt;/DisplayText&gt;&lt;record&gt;&lt;rec-number&gt;4045&lt;/rec-number&gt;&lt;foreign-keys&gt;&lt;key app="EN" db-id="xdd09rzwp5raw0exevjp0sahtfrspz0559sz" timestamp="1747831620"&gt;4045&lt;/key&gt;&lt;/foreign-keys&gt;&lt;ref-type name="Journal Article"&gt;17&lt;/ref-type&gt;&lt;contributors&gt;&lt;authors&gt;&lt;author&gt;Anagnostou, E.&lt;/author&gt;&lt;author&gt;Armenis, G.&lt;/author&gt;&lt;author&gt;Zachou, A.&lt;/author&gt;&lt;author&gt;Storm, R.&lt;/author&gt;&lt;author&gt;Sprenger, A.&lt;/author&gt;&lt;author&gt;Helmchen, C.&lt;/author&gt;&lt;/authors&gt;&lt;/contributors&gt;&lt;auth-address&gt;Department of Neurology, National and Kapodistrian University of Athens, Eginition Hospital, Athens, Greece.&amp;#xD;Department of Neurology, University of Lubeck, Lubeck, Germany.&amp;#xD;Institute of Psychology II, University of Lubeck, Lubeck, Germany.&lt;/auth-address&gt;&lt;titles&gt;&lt;title&gt;The Athens-Lubeck Questionnaire: a tool to discriminate between subtypes of persistent postural perceptual dizziness&lt;/title&gt;&lt;secondary-title&gt;Front Neurol&lt;/secondary-title&gt;&lt;/titles&gt;&lt;periodical&gt;&lt;full-title&gt;Front Neurol&lt;/full-title&gt;&lt;/periodical&gt;&lt;pages&gt;1550469&lt;/pages&gt;&lt;volume&gt;16&lt;/volume&gt;&lt;edition&gt;2025/04/11&lt;/edition&gt;&lt;keywords&gt;&lt;keyword&gt;Pppd&lt;/keyword&gt;&lt;keyword&gt;perception&lt;/keyword&gt;&lt;keyword&gt;posture&lt;/keyword&gt;&lt;keyword&gt;questionnaire&lt;/keyword&gt;&lt;keyword&gt;vestibular&lt;/keyword&gt;&lt;keyword&gt;commercial or financial relationships that could be construed as a potential&lt;/keyword&gt;&lt;keyword&gt;conflict of interest. The author(s) declared that they were an editorial board&lt;/keyword&gt;&lt;keyword&gt;member of Frontiers, at the time of submission. This had no impact on the peer&lt;/keyword&gt;&lt;keyword&gt;review process and the final decision.&lt;/keyword&gt;&lt;/keywords&gt;&lt;dates&gt;&lt;year&gt;2025&lt;/year&gt;&lt;/dates&gt;&lt;isbn&gt;1664-2295 (Print)&amp;#xD;1664-2295 (Electronic)&amp;#xD;1664-2295 (Linking)&lt;/isbn&gt;&lt;accession-num&gt;40212608&lt;/accession-num&gt;&lt;urls&gt;&lt;related-urls&gt;&lt;url&gt;https://www.ncbi.nlm.nih.gov/pubmed/40212608&lt;/url&gt;&lt;/related-urls&gt;&lt;/urls&gt;&lt;custom2&gt;PMC11983643&lt;/custom2&gt;&lt;electronic-resource-num&gt;10.3389/fneur.2025.1550469&lt;/electronic-resource-num&gt;&lt;/record&gt;&lt;/Cite&gt;&lt;/EndNote&gt;</w:instrText>
      </w:r>
      <w:r w:rsidR="00153E9B" w:rsidRPr="00CF76A8">
        <w:rPr>
          <w:sz w:val="22"/>
          <w:szCs w:val="22"/>
          <w:lang w:val="en-US"/>
        </w:rPr>
        <w:fldChar w:fldCharType="separate"/>
      </w:r>
      <w:r w:rsidR="00594F3F">
        <w:rPr>
          <w:noProof/>
          <w:sz w:val="22"/>
          <w:szCs w:val="22"/>
          <w:lang w:val="en-US"/>
        </w:rPr>
        <w:t>(Anagnostou et al., 2025)</w:t>
      </w:r>
      <w:r w:rsidR="00153E9B" w:rsidRPr="00CF76A8">
        <w:rPr>
          <w:sz w:val="22"/>
          <w:szCs w:val="22"/>
          <w:lang w:val="en-US"/>
        </w:rPr>
        <w:fldChar w:fldCharType="end"/>
      </w:r>
      <w:r w:rsidR="00607578" w:rsidRPr="00CF76A8">
        <w:rPr>
          <w:sz w:val="22"/>
          <w:szCs w:val="22"/>
          <w:lang w:val="en-US"/>
        </w:rPr>
        <w:t>.</w:t>
      </w:r>
      <w:r w:rsidR="0082591D" w:rsidRPr="00523A3B">
        <w:rPr>
          <w:sz w:val="22"/>
          <w:szCs w:val="22"/>
        </w:rPr>
        <w:t xml:space="preserve"> Specifically, we examined correlations between egomotion ratings in </w:t>
      </w:r>
      <w:r w:rsidRPr="00523A3B">
        <w:rPr>
          <w:sz w:val="22"/>
          <w:szCs w:val="22"/>
        </w:rPr>
        <w:t xml:space="preserve">both </w:t>
      </w:r>
      <w:r w:rsidR="0082591D" w:rsidRPr="00523A3B">
        <w:rPr>
          <w:sz w:val="22"/>
          <w:szCs w:val="22"/>
        </w:rPr>
        <w:t xml:space="preserve">standing </w:t>
      </w:r>
      <w:r w:rsidRPr="00523A3B">
        <w:rPr>
          <w:sz w:val="22"/>
          <w:szCs w:val="22"/>
        </w:rPr>
        <w:t xml:space="preserve">and supine </w:t>
      </w:r>
      <w:r w:rsidR="0082591D" w:rsidRPr="00523A3B">
        <w:rPr>
          <w:sz w:val="22"/>
          <w:szCs w:val="22"/>
        </w:rPr>
        <w:t xml:space="preserve">position </w:t>
      </w:r>
      <w:r w:rsidRPr="00523A3B">
        <w:rPr>
          <w:sz w:val="22"/>
          <w:szCs w:val="22"/>
        </w:rPr>
        <w:t xml:space="preserve">during </w:t>
      </w:r>
      <w:proofErr w:type="spellStart"/>
      <w:r w:rsidRPr="00523A3B">
        <w:rPr>
          <w:sz w:val="22"/>
          <w:szCs w:val="22"/>
        </w:rPr>
        <w:t>RollerCoaster</w:t>
      </w:r>
      <w:proofErr w:type="spellEnd"/>
      <w:r w:rsidRPr="00523A3B">
        <w:rPr>
          <w:sz w:val="22"/>
          <w:szCs w:val="22"/>
        </w:rPr>
        <w:t xml:space="preserve"> VS and </w:t>
      </w:r>
      <w:proofErr w:type="spellStart"/>
      <w:r w:rsidRPr="00523A3B">
        <w:rPr>
          <w:sz w:val="22"/>
          <w:szCs w:val="22"/>
        </w:rPr>
        <w:t>noGVS</w:t>
      </w:r>
      <w:proofErr w:type="spellEnd"/>
      <w:r w:rsidRPr="00523A3B">
        <w:rPr>
          <w:sz w:val="22"/>
          <w:szCs w:val="22"/>
        </w:rPr>
        <w:t xml:space="preserve"> and the ALQ subscale </w:t>
      </w:r>
      <w:proofErr w:type="spellStart"/>
      <w:r w:rsidRPr="00523A3B">
        <w:rPr>
          <w:sz w:val="22"/>
          <w:szCs w:val="22"/>
        </w:rPr>
        <w:t>ALQvis</w:t>
      </w:r>
      <w:proofErr w:type="spellEnd"/>
      <w:r w:rsidRPr="00523A3B">
        <w:rPr>
          <w:sz w:val="22"/>
          <w:szCs w:val="22"/>
        </w:rPr>
        <w:t xml:space="preserve"> and the Niigata visual stimulation score. Furthermore, we calculated the correlation during upright standing without any stimulation and the </w:t>
      </w:r>
      <w:proofErr w:type="spellStart"/>
      <w:r w:rsidRPr="00523A3B">
        <w:rPr>
          <w:sz w:val="22"/>
          <w:szCs w:val="22"/>
        </w:rPr>
        <w:t>ALQstand</w:t>
      </w:r>
      <w:proofErr w:type="spellEnd"/>
      <w:r w:rsidRPr="00523A3B">
        <w:rPr>
          <w:sz w:val="22"/>
          <w:szCs w:val="22"/>
        </w:rPr>
        <w:t xml:space="preserve"> and Niigata upright posture score.</w:t>
      </w:r>
    </w:p>
    <w:p w14:paraId="2712F3CB" w14:textId="77777777" w:rsidR="00217880" w:rsidRDefault="00217880" w:rsidP="00523A3B">
      <w:pPr>
        <w:rPr>
          <w:sz w:val="22"/>
          <w:szCs w:val="22"/>
        </w:rPr>
      </w:pPr>
    </w:p>
    <w:p w14:paraId="4671F349" w14:textId="6B473D98" w:rsidR="000E278E" w:rsidRDefault="000E278E" w:rsidP="00523A3B">
      <w:pPr>
        <w:rPr>
          <w:sz w:val="22"/>
          <w:szCs w:val="22"/>
        </w:rPr>
      </w:pPr>
      <w:r>
        <w:rPr>
          <w:sz w:val="22"/>
          <w:szCs w:val="22"/>
        </w:rPr>
        <w:lastRenderedPageBreak/>
        <w:t>Power estimation</w:t>
      </w:r>
    </w:p>
    <w:p w14:paraId="2A8868BD" w14:textId="6E3CD8A8" w:rsidR="000E278E" w:rsidRPr="004677C2" w:rsidRDefault="000E278E" w:rsidP="000E278E">
      <w:r w:rsidRPr="004677C2">
        <w:t xml:space="preserve">Statistical power was estimated using simulation-based methods implemented in the R package </w:t>
      </w:r>
      <w:proofErr w:type="spellStart"/>
      <w:r w:rsidRPr="004677C2">
        <w:rPr>
          <w:i/>
          <w:iCs/>
        </w:rPr>
        <w:t>simr</w:t>
      </w:r>
      <w:proofErr w:type="spellEnd"/>
      <w:r>
        <w:t xml:space="preserve"> </w:t>
      </w:r>
      <w:r w:rsidR="008010BF">
        <w:fldChar w:fldCharType="begin"/>
      </w:r>
      <w:r w:rsidR="008010BF">
        <w:instrText xml:space="preserve"> ADDIN EN.CITE &lt;EndNote&gt;&lt;Cite&gt;&lt;Author&gt;Green&lt;/Author&gt;&lt;Year&gt;2016&lt;/Year&gt;&lt;RecNum&gt;21&lt;/RecNum&gt;&lt;DisplayText&gt;(Green &amp;amp; MacLeod, 2016)&lt;/DisplayText&gt;&lt;record&gt;&lt;rec-number&gt;21&lt;/rec-number&gt;&lt;foreign-keys&gt;&lt;key app="EN" db-id="59xxzdv2zrw5dwe5tpxx0ev0wpwvz9ewdpxp" timestamp="1766389954"&gt;21&lt;/key&gt;&lt;/foreign-keys&gt;&lt;ref-type name="Journal Article"&gt;17&lt;/ref-type&gt;&lt;contributors&gt;&lt;authors&gt;&lt;author&gt;Green, Peter&lt;/author&gt;&lt;author&gt;MacLeod, Catriona J&lt;/author&gt;&lt;/authors&gt;&lt;/contributors&gt;&lt;titles&gt;&lt;title&gt;SIMR: An R package for power analysis of generalized linear mixed models by simulation&lt;/title&gt;&lt;secondary-title&gt;Methods in Ecology and Evolution&lt;/secondary-title&gt;&lt;/titles&gt;&lt;periodical&gt;&lt;full-title&gt;Methods in Ecology and Evolution&lt;/full-title&gt;&lt;/periodical&gt;&lt;pages&gt;493-498&lt;/pages&gt;&lt;volume&gt;7&lt;/volume&gt;&lt;number&gt;4&lt;/number&gt;&lt;dates&gt;&lt;year&gt;2016&lt;/year&gt;&lt;/dates&gt;&lt;isbn&gt;2041-210X&lt;/isbn&gt;&lt;urls&gt;&lt;/urls&gt;&lt;/record&gt;&lt;/Cite&gt;&lt;/EndNote&gt;</w:instrText>
      </w:r>
      <w:r w:rsidR="008010BF">
        <w:fldChar w:fldCharType="separate"/>
      </w:r>
      <w:r w:rsidR="008010BF">
        <w:rPr>
          <w:noProof/>
        </w:rPr>
        <w:t>(Green &amp; MacLeod, 2016)</w:t>
      </w:r>
      <w:r w:rsidR="008010BF">
        <w:fldChar w:fldCharType="end"/>
      </w:r>
      <w:r w:rsidR="008010BF">
        <w:t>.</w:t>
      </w:r>
      <w:r w:rsidRPr="004677C2">
        <w:t xml:space="preserve"> Power simulations were based on </w:t>
      </w:r>
      <w:r>
        <w:t>a</w:t>
      </w:r>
      <w:r w:rsidRPr="004677C2">
        <w:t xml:space="preserve"> linear mixed-effects model, including the fixed effects GROUP, GVS, VS, and POSITION and their interactions, with subject included as a random intercept.</w:t>
      </w:r>
    </w:p>
    <w:p w14:paraId="4E26ED75" w14:textId="77777777" w:rsidR="000E278E" w:rsidRPr="004677C2" w:rsidRDefault="000E278E" w:rsidP="000E278E">
      <w:r w:rsidRPr="004677C2">
        <w:t>Model parameters were specified by simulating data under explicit assumptions about the main effects of GROUP, GVS, and VS, as well as the two-way interactions GROUP × GVS and GROUP × VS, derived from prior empirical findings. No assumptions were made regarding the main effect of POSITION or any higher-order interactions, which were therefore set to zero in the data-generating model. Residual and random-intercept variances were chosen to reflect variability observed in previous experiments.</w:t>
      </w:r>
    </w:p>
    <w:p w14:paraId="46707054" w14:textId="77777777" w:rsidR="000E278E" w:rsidRDefault="000E278E" w:rsidP="000E278E">
      <w:r w:rsidRPr="004677C2">
        <w:t>For each simulated dataset, a likelihood ratio test was performed comparing the full and reduced models to determine whether the interactions contributed significantly to the model fit, and power was estimated as the proportion of simulations in which the test was significant at α = 0.05</w:t>
      </w:r>
    </w:p>
    <w:p w14:paraId="629223A6" w14:textId="77777777" w:rsidR="000E278E" w:rsidRPr="00873D65" w:rsidRDefault="000E278E" w:rsidP="000E278E">
      <w:r w:rsidRPr="00873D65">
        <w:t>Simulations were conducted assuming a sample size of 20 subjects per group (N = 40 total), with each subject contributing repeated measurements across all experimental conditions. Based on 200 simulations, the estimated power to detect the interaction effects was 84.5% (95% CI: 78.7%–89.2%) at an alpha level of α = 0.05.</w:t>
      </w:r>
    </w:p>
    <w:p w14:paraId="6F1991E7" w14:textId="7EC65631" w:rsidR="000E278E" w:rsidRDefault="000E278E" w:rsidP="000E278E">
      <w:pPr>
        <w:pStyle w:val="Kommentartext"/>
        <w:rPr>
          <w:sz w:val="22"/>
          <w:szCs w:val="22"/>
        </w:rPr>
      </w:pPr>
    </w:p>
    <w:p w14:paraId="1DC0441E" w14:textId="77777777" w:rsidR="00C5684F" w:rsidRDefault="00C5684F" w:rsidP="0046733F">
      <w:pPr>
        <w:pStyle w:val="berschrift1"/>
      </w:pPr>
    </w:p>
    <w:p w14:paraId="492A5A3A" w14:textId="77777777" w:rsidR="000E278E" w:rsidRDefault="000E278E">
      <w:pPr>
        <w:spacing w:line="480" w:lineRule="atLeast"/>
        <w:jc w:val="left"/>
        <w:rPr>
          <w:rFonts w:eastAsia="Times New Roman"/>
          <w:b/>
          <w:bCs/>
          <w:kern w:val="36"/>
          <w:lang w:eastAsia="de-DE"/>
        </w:rPr>
      </w:pPr>
      <w:r>
        <w:br w:type="page"/>
      </w:r>
    </w:p>
    <w:p w14:paraId="4C87BF3C" w14:textId="6C6DBE4C" w:rsidR="006F4449" w:rsidRPr="00153E9B" w:rsidRDefault="004338C6" w:rsidP="0046733F">
      <w:pPr>
        <w:pStyle w:val="berschrift1"/>
      </w:pPr>
      <w:r w:rsidRPr="00153E9B">
        <w:lastRenderedPageBreak/>
        <w:t>Additional Results</w:t>
      </w:r>
    </w:p>
    <w:p w14:paraId="5A064EF5" w14:textId="77777777" w:rsidR="0046733F" w:rsidRPr="00153E9B" w:rsidRDefault="0046733F" w:rsidP="0046733F">
      <w:pPr>
        <w:rPr>
          <w:shd w:val="clear" w:color="auto" w:fill="FFFFFF"/>
          <w:lang w:val="en-US"/>
        </w:rPr>
      </w:pPr>
      <w:bookmarkStart w:id="1" w:name="_Hlk198547374"/>
    </w:p>
    <w:p w14:paraId="03ABAD4A" w14:textId="6CA39133" w:rsidR="004338C6" w:rsidRPr="00153E9B" w:rsidRDefault="004338C6" w:rsidP="0046733F">
      <w:pPr>
        <w:rPr>
          <w:shd w:val="clear" w:color="auto" w:fill="FFFFFF"/>
        </w:rPr>
      </w:pPr>
      <w:r w:rsidRPr="00D04BC2">
        <w:rPr>
          <w:b/>
          <w:shd w:val="clear" w:color="auto" w:fill="FFFFFF"/>
          <w:lang w:val="en-US"/>
        </w:rPr>
        <w:t>Suppl. Table 1.</w:t>
      </w:r>
      <w:r w:rsidRPr="00153E9B">
        <w:rPr>
          <w:shd w:val="clear" w:color="auto" w:fill="FFFFFF"/>
          <w:lang w:val="en-US"/>
        </w:rPr>
        <w:t>:</w:t>
      </w:r>
      <w:r w:rsidR="00336CD4" w:rsidRPr="00153E9B">
        <w:rPr>
          <w:shd w:val="clear" w:color="auto" w:fill="FFFFFF"/>
          <w:lang w:val="en-US"/>
        </w:rPr>
        <w:t xml:space="preserve"> </w:t>
      </w:r>
      <w:bookmarkEnd w:id="1"/>
      <w:r w:rsidR="00336CD4" w:rsidRPr="00153E9B">
        <w:rPr>
          <w:shd w:val="clear" w:color="auto" w:fill="FFFFFF"/>
          <w:lang w:val="en-US"/>
        </w:rPr>
        <w:t>Post hoc pairwise comparisons</w:t>
      </w:r>
      <w:r w:rsidR="00C766C1" w:rsidRPr="00153E9B">
        <w:rPr>
          <w:shd w:val="clear" w:color="auto" w:fill="FFFFFF"/>
          <w:lang w:val="en-US"/>
        </w:rPr>
        <w:t xml:space="preserve">: </w:t>
      </w:r>
      <w:r w:rsidR="00336CD4" w:rsidRPr="00153E9B">
        <w:rPr>
          <w:shd w:val="clear" w:color="auto" w:fill="FFFFFF"/>
          <w:lang w:val="en-US"/>
        </w:rPr>
        <w:t xml:space="preserve">Visual </w:t>
      </w:r>
      <w:r w:rsidR="00556CE2" w:rsidRPr="00153E9B">
        <w:rPr>
          <w:shd w:val="clear" w:color="auto" w:fill="FFFFFF"/>
          <w:lang w:val="en-US"/>
        </w:rPr>
        <w:t>s</w:t>
      </w:r>
      <w:r w:rsidR="00336CD4" w:rsidRPr="00153E9B">
        <w:rPr>
          <w:shd w:val="clear" w:color="auto" w:fill="FFFFFF"/>
          <w:lang w:val="en-US"/>
        </w:rPr>
        <w:t>timulation</w:t>
      </w:r>
      <w:r w:rsidR="00C766C1" w:rsidRPr="00153E9B">
        <w:rPr>
          <w:shd w:val="clear" w:color="auto" w:fill="FFFFFF"/>
          <w:lang w:val="en-US"/>
        </w:rPr>
        <w:t xml:space="preserve"> (</w:t>
      </w:r>
      <w:proofErr w:type="spellStart"/>
      <w:r w:rsidR="00C766C1" w:rsidRPr="00153E9B">
        <w:rPr>
          <w:shd w:val="clear" w:color="auto" w:fill="FFFFFF"/>
          <w:lang w:val="en-US"/>
        </w:rPr>
        <w:t>noGVS</w:t>
      </w:r>
      <w:proofErr w:type="spellEnd"/>
      <w:r w:rsidR="00C766C1" w:rsidRPr="00153E9B">
        <w:rPr>
          <w:shd w:val="clear" w:color="auto" w:fill="FFFFFF"/>
          <w:lang w:val="en-US"/>
        </w:rPr>
        <w:t xml:space="preserve">) </w:t>
      </w:r>
      <w:r w:rsidR="00336CD4" w:rsidRPr="00153E9B">
        <w:rPr>
          <w:shd w:val="clear" w:color="auto" w:fill="FFFFFF"/>
          <w:lang w:val="en-US"/>
        </w:rPr>
        <w:t>within</w:t>
      </w:r>
      <w:r w:rsidR="00EB4EC7" w:rsidRPr="00153E9B">
        <w:rPr>
          <w:shd w:val="clear" w:color="auto" w:fill="FFFFFF"/>
          <w:lang w:val="en-US"/>
        </w:rPr>
        <w:t xml:space="preserve"> G</w:t>
      </w:r>
      <w:r w:rsidR="00336CD4" w:rsidRPr="00153E9B">
        <w:rPr>
          <w:shd w:val="clear" w:color="auto" w:fill="FFFFFF"/>
          <w:lang w:val="en-US"/>
        </w:rPr>
        <w:t>roup</w:t>
      </w:r>
    </w:p>
    <w:tbl>
      <w:tblPr>
        <w:tblStyle w:val="Table"/>
        <w:tblW w:w="0" w:type="auto"/>
        <w:jc w:val="center"/>
        <w:tblLook w:val="0420" w:firstRow="1" w:lastRow="0" w:firstColumn="0" w:lastColumn="0" w:noHBand="0" w:noVBand="1"/>
      </w:tblPr>
      <w:tblGrid>
        <w:gridCol w:w="812"/>
        <w:gridCol w:w="2682"/>
        <w:gridCol w:w="1056"/>
        <w:gridCol w:w="751"/>
        <w:gridCol w:w="445"/>
        <w:gridCol w:w="763"/>
        <w:gridCol w:w="922"/>
        <w:gridCol w:w="1191"/>
        <w:gridCol w:w="6"/>
      </w:tblGrid>
      <w:tr w:rsidR="009F0B80" w14:paraId="0AD6355F" w14:textId="77777777" w:rsidTr="007F1770">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CC941C" w14:textId="22267061"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Group</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5AC333" w14:textId="40293646"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Contrast</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FF4AE1" w14:textId="7F5C3941" w:rsidR="009F0B80" w:rsidRDefault="009F0B80" w:rsidP="009F0B80">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Pr>
                <w:rFonts w:eastAsia="Arial"/>
                <w:color w:val="000000"/>
                <w:sz w:val="22"/>
                <w:szCs w:val="22"/>
              </w:rPr>
              <w:t>Estimat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E85AEE"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S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F510FC"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df</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99910D" w14:textId="330B5FAA"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t-ratio</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5E8327" w14:textId="40CBCD02"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p-valu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DA4A6F" w14:textId="46AAA52A"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Cohen’s d</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6640F1"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
        </w:tc>
      </w:tr>
      <w:tr w:rsidR="009F0B80" w14:paraId="68AA630E" w14:textId="77777777" w:rsidTr="007F1770">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A2C7E"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9B358"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r>
              <w:rPr>
                <w:rFonts w:eastAsia="Arial"/>
                <w:color w:val="000000"/>
                <w:sz w:val="22"/>
                <w:szCs w:val="22"/>
              </w:rPr>
              <w:t xml:space="preserve"> - </w:t>
            </w:r>
            <w:proofErr w:type="spellStart"/>
            <w:r>
              <w:rPr>
                <w:rFonts w:eastAsia="Arial"/>
                <w:color w:val="000000"/>
                <w:sz w:val="22"/>
                <w:szCs w:val="22"/>
              </w:rPr>
              <w:t>FlowField</w:t>
            </w:r>
            <w:proofErr w:type="spellEnd"/>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1FB14"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5.838</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A0C5F"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918</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99E1C"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36CEA"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5.42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6378F" w14:textId="4EE0F8FE"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
                <w:color w:val="000000"/>
                <w:sz w:val="22"/>
                <w:szCs w:val="22"/>
              </w:rPr>
            </w:pPr>
            <w:r>
              <w:rPr>
                <w:rFonts w:eastAsia="Arial"/>
                <w:b/>
                <w:color w:val="000000"/>
                <w:sz w:val="22"/>
                <w:szCs w:val="22"/>
              </w:rPr>
              <w:t>&lt;0.00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E27AA"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0.809</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47FE0"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
        </w:tc>
      </w:tr>
      <w:tr w:rsidR="009F0B80" w14:paraId="7C7B84C7" w14:textId="77777777" w:rsidTr="007F177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6F024"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79008"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r>
              <w:rPr>
                <w:rFonts w:eastAsia="Arial"/>
                <w:color w:val="000000"/>
                <w:sz w:val="22"/>
                <w:szCs w:val="22"/>
              </w:rPr>
              <w:t xml:space="preserve"> - Mov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D85F6"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2.2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8D601"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6C194"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D0B21" w14:textId="170A1B1A"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7.1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0CBF4" w14:textId="79BE67FE"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
                <w:color w:val="000000"/>
                <w:sz w:val="22"/>
                <w:szCs w:val="22"/>
              </w:rPr>
            </w:pPr>
            <w:r>
              <w:rPr>
                <w:rFonts w:eastAsia="Arial"/>
                <w:b/>
                <w:color w:val="000000"/>
                <w:sz w:val="22"/>
                <w:szCs w:val="22"/>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D16BF"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E85B0"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
        </w:tc>
      </w:tr>
      <w:tr w:rsidR="009F0B80" w14:paraId="7E8FA33A" w14:textId="77777777" w:rsidTr="007F177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1D050"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15704"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lowField</w:t>
            </w:r>
            <w:proofErr w:type="spellEnd"/>
            <w:r>
              <w:rPr>
                <w:rFonts w:eastAsia="Arial"/>
                <w:color w:val="000000"/>
                <w:sz w:val="22"/>
                <w:szCs w:val="22"/>
              </w:rPr>
              <w:t xml:space="preserve"> - Mov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41901"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6.3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0326D"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4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B4B34"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0C7EE"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3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2DE95" w14:textId="18A87A48"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
                <w:color w:val="000000"/>
                <w:sz w:val="22"/>
                <w:szCs w:val="22"/>
              </w:rPr>
            </w:pPr>
            <w:r>
              <w:rPr>
                <w:rFonts w:eastAsia="Arial"/>
                <w:b/>
                <w:color w:val="000000"/>
                <w:sz w:val="22"/>
                <w:szCs w:val="22"/>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1F457"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0.6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76AFA"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
        </w:tc>
      </w:tr>
      <w:tr w:rsidR="009F0B80" w14:paraId="5854EE10" w14:textId="77777777" w:rsidTr="007F177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5E0ED"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2E3DA"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r>
              <w:rPr>
                <w:rFonts w:eastAsia="Arial"/>
                <w:color w:val="000000"/>
                <w:sz w:val="22"/>
                <w:szCs w:val="22"/>
              </w:rPr>
              <w:t xml:space="preserve"> - </w:t>
            </w:r>
            <w:proofErr w:type="spellStart"/>
            <w:r>
              <w:rPr>
                <w:rFonts w:eastAsia="Arial"/>
                <w:color w:val="000000"/>
                <w:sz w:val="22"/>
                <w:szCs w:val="22"/>
              </w:rPr>
              <w:t>FlowFiel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BF06C"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8.4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32AFC"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4F7E3"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6A059"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6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24ADA"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
                <w:color w:val="000000"/>
                <w:sz w:val="22"/>
                <w:szCs w:val="22"/>
              </w:rPr>
            </w:pPr>
            <w:r>
              <w:rPr>
                <w:rFonts w:eastAsia="Arial"/>
                <w:b/>
                <w:color w:val="000000"/>
                <w:sz w:val="22"/>
                <w:szCs w:val="22"/>
              </w:rPr>
              <w:t>0.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E62D6"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0.3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29D2F"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
        </w:tc>
      </w:tr>
      <w:tr w:rsidR="009F0B80" w14:paraId="647114F4" w14:textId="77777777" w:rsidTr="007F177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DBB6C"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BEF61"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r>
              <w:rPr>
                <w:rFonts w:eastAsia="Arial"/>
                <w:color w:val="000000"/>
                <w:sz w:val="22"/>
                <w:szCs w:val="22"/>
              </w:rPr>
              <w:t xml:space="preserve"> - Mov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B5195"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0.8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55F7A"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4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C9474"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7F2C6"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970AB"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
                <w:color w:val="000000"/>
                <w:sz w:val="22"/>
                <w:szCs w:val="22"/>
              </w:rPr>
            </w:pPr>
            <w:r>
              <w:rPr>
                <w:rFonts w:eastAsia="Arial"/>
                <w:b/>
                <w:color w:val="000000"/>
                <w:sz w:val="22"/>
                <w:szCs w:val="22"/>
              </w:rPr>
              <w:t>0.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428AF"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0.4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19B63D"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
        </w:tc>
      </w:tr>
      <w:tr w:rsidR="009F0B80" w14:paraId="27C3F822" w14:textId="77777777" w:rsidTr="007F1770">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3DC9D4"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74A727"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lowField</w:t>
            </w:r>
            <w:proofErr w:type="spellEnd"/>
            <w:r>
              <w:rPr>
                <w:rFonts w:eastAsia="Arial"/>
                <w:color w:val="000000"/>
                <w:sz w:val="22"/>
                <w:szCs w:val="22"/>
              </w:rPr>
              <w:t xml:space="preserve"> - Movie</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3D548B"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344</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E11603"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62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164FCC"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5</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0035BA"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446</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19FAA2"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0.155</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B0FF6D"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0.216</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43EC0F" w14:textId="77777777" w:rsidR="009F0B80" w:rsidRDefault="009F0B8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
        </w:tc>
      </w:tr>
    </w:tbl>
    <w:p w14:paraId="52373DDB" w14:textId="7C659415" w:rsidR="00F50396" w:rsidRPr="00153E9B" w:rsidRDefault="00F50396" w:rsidP="0046733F">
      <w:pPr>
        <w:pStyle w:val="berschrift1"/>
        <w:rPr>
          <w:shd w:val="clear" w:color="auto" w:fill="FFFFFF"/>
        </w:rPr>
      </w:pPr>
    </w:p>
    <w:p w14:paraId="115BD8E1" w14:textId="77777777" w:rsidR="00D04BC2" w:rsidRDefault="00D04BC2" w:rsidP="0046733F">
      <w:pPr>
        <w:rPr>
          <w:b/>
          <w:shd w:val="clear" w:color="auto" w:fill="FFFFFF"/>
        </w:rPr>
      </w:pPr>
    </w:p>
    <w:p w14:paraId="5FEEF405" w14:textId="6C804ECC" w:rsidR="00B349B9" w:rsidRPr="00153E9B" w:rsidRDefault="00B349B9" w:rsidP="0046733F">
      <w:pPr>
        <w:rPr>
          <w:b/>
          <w:shd w:val="clear" w:color="auto" w:fill="FFFFFF"/>
        </w:rPr>
      </w:pPr>
      <w:r w:rsidRPr="00D04BC2">
        <w:rPr>
          <w:b/>
          <w:shd w:val="clear" w:color="auto" w:fill="FFFFFF"/>
        </w:rPr>
        <w:t xml:space="preserve">Suppl. Table </w:t>
      </w:r>
      <w:r w:rsidRPr="00153E9B">
        <w:rPr>
          <w:b/>
          <w:shd w:val="clear" w:color="auto" w:fill="FFFFFF"/>
        </w:rPr>
        <w:t>2</w:t>
      </w:r>
      <w:r w:rsidRPr="00153E9B">
        <w:rPr>
          <w:shd w:val="clear" w:color="auto" w:fill="FFFFFF"/>
        </w:rPr>
        <w:t xml:space="preserve">.: Spearman's rho correlation between ALQ </w:t>
      </w:r>
      <w:proofErr w:type="spellStart"/>
      <w:r w:rsidRPr="00153E9B">
        <w:rPr>
          <w:shd w:val="clear" w:color="auto" w:fill="FFFFFF"/>
        </w:rPr>
        <w:t>subscores</w:t>
      </w:r>
      <w:proofErr w:type="spellEnd"/>
      <w:r w:rsidRPr="00153E9B">
        <w:rPr>
          <w:shd w:val="clear" w:color="auto" w:fill="FFFFFF"/>
        </w:rPr>
        <w:t xml:space="preserve"> and Rating (PPPD)</w:t>
      </w:r>
    </w:p>
    <w:tbl>
      <w:tblPr>
        <w:tblStyle w:val="Table"/>
        <w:tblW w:w="5000" w:type="pct"/>
        <w:tblLook w:val="0420" w:firstRow="1" w:lastRow="0" w:firstColumn="0" w:lastColumn="0" w:noHBand="0" w:noVBand="1"/>
      </w:tblPr>
      <w:tblGrid>
        <w:gridCol w:w="7361"/>
        <w:gridCol w:w="862"/>
        <w:gridCol w:w="847"/>
      </w:tblGrid>
      <w:tr w:rsidR="00C20F84" w:rsidRPr="00153E9B" w14:paraId="311535C6" w14:textId="77777777" w:rsidTr="00AD12F2">
        <w:trPr>
          <w:cnfStyle w:val="100000000000" w:firstRow="1" w:lastRow="0" w:firstColumn="0" w:lastColumn="0" w:oddVBand="0" w:evenVBand="0" w:oddHBand="0" w:evenHBand="0" w:firstRowFirstColumn="0" w:firstRowLastColumn="0" w:lastRowFirstColumn="0" w:lastRowLastColumn="0"/>
          <w:trHeight w:val="426"/>
          <w:tblHeader/>
        </w:trPr>
        <w:tc>
          <w:tcPr>
            <w:tcW w:w="405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A74E32" w14:textId="2A2826A8" w:rsidR="00B349B9" w:rsidRPr="00153E9B" w:rsidRDefault="00B349B9" w:rsidP="0046733F">
            <w:r w:rsidRPr="00153E9B">
              <w:t>Correlation</w:t>
            </w:r>
          </w:p>
        </w:tc>
        <w:tc>
          <w:tcPr>
            <w:tcW w:w="47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6FBD37" w14:textId="329ED5E5" w:rsidR="00B349B9" w:rsidRPr="00153E9B" w:rsidRDefault="00B349B9" w:rsidP="0046733F">
            <w:r w:rsidRPr="00153E9B">
              <w:t>r</w:t>
            </w:r>
          </w:p>
        </w:tc>
        <w:tc>
          <w:tcPr>
            <w:tcW w:w="46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BAB3C8" w14:textId="5076EECC" w:rsidR="00B349B9" w:rsidRPr="00153E9B" w:rsidRDefault="00B349B9" w:rsidP="0046733F">
            <w:r w:rsidRPr="00153E9B">
              <w:t>p</w:t>
            </w:r>
          </w:p>
        </w:tc>
      </w:tr>
      <w:tr w:rsidR="00C20F84" w:rsidRPr="00153E9B" w14:paraId="7672F234" w14:textId="77777777" w:rsidTr="00AD12F2">
        <w:trPr>
          <w:trHeight w:val="426"/>
        </w:trPr>
        <w:tc>
          <w:tcPr>
            <w:tcW w:w="4058"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128C7413" w14:textId="75C74366" w:rsidR="00B349B9" w:rsidRPr="00153E9B" w:rsidRDefault="00B349B9" w:rsidP="0046733F">
            <w:pPr>
              <w:rPr>
                <w:rFonts w:eastAsia="Arial"/>
              </w:rPr>
            </w:pPr>
            <w:proofErr w:type="spellStart"/>
            <w:r w:rsidRPr="00153E9B">
              <w:rPr>
                <w:rStyle w:val="cl-5f3b0bd7"/>
                <w:b/>
                <w:bCs/>
                <w:color w:val="000000"/>
              </w:rPr>
              <w:t>ALQstand</w:t>
            </w:r>
            <w:proofErr w:type="spellEnd"/>
            <w:r w:rsidRPr="00153E9B">
              <w:rPr>
                <w:rStyle w:val="cl-5f3b0bd7"/>
                <w:b/>
                <w:bCs/>
                <w:color w:val="000000"/>
              </w:rPr>
              <w:t xml:space="preserve"> x</w:t>
            </w:r>
            <w:r w:rsidR="00C20F84" w:rsidRPr="00153E9B">
              <w:rPr>
                <w:rStyle w:val="cl-5f3b0bd7"/>
                <w:b/>
                <w:bCs/>
                <w:color w:val="000000"/>
              </w:rPr>
              <w:t xml:space="preserve"> Standing</w:t>
            </w:r>
            <w:r w:rsidRPr="00153E9B">
              <w:rPr>
                <w:rStyle w:val="cl-5f3b0bd7"/>
                <w:b/>
                <w:bCs/>
                <w:color w:val="000000"/>
              </w:rPr>
              <w:t xml:space="preserve"> (</w:t>
            </w:r>
            <w:proofErr w:type="spellStart"/>
            <w:r w:rsidRPr="00153E9B">
              <w:rPr>
                <w:rStyle w:val="cl-5f3b0bd7"/>
                <w:b/>
                <w:bCs/>
                <w:color w:val="000000"/>
              </w:rPr>
              <w:t>noGVS</w:t>
            </w:r>
            <w:proofErr w:type="spellEnd"/>
            <w:r w:rsidRPr="00153E9B">
              <w:rPr>
                <w:rStyle w:val="cl-5f3b0bd7"/>
                <w:b/>
                <w:bCs/>
                <w:color w:val="000000"/>
              </w:rPr>
              <w:t>/</w:t>
            </w:r>
            <w:proofErr w:type="spellStart"/>
            <w:r w:rsidRPr="00153E9B">
              <w:rPr>
                <w:rStyle w:val="cl-5f3b0bd7"/>
                <w:b/>
                <w:bCs/>
                <w:color w:val="000000"/>
              </w:rPr>
              <w:t>NoVisual</w:t>
            </w:r>
            <w:proofErr w:type="spellEnd"/>
            <w:r w:rsidRPr="00153E9B">
              <w:rPr>
                <w:rStyle w:val="cl-5f3b0bd7"/>
                <w:b/>
                <w:bCs/>
                <w:color w:val="000000"/>
              </w:rPr>
              <w:t>)</w:t>
            </w:r>
          </w:p>
        </w:tc>
        <w:tc>
          <w:tcPr>
            <w:tcW w:w="47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314DB0AE" w14:textId="05448E50" w:rsidR="00B349B9" w:rsidRPr="00153E9B" w:rsidRDefault="00B349B9" w:rsidP="0046733F">
            <w:pPr>
              <w:rPr>
                <w:rFonts w:eastAsia="Arial"/>
              </w:rPr>
            </w:pPr>
            <w:r w:rsidRPr="00153E9B">
              <w:rPr>
                <w:rStyle w:val="cl-5f3b0bd6"/>
                <w:color w:val="000000"/>
              </w:rPr>
              <w:t>0.041</w:t>
            </w:r>
          </w:p>
        </w:tc>
        <w:tc>
          <w:tcPr>
            <w:tcW w:w="467"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0C7FCA65" w14:textId="32144EB2" w:rsidR="00B349B9" w:rsidRPr="00153E9B" w:rsidRDefault="00B349B9" w:rsidP="0046733F">
            <w:pPr>
              <w:rPr>
                <w:rFonts w:eastAsia="Arial"/>
              </w:rPr>
            </w:pPr>
            <w:r w:rsidRPr="00153E9B">
              <w:rPr>
                <w:rStyle w:val="cl-5f3b0bd6"/>
                <w:color w:val="000000"/>
              </w:rPr>
              <w:t>0.841</w:t>
            </w:r>
          </w:p>
        </w:tc>
      </w:tr>
      <w:tr w:rsidR="00C20F84" w:rsidRPr="00153E9B" w14:paraId="2B9A21F7" w14:textId="77777777" w:rsidTr="00AD12F2">
        <w:trPr>
          <w:trHeight w:val="426"/>
        </w:trPr>
        <w:tc>
          <w:tcPr>
            <w:tcW w:w="4058"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32C2B1F2" w14:textId="12CAA1BC" w:rsidR="00B349B9" w:rsidRPr="00153E9B" w:rsidRDefault="00B349B9" w:rsidP="0046733F">
            <w:pPr>
              <w:rPr>
                <w:rFonts w:eastAsia="Arial"/>
              </w:rPr>
            </w:pPr>
            <w:proofErr w:type="spellStart"/>
            <w:r w:rsidRPr="00153E9B">
              <w:rPr>
                <w:rStyle w:val="cl-5f3b0bd7"/>
                <w:b/>
                <w:bCs/>
                <w:color w:val="000000"/>
              </w:rPr>
              <w:t>ALQvis</w:t>
            </w:r>
            <w:proofErr w:type="spellEnd"/>
            <w:r w:rsidRPr="00153E9B">
              <w:rPr>
                <w:rStyle w:val="cl-5f3b0bd7"/>
                <w:b/>
                <w:bCs/>
                <w:color w:val="000000"/>
              </w:rPr>
              <w:t xml:space="preserve"> x </w:t>
            </w:r>
            <w:r w:rsidR="00C20F84" w:rsidRPr="00153E9B">
              <w:rPr>
                <w:rStyle w:val="cl-5f3b0bd7"/>
                <w:b/>
                <w:bCs/>
                <w:color w:val="000000"/>
              </w:rPr>
              <w:t>Standing</w:t>
            </w:r>
            <w:r w:rsidRPr="00153E9B">
              <w:rPr>
                <w:rStyle w:val="cl-5f3b0bd7"/>
                <w:b/>
                <w:bCs/>
                <w:color w:val="000000"/>
              </w:rPr>
              <w:t xml:space="preserve"> (</w:t>
            </w:r>
            <w:proofErr w:type="spellStart"/>
            <w:r w:rsidRPr="00153E9B">
              <w:rPr>
                <w:rStyle w:val="cl-5f3b0bd7"/>
                <w:b/>
                <w:bCs/>
                <w:color w:val="000000"/>
              </w:rPr>
              <w:t>noGVS</w:t>
            </w:r>
            <w:proofErr w:type="spellEnd"/>
            <w:r w:rsidRPr="00153E9B">
              <w:rPr>
                <w:rStyle w:val="cl-5f3b0bd7"/>
                <w:b/>
                <w:bCs/>
                <w:color w:val="000000"/>
              </w:rPr>
              <w:t>/Rollercoaster)</w:t>
            </w:r>
          </w:p>
        </w:tc>
        <w:tc>
          <w:tcPr>
            <w:tcW w:w="47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723170E5" w14:textId="267E43AE" w:rsidR="00B349B9" w:rsidRPr="00153E9B" w:rsidRDefault="00B349B9" w:rsidP="0046733F">
            <w:pPr>
              <w:rPr>
                <w:rFonts w:eastAsia="Arial"/>
              </w:rPr>
            </w:pPr>
            <w:r w:rsidRPr="00153E9B">
              <w:rPr>
                <w:rStyle w:val="cl-5f3b0bd6"/>
                <w:color w:val="000000"/>
              </w:rPr>
              <w:t>0.298</w:t>
            </w:r>
          </w:p>
        </w:tc>
        <w:tc>
          <w:tcPr>
            <w:tcW w:w="467"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6DC4F52E" w14:textId="54F729E6" w:rsidR="00B349B9" w:rsidRPr="00153E9B" w:rsidRDefault="00B349B9" w:rsidP="0046733F">
            <w:pPr>
              <w:rPr>
                <w:rFonts w:eastAsia="Arial"/>
              </w:rPr>
            </w:pPr>
            <w:r w:rsidRPr="00153E9B">
              <w:rPr>
                <w:rStyle w:val="cl-5f3b0bd6"/>
                <w:color w:val="000000"/>
              </w:rPr>
              <w:t>0.139</w:t>
            </w:r>
          </w:p>
        </w:tc>
      </w:tr>
      <w:tr w:rsidR="00C20F84" w:rsidRPr="00153E9B" w14:paraId="64FE3F86" w14:textId="77777777" w:rsidTr="00AD12F2">
        <w:trPr>
          <w:trHeight w:val="426"/>
        </w:trPr>
        <w:tc>
          <w:tcPr>
            <w:tcW w:w="4058" w:type="pct"/>
            <w:tcBorders>
              <w:top w:val="none" w:sz="0" w:space="0" w:color="000000"/>
              <w:left w:val="none" w:sz="0" w:space="0" w:color="000000"/>
              <w:bottom w:val="single" w:sz="12" w:space="0" w:color="666666"/>
              <w:right w:val="none" w:sz="0" w:space="0" w:color="000000"/>
            </w:tcBorders>
            <w:tcMar>
              <w:top w:w="0" w:type="dxa"/>
              <w:left w:w="0" w:type="dxa"/>
              <w:bottom w:w="0" w:type="dxa"/>
              <w:right w:w="0" w:type="dxa"/>
            </w:tcMar>
            <w:vAlign w:val="center"/>
          </w:tcPr>
          <w:p w14:paraId="5315B94D" w14:textId="06A7594C" w:rsidR="00B349B9" w:rsidRPr="00153E9B" w:rsidRDefault="00B349B9" w:rsidP="0046733F">
            <w:pPr>
              <w:rPr>
                <w:rFonts w:eastAsia="Arial"/>
              </w:rPr>
            </w:pPr>
            <w:proofErr w:type="spellStart"/>
            <w:r w:rsidRPr="00153E9B">
              <w:rPr>
                <w:rStyle w:val="cl-5f3b0bd7"/>
                <w:b/>
                <w:bCs/>
                <w:color w:val="000000"/>
              </w:rPr>
              <w:t>ALQvis</w:t>
            </w:r>
            <w:proofErr w:type="spellEnd"/>
            <w:r w:rsidRPr="00153E9B">
              <w:rPr>
                <w:rStyle w:val="cl-5f3b0bd7"/>
                <w:b/>
                <w:bCs/>
                <w:color w:val="000000"/>
              </w:rPr>
              <w:t xml:space="preserve"> x Supine (</w:t>
            </w:r>
            <w:proofErr w:type="spellStart"/>
            <w:r w:rsidRPr="00153E9B">
              <w:rPr>
                <w:rStyle w:val="cl-5f3b0bd7"/>
                <w:b/>
                <w:bCs/>
                <w:color w:val="000000"/>
              </w:rPr>
              <w:t>noGVS</w:t>
            </w:r>
            <w:proofErr w:type="spellEnd"/>
            <w:r w:rsidRPr="00153E9B">
              <w:rPr>
                <w:rStyle w:val="cl-5f3b0bd7"/>
                <w:b/>
                <w:bCs/>
                <w:color w:val="000000"/>
              </w:rPr>
              <w:t>/Rollercoaster)</w:t>
            </w:r>
          </w:p>
        </w:tc>
        <w:tc>
          <w:tcPr>
            <w:tcW w:w="475" w:type="pct"/>
            <w:tcBorders>
              <w:top w:val="none" w:sz="0" w:space="0" w:color="000000"/>
              <w:left w:val="none" w:sz="0" w:space="0" w:color="000000"/>
              <w:bottom w:val="single" w:sz="12" w:space="0" w:color="666666"/>
              <w:right w:val="none" w:sz="0" w:space="0" w:color="000000"/>
            </w:tcBorders>
            <w:tcMar>
              <w:top w:w="0" w:type="dxa"/>
              <w:left w:w="0" w:type="dxa"/>
              <w:bottom w:w="0" w:type="dxa"/>
              <w:right w:w="0" w:type="dxa"/>
            </w:tcMar>
            <w:vAlign w:val="center"/>
          </w:tcPr>
          <w:p w14:paraId="03729E23" w14:textId="5D195C80" w:rsidR="00B349B9" w:rsidRPr="00153E9B" w:rsidRDefault="00B349B9" w:rsidP="0046733F">
            <w:pPr>
              <w:rPr>
                <w:rFonts w:eastAsia="Arial"/>
              </w:rPr>
            </w:pPr>
            <w:r w:rsidRPr="00153E9B">
              <w:rPr>
                <w:rStyle w:val="cl-5f3b0bd6"/>
                <w:color w:val="000000"/>
              </w:rPr>
              <w:t>-0.018</w:t>
            </w:r>
          </w:p>
        </w:tc>
        <w:tc>
          <w:tcPr>
            <w:tcW w:w="467" w:type="pct"/>
            <w:tcBorders>
              <w:top w:val="none" w:sz="0" w:space="0" w:color="000000"/>
              <w:left w:val="none" w:sz="0" w:space="0" w:color="000000"/>
              <w:bottom w:val="single" w:sz="12" w:space="0" w:color="666666"/>
              <w:right w:val="none" w:sz="0" w:space="0" w:color="000000"/>
            </w:tcBorders>
            <w:tcMar>
              <w:top w:w="0" w:type="dxa"/>
              <w:left w:w="0" w:type="dxa"/>
              <w:bottom w:w="0" w:type="dxa"/>
              <w:right w:w="0" w:type="dxa"/>
            </w:tcMar>
            <w:vAlign w:val="center"/>
          </w:tcPr>
          <w:p w14:paraId="5F294C0D" w14:textId="30FE7491" w:rsidR="00B349B9" w:rsidRPr="00153E9B" w:rsidRDefault="00B349B9" w:rsidP="0046733F">
            <w:pPr>
              <w:rPr>
                <w:rFonts w:eastAsia="Arial"/>
              </w:rPr>
            </w:pPr>
            <w:r w:rsidRPr="00153E9B">
              <w:rPr>
                <w:rStyle w:val="cl-5f3b0bd6"/>
                <w:color w:val="000000"/>
              </w:rPr>
              <w:t>0.932</w:t>
            </w:r>
          </w:p>
        </w:tc>
      </w:tr>
    </w:tbl>
    <w:p w14:paraId="7BAB9941" w14:textId="5153C54C" w:rsidR="00B349B9" w:rsidRPr="00153E9B" w:rsidRDefault="00C3776B" w:rsidP="00523A3B">
      <w:pPr>
        <w:spacing w:line="480" w:lineRule="atLeast"/>
        <w:jc w:val="left"/>
        <w:rPr>
          <w:bCs/>
          <w:shd w:val="clear" w:color="auto" w:fill="FFFFFF"/>
        </w:rPr>
      </w:pPr>
      <w:r w:rsidRPr="00153E9B">
        <w:rPr>
          <w:shd w:val="clear" w:color="auto" w:fill="FFFFFF"/>
        </w:rPr>
        <w:br w:type="page"/>
      </w:r>
      <w:r w:rsidR="00B349B9" w:rsidRPr="00D04BC2">
        <w:rPr>
          <w:b/>
          <w:bCs/>
          <w:shd w:val="clear" w:color="auto" w:fill="FFFFFF"/>
        </w:rPr>
        <w:lastRenderedPageBreak/>
        <w:t>Suppl. Table 3.</w:t>
      </w:r>
      <w:r w:rsidR="00B349B9" w:rsidRPr="00153E9B">
        <w:rPr>
          <w:bCs/>
          <w:shd w:val="clear" w:color="auto" w:fill="FFFFFF"/>
        </w:rPr>
        <w:t xml:space="preserve">: Spearman's rho correlation between Niigata </w:t>
      </w:r>
      <w:proofErr w:type="spellStart"/>
      <w:r w:rsidR="00B349B9" w:rsidRPr="00153E9B">
        <w:rPr>
          <w:bCs/>
          <w:shd w:val="clear" w:color="auto" w:fill="FFFFFF"/>
        </w:rPr>
        <w:t>subscores</w:t>
      </w:r>
      <w:proofErr w:type="spellEnd"/>
      <w:r w:rsidR="00B349B9" w:rsidRPr="00153E9B">
        <w:rPr>
          <w:bCs/>
          <w:shd w:val="clear" w:color="auto" w:fill="FFFFFF"/>
        </w:rPr>
        <w:t xml:space="preserve"> and Rating (PPPD)</w:t>
      </w:r>
    </w:p>
    <w:tbl>
      <w:tblPr>
        <w:tblStyle w:val="Table"/>
        <w:tblW w:w="5000" w:type="pct"/>
        <w:tblLook w:val="0420" w:firstRow="1" w:lastRow="0" w:firstColumn="0" w:lastColumn="0" w:noHBand="0" w:noVBand="1"/>
      </w:tblPr>
      <w:tblGrid>
        <w:gridCol w:w="7358"/>
        <w:gridCol w:w="856"/>
        <w:gridCol w:w="856"/>
      </w:tblGrid>
      <w:tr w:rsidR="0046733F" w:rsidRPr="00153E9B" w14:paraId="4F0F22FA" w14:textId="77777777" w:rsidTr="007006CD">
        <w:trPr>
          <w:cnfStyle w:val="100000000000" w:firstRow="1" w:lastRow="0" w:firstColumn="0" w:lastColumn="0" w:oddVBand="0" w:evenVBand="0" w:oddHBand="0" w:evenHBand="0" w:firstRowFirstColumn="0" w:firstRowLastColumn="0" w:lastRowFirstColumn="0" w:lastRowLastColumn="0"/>
          <w:trHeight w:val="426"/>
          <w:tblHeader/>
        </w:trPr>
        <w:tc>
          <w:tcPr>
            <w:tcW w:w="405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16CAC3" w14:textId="77777777" w:rsidR="00B349B9" w:rsidRPr="00153E9B" w:rsidRDefault="00B349B9" w:rsidP="0046733F">
            <w:r w:rsidRPr="00153E9B">
              <w:t>Correlation</w:t>
            </w:r>
          </w:p>
        </w:tc>
        <w:tc>
          <w:tcPr>
            <w:tcW w:w="47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6D7667" w14:textId="77777777" w:rsidR="00B349B9" w:rsidRPr="00153E9B" w:rsidRDefault="00B349B9" w:rsidP="0046733F">
            <w:r w:rsidRPr="00153E9B">
              <w:t>r</w:t>
            </w:r>
          </w:p>
        </w:tc>
        <w:tc>
          <w:tcPr>
            <w:tcW w:w="47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6425E8" w14:textId="77777777" w:rsidR="00B349B9" w:rsidRPr="00153E9B" w:rsidRDefault="00B349B9" w:rsidP="0046733F">
            <w:r w:rsidRPr="00153E9B">
              <w:t>p</w:t>
            </w:r>
          </w:p>
        </w:tc>
      </w:tr>
      <w:tr w:rsidR="007006CD" w:rsidRPr="00153E9B" w14:paraId="729410CA" w14:textId="77777777" w:rsidTr="007006CD">
        <w:trPr>
          <w:trHeight w:val="426"/>
        </w:trPr>
        <w:tc>
          <w:tcPr>
            <w:tcW w:w="405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12BDA7AA" w14:textId="2F441E64" w:rsidR="00B349B9" w:rsidRPr="00153E9B" w:rsidRDefault="00B349B9" w:rsidP="0046733F">
            <w:pPr>
              <w:rPr>
                <w:rFonts w:eastAsia="Arial"/>
              </w:rPr>
            </w:pPr>
            <w:r w:rsidRPr="00153E9B">
              <w:rPr>
                <w:rStyle w:val="cl-07448654"/>
                <w:b/>
                <w:bCs/>
                <w:color w:val="000000"/>
              </w:rPr>
              <w:t xml:space="preserve">Niigata upright posture x </w:t>
            </w:r>
            <w:r w:rsidR="00C20F84" w:rsidRPr="00153E9B">
              <w:rPr>
                <w:rStyle w:val="cl-07448654"/>
                <w:b/>
                <w:bCs/>
                <w:color w:val="000000"/>
              </w:rPr>
              <w:t>Standing</w:t>
            </w:r>
            <w:r w:rsidRPr="00153E9B">
              <w:rPr>
                <w:rStyle w:val="cl-07448654"/>
                <w:b/>
                <w:bCs/>
                <w:color w:val="000000"/>
              </w:rPr>
              <w:t xml:space="preserve"> (</w:t>
            </w:r>
            <w:proofErr w:type="spellStart"/>
            <w:r w:rsidRPr="00153E9B">
              <w:rPr>
                <w:rStyle w:val="cl-07448654"/>
                <w:b/>
                <w:bCs/>
                <w:color w:val="000000"/>
              </w:rPr>
              <w:t>noGVS</w:t>
            </w:r>
            <w:proofErr w:type="spellEnd"/>
            <w:r w:rsidRPr="00153E9B">
              <w:rPr>
                <w:rStyle w:val="cl-07448654"/>
                <w:b/>
                <w:bCs/>
                <w:color w:val="000000"/>
              </w:rPr>
              <w:t>/</w:t>
            </w:r>
            <w:proofErr w:type="spellStart"/>
            <w:r w:rsidRPr="00153E9B">
              <w:rPr>
                <w:rStyle w:val="cl-07448654"/>
                <w:b/>
                <w:bCs/>
                <w:color w:val="000000"/>
              </w:rPr>
              <w:t>NoVisual</w:t>
            </w:r>
            <w:proofErr w:type="spellEnd"/>
            <w:r w:rsidRPr="00153E9B">
              <w:rPr>
                <w:rStyle w:val="cl-07448654"/>
                <w:b/>
                <w:bCs/>
                <w:color w:val="000000"/>
              </w:rPr>
              <w:t>)</w:t>
            </w:r>
          </w:p>
        </w:tc>
        <w:tc>
          <w:tcPr>
            <w:tcW w:w="472"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10D5EC3E" w14:textId="233C7DCD" w:rsidR="00B349B9" w:rsidRPr="00153E9B" w:rsidRDefault="00B349B9" w:rsidP="0046733F">
            <w:pPr>
              <w:rPr>
                <w:rFonts w:eastAsia="Arial"/>
              </w:rPr>
            </w:pPr>
            <w:r w:rsidRPr="00153E9B">
              <w:rPr>
                <w:rStyle w:val="cl-0744864a"/>
                <w:color w:val="000000"/>
              </w:rPr>
              <w:t>0.211</w:t>
            </w:r>
          </w:p>
        </w:tc>
        <w:tc>
          <w:tcPr>
            <w:tcW w:w="472"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79D4C4EF" w14:textId="06D603F2" w:rsidR="00B349B9" w:rsidRPr="00153E9B" w:rsidRDefault="00B349B9" w:rsidP="0046733F">
            <w:pPr>
              <w:rPr>
                <w:rFonts w:eastAsia="Arial"/>
              </w:rPr>
            </w:pPr>
            <w:r w:rsidRPr="00153E9B">
              <w:rPr>
                <w:rStyle w:val="cl-0744864a"/>
                <w:color w:val="000000"/>
              </w:rPr>
              <w:t>0.302</w:t>
            </w:r>
          </w:p>
        </w:tc>
      </w:tr>
      <w:tr w:rsidR="0046733F" w:rsidRPr="00153E9B" w14:paraId="047CB93D" w14:textId="77777777" w:rsidTr="007006CD">
        <w:trPr>
          <w:trHeight w:val="426"/>
        </w:trPr>
        <w:tc>
          <w:tcPr>
            <w:tcW w:w="405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3554FAE9" w14:textId="7C711F65" w:rsidR="00B349B9" w:rsidRPr="00153E9B" w:rsidRDefault="00B349B9" w:rsidP="0046733F">
            <w:pPr>
              <w:rPr>
                <w:rFonts w:eastAsia="Arial"/>
              </w:rPr>
            </w:pPr>
            <w:r w:rsidRPr="00153E9B">
              <w:rPr>
                <w:rStyle w:val="cl-07448654"/>
                <w:b/>
                <w:bCs/>
                <w:color w:val="000000"/>
              </w:rPr>
              <w:t xml:space="preserve">Niigata visual stimulation x </w:t>
            </w:r>
            <w:r w:rsidR="00C20F84" w:rsidRPr="00153E9B">
              <w:rPr>
                <w:rStyle w:val="cl-07448654"/>
                <w:b/>
                <w:bCs/>
                <w:color w:val="000000"/>
              </w:rPr>
              <w:t xml:space="preserve">Standing </w:t>
            </w:r>
            <w:r w:rsidRPr="00153E9B">
              <w:rPr>
                <w:rStyle w:val="cl-07448654"/>
                <w:b/>
                <w:bCs/>
                <w:color w:val="000000"/>
              </w:rPr>
              <w:t>(</w:t>
            </w:r>
            <w:proofErr w:type="spellStart"/>
            <w:r w:rsidRPr="00153E9B">
              <w:rPr>
                <w:rStyle w:val="cl-07448654"/>
                <w:b/>
                <w:bCs/>
                <w:color w:val="000000"/>
              </w:rPr>
              <w:t>noGVS</w:t>
            </w:r>
            <w:proofErr w:type="spellEnd"/>
            <w:r w:rsidRPr="00153E9B">
              <w:rPr>
                <w:rStyle w:val="cl-07448654"/>
                <w:b/>
                <w:bCs/>
                <w:color w:val="000000"/>
              </w:rPr>
              <w:t>/Rollercoaster)</w:t>
            </w:r>
          </w:p>
        </w:tc>
        <w:tc>
          <w:tcPr>
            <w:tcW w:w="472"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182A9B48" w14:textId="3AD0D28F" w:rsidR="00B349B9" w:rsidRPr="00153E9B" w:rsidRDefault="00B349B9" w:rsidP="0046733F">
            <w:pPr>
              <w:rPr>
                <w:rFonts w:eastAsia="Arial"/>
              </w:rPr>
            </w:pPr>
            <w:r w:rsidRPr="00153E9B">
              <w:rPr>
                <w:rStyle w:val="cl-0744864a"/>
                <w:color w:val="000000"/>
              </w:rPr>
              <w:t>0.441</w:t>
            </w:r>
          </w:p>
        </w:tc>
        <w:tc>
          <w:tcPr>
            <w:tcW w:w="472"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3593DC71" w14:textId="133C0EAA" w:rsidR="00B349B9" w:rsidRPr="00153E9B" w:rsidRDefault="00B349B9" w:rsidP="0046733F">
            <w:pPr>
              <w:rPr>
                <w:rFonts w:eastAsia="Arial"/>
              </w:rPr>
            </w:pPr>
            <w:r w:rsidRPr="00153E9B">
              <w:rPr>
                <w:rStyle w:val="cl-0744864a"/>
                <w:b/>
                <w:bCs/>
                <w:color w:val="000000"/>
              </w:rPr>
              <w:t>0.024</w:t>
            </w:r>
          </w:p>
        </w:tc>
      </w:tr>
      <w:tr w:rsidR="0046733F" w:rsidRPr="00153E9B" w14:paraId="65DC843D" w14:textId="77777777" w:rsidTr="007006CD">
        <w:trPr>
          <w:trHeight w:val="426"/>
        </w:trPr>
        <w:tc>
          <w:tcPr>
            <w:tcW w:w="4055" w:type="pct"/>
            <w:tcBorders>
              <w:top w:val="none" w:sz="0" w:space="0" w:color="000000"/>
              <w:left w:val="none" w:sz="0" w:space="0" w:color="000000"/>
              <w:bottom w:val="single" w:sz="12" w:space="0" w:color="666666"/>
              <w:right w:val="none" w:sz="0" w:space="0" w:color="000000"/>
            </w:tcBorders>
            <w:tcMar>
              <w:top w:w="0" w:type="dxa"/>
              <w:left w:w="0" w:type="dxa"/>
              <w:bottom w:w="0" w:type="dxa"/>
              <w:right w:w="0" w:type="dxa"/>
            </w:tcMar>
            <w:vAlign w:val="center"/>
          </w:tcPr>
          <w:p w14:paraId="3FDB1900" w14:textId="03F433EC" w:rsidR="00B349B9" w:rsidRPr="00153E9B" w:rsidRDefault="00B349B9" w:rsidP="0046733F">
            <w:pPr>
              <w:rPr>
                <w:rFonts w:eastAsia="Arial"/>
              </w:rPr>
            </w:pPr>
            <w:r w:rsidRPr="00153E9B">
              <w:rPr>
                <w:rStyle w:val="cl-07448654"/>
                <w:b/>
                <w:bCs/>
                <w:color w:val="000000"/>
              </w:rPr>
              <w:t>Niigata visual stimulation x Supine (</w:t>
            </w:r>
            <w:proofErr w:type="spellStart"/>
            <w:r w:rsidRPr="00153E9B">
              <w:rPr>
                <w:rStyle w:val="cl-07448654"/>
                <w:b/>
                <w:bCs/>
                <w:color w:val="000000"/>
              </w:rPr>
              <w:t>noGVS</w:t>
            </w:r>
            <w:proofErr w:type="spellEnd"/>
            <w:r w:rsidRPr="00153E9B">
              <w:rPr>
                <w:rStyle w:val="cl-07448654"/>
                <w:b/>
                <w:bCs/>
                <w:color w:val="000000"/>
              </w:rPr>
              <w:t>/Rollercoaster)</w:t>
            </w:r>
          </w:p>
        </w:tc>
        <w:tc>
          <w:tcPr>
            <w:tcW w:w="472" w:type="pct"/>
            <w:tcBorders>
              <w:top w:val="none" w:sz="0" w:space="0" w:color="000000"/>
              <w:left w:val="none" w:sz="0" w:space="0" w:color="000000"/>
              <w:bottom w:val="single" w:sz="12" w:space="0" w:color="666666"/>
              <w:right w:val="none" w:sz="0" w:space="0" w:color="000000"/>
            </w:tcBorders>
            <w:tcMar>
              <w:top w:w="0" w:type="dxa"/>
              <w:left w:w="0" w:type="dxa"/>
              <w:bottom w:w="0" w:type="dxa"/>
              <w:right w:w="0" w:type="dxa"/>
            </w:tcMar>
            <w:vAlign w:val="center"/>
          </w:tcPr>
          <w:p w14:paraId="535AE58C" w14:textId="105FEDAE" w:rsidR="00B349B9" w:rsidRPr="00153E9B" w:rsidRDefault="00B349B9" w:rsidP="0046733F">
            <w:pPr>
              <w:rPr>
                <w:rFonts w:eastAsia="Arial"/>
              </w:rPr>
            </w:pPr>
            <w:r w:rsidRPr="00153E9B">
              <w:rPr>
                <w:rStyle w:val="cl-0744864a"/>
                <w:color w:val="000000"/>
              </w:rPr>
              <w:t>0.163</w:t>
            </w:r>
          </w:p>
        </w:tc>
        <w:tc>
          <w:tcPr>
            <w:tcW w:w="472" w:type="pct"/>
            <w:tcBorders>
              <w:top w:val="none" w:sz="0" w:space="0" w:color="000000"/>
              <w:left w:val="none" w:sz="0" w:space="0" w:color="000000"/>
              <w:bottom w:val="single" w:sz="12" w:space="0" w:color="666666"/>
              <w:right w:val="none" w:sz="0" w:space="0" w:color="000000"/>
            </w:tcBorders>
            <w:tcMar>
              <w:top w:w="0" w:type="dxa"/>
              <w:left w:w="0" w:type="dxa"/>
              <w:bottom w:w="0" w:type="dxa"/>
              <w:right w:w="0" w:type="dxa"/>
            </w:tcMar>
            <w:vAlign w:val="center"/>
          </w:tcPr>
          <w:p w14:paraId="61250FD0" w14:textId="3D0D3087" w:rsidR="00B349B9" w:rsidRPr="00153E9B" w:rsidRDefault="00B349B9" w:rsidP="0046733F">
            <w:pPr>
              <w:rPr>
                <w:rFonts w:eastAsia="Arial"/>
              </w:rPr>
            </w:pPr>
            <w:r w:rsidRPr="00153E9B">
              <w:rPr>
                <w:rStyle w:val="cl-0744864a"/>
                <w:color w:val="000000"/>
              </w:rPr>
              <w:t>0.427</w:t>
            </w:r>
          </w:p>
        </w:tc>
      </w:tr>
    </w:tbl>
    <w:p w14:paraId="21A42A01" w14:textId="15639F1A" w:rsidR="00C24888" w:rsidRDefault="00C24888" w:rsidP="00523A3B">
      <w:pPr>
        <w:pStyle w:val="EndNoteBibliography"/>
        <w:rPr>
          <w:shd w:val="clear" w:color="auto" w:fill="FFFFFF"/>
        </w:rPr>
      </w:pPr>
      <w:r w:rsidRPr="00153E9B">
        <w:rPr>
          <w:shd w:val="clear" w:color="auto" w:fill="FFFFFF"/>
        </w:rPr>
        <w:br/>
      </w:r>
    </w:p>
    <w:p w14:paraId="51E49CBC" w14:textId="77777777" w:rsidR="00365AC1" w:rsidRDefault="00365AC1" w:rsidP="00523A3B">
      <w:pPr>
        <w:pStyle w:val="EndNoteBibliography"/>
        <w:rPr>
          <w:shd w:val="clear" w:color="auto" w:fill="FFFFFF"/>
        </w:rPr>
      </w:pPr>
    </w:p>
    <w:p w14:paraId="239DCCC6" w14:textId="2F881646" w:rsidR="00365AC1" w:rsidRPr="0021233F" w:rsidRDefault="00365AC1" w:rsidP="00523A3B">
      <w:pPr>
        <w:pStyle w:val="EndNoteBibliography"/>
        <w:rPr>
          <w:bCs/>
          <w:noProof w:val="0"/>
          <w:sz w:val="24"/>
          <w:shd w:val="clear" w:color="auto" w:fill="FFFFFF"/>
          <w:lang w:val="en-CA"/>
        </w:rPr>
      </w:pPr>
      <w:bookmarkStart w:id="2" w:name="_Hlk214962633"/>
      <w:r w:rsidRPr="0021233F">
        <w:rPr>
          <w:b/>
          <w:bCs/>
          <w:noProof w:val="0"/>
          <w:sz w:val="24"/>
          <w:shd w:val="clear" w:color="auto" w:fill="FFFFFF"/>
          <w:lang w:val="en-CA"/>
        </w:rPr>
        <w:t>Suppl. Table 4.:</w:t>
      </w:r>
      <w:r>
        <w:rPr>
          <w:shd w:val="clear" w:color="auto" w:fill="FFFFFF"/>
        </w:rPr>
        <w:t xml:space="preserve"> </w:t>
      </w:r>
      <w:bookmarkEnd w:id="2"/>
      <w:r w:rsidRPr="0021233F">
        <w:rPr>
          <w:bCs/>
          <w:noProof w:val="0"/>
          <w:sz w:val="24"/>
          <w:shd w:val="clear" w:color="auto" w:fill="FFFFFF"/>
          <w:lang w:val="en-CA"/>
        </w:rPr>
        <w:t xml:space="preserve">Post-Hoc comparison of Groups for the </w:t>
      </w:r>
      <w:proofErr w:type="spellStart"/>
      <w:r w:rsidRPr="0021233F">
        <w:rPr>
          <w:bCs/>
          <w:noProof w:val="0"/>
          <w:sz w:val="24"/>
          <w:shd w:val="clear" w:color="auto" w:fill="FFFFFF"/>
          <w:lang w:val="en-CA"/>
        </w:rPr>
        <w:t>VSxGSxPositionxGroup</w:t>
      </w:r>
      <w:proofErr w:type="spellEnd"/>
      <w:r w:rsidRPr="0021233F">
        <w:rPr>
          <w:bCs/>
          <w:noProof w:val="0"/>
          <w:sz w:val="24"/>
          <w:shd w:val="clear" w:color="auto" w:fill="FFFFFF"/>
          <w:lang w:val="en-CA"/>
        </w:rPr>
        <w:t xml:space="preserve"> ANOVA</w:t>
      </w:r>
    </w:p>
    <w:p w14:paraId="405545D4" w14:textId="77777777" w:rsidR="00365AC1" w:rsidRDefault="00365AC1" w:rsidP="00523A3B">
      <w:pPr>
        <w:pStyle w:val="EndNoteBibliography"/>
        <w:rPr>
          <w:shd w:val="clear" w:color="auto" w:fill="FFFFFF"/>
        </w:rPr>
      </w:pPr>
    </w:p>
    <w:tbl>
      <w:tblPr>
        <w:tblStyle w:val="Table"/>
        <w:tblW w:w="0" w:type="auto"/>
        <w:jc w:val="center"/>
        <w:tblLayout w:type="fixed"/>
        <w:tblLook w:val="0420" w:firstRow="1" w:lastRow="0" w:firstColumn="0" w:lastColumn="0" w:noHBand="0" w:noVBand="1"/>
      </w:tblPr>
      <w:tblGrid>
        <w:gridCol w:w="2073"/>
        <w:gridCol w:w="1242"/>
        <w:gridCol w:w="961"/>
        <w:gridCol w:w="655"/>
        <w:gridCol w:w="1034"/>
        <w:gridCol w:w="1120"/>
        <w:gridCol w:w="1365"/>
      </w:tblGrid>
      <w:tr w:rsidR="00D516B0" w14:paraId="3DA6BDE1" w14:textId="77777777" w:rsidTr="007F1770">
        <w:trPr>
          <w:cnfStyle w:val="100000000000" w:firstRow="1" w:lastRow="0" w:firstColumn="0" w:lastColumn="0" w:oddVBand="0" w:evenVBand="0" w:oddHBand="0" w:evenHBand="0" w:firstRowFirstColumn="0" w:firstRowLastColumn="0" w:lastRowFirstColumn="0" w:lastRowLastColumn="0"/>
          <w:tblHeader/>
          <w:jc w:val="center"/>
        </w:trPr>
        <w:tc>
          <w:tcPr>
            <w:tcW w:w="207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7AFFEE" w14:textId="28D01D72"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Contrast</w:t>
            </w:r>
          </w:p>
        </w:tc>
        <w:tc>
          <w:tcPr>
            <w:tcW w:w="124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B9395B" w14:textId="26B46108"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Estimate</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DA477A"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SE</w:t>
            </w:r>
          </w:p>
        </w:tc>
        <w:tc>
          <w:tcPr>
            <w:tcW w:w="65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F4F0FA"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df</w:t>
            </w:r>
          </w:p>
        </w:tc>
        <w:tc>
          <w:tcPr>
            <w:tcW w:w="10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CDA8F8" w14:textId="71D626BD"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t-ratio</w:t>
            </w:r>
          </w:p>
        </w:tc>
        <w:tc>
          <w:tcPr>
            <w:tcW w:w="11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D81F90" w14:textId="150481FF"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p-value</w:t>
            </w:r>
          </w:p>
        </w:tc>
        <w:tc>
          <w:tcPr>
            <w:tcW w:w="136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3FBF9E" w14:textId="03D1CC29"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Cohen’s d</w:t>
            </w:r>
          </w:p>
        </w:tc>
      </w:tr>
      <w:tr w:rsidR="00D516B0" w14:paraId="0509247A" w14:textId="77777777" w:rsidTr="007F1770">
        <w:trPr>
          <w:jc w:val="center"/>
        </w:trPr>
        <w:tc>
          <w:tcPr>
            <w:tcW w:w="20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F4465" w14:textId="2F8C84EA"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 primary - PPPD secondary</w:t>
            </w:r>
          </w:p>
        </w:tc>
        <w:tc>
          <w:tcPr>
            <w:tcW w:w="124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FA07E"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219</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CFEC1"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567</w:t>
            </w:r>
          </w:p>
        </w:tc>
        <w:tc>
          <w:tcPr>
            <w:tcW w:w="65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60B0D"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4</w:t>
            </w:r>
          </w:p>
        </w:tc>
        <w:tc>
          <w:tcPr>
            <w:tcW w:w="10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2E2DD"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0.486</w:t>
            </w:r>
          </w:p>
        </w:tc>
        <w:tc>
          <w:tcPr>
            <w:tcW w:w="11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61CC3"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0.629</w:t>
            </w:r>
          </w:p>
        </w:tc>
        <w:tc>
          <w:tcPr>
            <w:tcW w:w="136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A54EF"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0.073</w:t>
            </w:r>
          </w:p>
        </w:tc>
      </w:tr>
      <w:tr w:rsidR="00D516B0" w14:paraId="35F078D6" w14:textId="77777777" w:rsidTr="007F1770">
        <w:trPr>
          <w:jc w:val="center"/>
        </w:trPr>
        <w:tc>
          <w:tcPr>
            <w:tcW w:w="20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91305" w14:textId="51C76212"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 primary - HC</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B7139"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5.67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35958"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759</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7634F"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4</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9751D"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170</w:t>
            </w:r>
          </w:p>
        </w:tc>
        <w:tc>
          <w:tcPr>
            <w:tcW w:w="11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EA1D7" w14:textId="612C07CC"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
                <w:color w:val="000000"/>
                <w:sz w:val="22"/>
                <w:szCs w:val="22"/>
              </w:rPr>
            </w:pPr>
            <w:r>
              <w:rPr>
                <w:rFonts w:eastAsia="Arial"/>
                <w:b/>
                <w:color w:val="000000"/>
                <w:sz w:val="22"/>
                <w:szCs w:val="22"/>
              </w:rPr>
              <w:t>&lt; 0.001</w:t>
            </w:r>
          </w:p>
        </w:tc>
        <w:tc>
          <w:tcPr>
            <w:tcW w:w="13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399CF"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0.629</w:t>
            </w:r>
          </w:p>
        </w:tc>
      </w:tr>
      <w:tr w:rsidR="00D516B0" w14:paraId="60DFA1C6" w14:textId="77777777" w:rsidTr="007F1770">
        <w:trPr>
          <w:jc w:val="center"/>
        </w:trPr>
        <w:tc>
          <w:tcPr>
            <w:tcW w:w="20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586D07" w14:textId="1FDAC051"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 secondary - HC</w:t>
            </w:r>
          </w:p>
        </w:tc>
        <w:tc>
          <w:tcPr>
            <w:tcW w:w="124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C5B83BB"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7.896</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D95CC6"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353</w:t>
            </w:r>
          </w:p>
        </w:tc>
        <w:tc>
          <w:tcPr>
            <w:tcW w:w="65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C8E87B"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4</w:t>
            </w:r>
          </w:p>
        </w:tc>
        <w:tc>
          <w:tcPr>
            <w:tcW w:w="10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8B7446"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112</w:t>
            </w:r>
          </w:p>
        </w:tc>
        <w:tc>
          <w:tcPr>
            <w:tcW w:w="11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F8871B" w14:textId="7347A66B"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
                <w:color w:val="000000"/>
                <w:sz w:val="22"/>
                <w:szCs w:val="22"/>
              </w:rPr>
            </w:pPr>
            <w:r>
              <w:rPr>
                <w:rFonts w:eastAsia="Arial"/>
                <w:b/>
                <w:color w:val="000000"/>
                <w:sz w:val="22"/>
                <w:szCs w:val="22"/>
              </w:rPr>
              <w:t>&lt; 0.001</w:t>
            </w:r>
          </w:p>
        </w:tc>
        <w:tc>
          <w:tcPr>
            <w:tcW w:w="136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64034E" w14:textId="77777777" w:rsidR="00D516B0" w:rsidRDefault="00D516B0" w:rsidP="007F1770">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0.620</w:t>
            </w:r>
          </w:p>
        </w:tc>
      </w:tr>
    </w:tbl>
    <w:p w14:paraId="1DCACD7C" w14:textId="77777777" w:rsidR="00365AC1" w:rsidRDefault="00365AC1" w:rsidP="00523A3B">
      <w:pPr>
        <w:pStyle w:val="EndNoteBibliography"/>
        <w:rPr>
          <w:shd w:val="clear" w:color="auto" w:fill="FFFFFF"/>
        </w:rPr>
      </w:pPr>
    </w:p>
    <w:p w14:paraId="648D4969" w14:textId="77777777" w:rsidR="00224483" w:rsidRDefault="00224483" w:rsidP="00523A3B">
      <w:pPr>
        <w:pStyle w:val="EndNoteBibliography"/>
        <w:rPr>
          <w:shd w:val="clear" w:color="auto" w:fill="FFFFFF"/>
        </w:rPr>
      </w:pPr>
    </w:p>
    <w:p w14:paraId="1EFD7337" w14:textId="658E4BC1" w:rsidR="00224483" w:rsidRPr="0021233F" w:rsidRDefault="008D3E8E" w:rsidP="0021233F">
      <w:pPr>
        <w:pStyle w:val="TableCaption"/>
        <w:pBdr>
          <w:top w:val="none" w:sz="0" w:space="0" w:color="000000"/>
          <w:left w:val="none" w:sz="0" w:space="0" w:color="000000"/>
          <w:bottom w:val="none" w:sz="0" w:space="0" w:color="000000"/>
          <w:right w:val="none" w:sz="0" w:space="0" w:color="000000"/>
        </w:pBdr>
        <w:spacing w:before="60" w:after="60"/>
        <w:ind w:left="60" w:right="60"/>
        <w:rPr>
          <w:rFonts w:ascii="Arial" w:hAnsi="Arial" w:cs="Arial"/>
          <w:bCs/>
          <w:i w:val="0"/>
          <w:shd w:val="clear" w:color="auto" w:fill="FFFFFF"/>
          <w:lang w:val="en-CA"/>
        </w:rPr>
      </w:pPr>
      <w:r w:rsidRPr="0021233F">
        <w:rPr>
          <w:rFonts w:ascii="Arial" w:hAnsi="Arial" w:cs="Arial"/>
          <w:b/>
          <w:bCs/>
          <w:i w:val="0"/>
          <w:shd w:val="clear" w:color="auto" w:fill="FFFFFF"/>
          <w:lang w:val="en-CA"/>
        </w:rPr>
        <w:t>Suppl. Table 5</w:t>
      </w:r>
      <w:r w:rsidR="0021233F">
        <w:rPr>
          <w:rFonts w:ascii="Arial" w:hAnsi="Arial" w:cs="Arial"/>
          <w:b/>
          <w:bCs/>
          <w:i w:val="0"/>
          <w:shd w:val="clear" w:color="auto" w:fill="FFFFFF"/>
          <w:lang w:val="en-CA"/>
        </w:rPr>
        <w:t>.</w:t>
      </w:r>
      <w:r w:rsidRPr="0021233F">
        <w:rPr>
          <w:rFonts w:ascii="Arial" w:hAnsi="Arial" w:cs="Arial"/>
          <w:b/>
          <w:bCs/>
          <w:i w:val="0"/>
          <w:shd w:val="clear" w:color="auto" w:fill="FFFFFF"/>
          <w:lang w:val="en-CA"/>
        </w:rPr>
        <w:t>:</w:t>
      </w:r>
      <w:r>
        <w:t xml:space="preserve"> </w:t>
      </w:r>
      <w:r w:rsidR="00224483" w:rsidRPr="0021233F">
        <w:rPr>
          <w:rFonts w:ascii="Arial" w:hAnsi="Arial" w:cs="Arial"/>
          <w:bCs/>
          <w:i w:val="0"/>
          <w:shd w:val="clear" w:color="auto" w:fill="FFFFFF"/>
          <w:lang w:val="en-CA"/>
        </w:rPr>
        <w:t>Median and IQR per Group × GVS × Visual × Position</w:t>
      </w:r>
    </w:p>
    <w:p w14:paraId="4F557BA6" w14:textId="77777777" w:rsidR="0021233F" w:rsidRDefault="0021233F" w:rsidP="0021233F">
      <w:pPr>
        <w:pStyle w:val="TableCaption"/>
        <w:pBdr>
          <w:top w:val="none" w:sz="0" w:space="0" w:color="000000"/>
          <w:left w:val="none" w:sz="0" w:space="0" w:color="000000"/>
          <w:bottom w:val="none" w:sz="0" w:space="0" w:color="000000"/>
          <w:right w:val="none" w:sz="0" w:space="0" w:color="000000"/>
        </w:pBdr>
        <w:spacing w:before="60" w:after="60"/>
        <w:ind w:left="60" w:right="60"/>
      </w:pPr>
    </w:p>
    <w:tbl>
      <w:tblPr>
        <w:tblStyle w:val="Table"/>
        <w:tblW w:w="0" w:type="auto"/>
        <w:jc w:val="center"/>
        <w:tblLook w:val="0420" w:firstRow="1" w:lastRow="0" w:firstColumn="0" w:lastColumn="0" w:noHBand="0" w:noVBand="1"/>
      </w:tblPr>
      <w:tblGrid>
        <w:gridCol w:w="812"/>
        <w:gridCol w:w="910"/>
        <w:gridCol w:w="1545"/>
        <w:gridCol w:w="1032"/>
        <w:gridCol w:w="922"/>
        <w:gridCol w:w="751"/>
      </w:tblGrid>
      <w:tr w:rsidR="00224483" w14:paraId="7927D93C" w14:textId="77777777" w:rsidTr="00AB2978">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39BFA5" w14:textId="652A6CF6"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Group</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7A25C3"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GVS</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07776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Visual</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7C111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ositio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A8906C"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Media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B95CC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IQR</w:t>
            </w:r>
          </w:p>
        </w:tc>
      </w:tr>
      <w:tr w:rsidR="00224483" w14:paraId="1639BD2C" w14:textId="77777777" w:rsidTr="00AB2978">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5C87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A72B0F"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noGVS</w:t>
            </w:r>
            <w:proofErr w:type="spellEnd"/>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BA50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701CC"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C932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8.5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600C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6.01</w:t>
            </w:r>
          </w:p>
        </w:tc>
      </w:tr>
      <w:tr w:rsidR="00224483" w14:paraId="0E1CA7E1"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B0EC3"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2172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no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ECB2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4291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8A7A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7.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38A4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6.33</w:t>
            </w:r>
          </w:p>
        </w:tc>
      </w:tr>
      <w:tr w:rsidR="00224483" w14:paraId="61EC4879"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10D4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7FD0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no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36026"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lowFiel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C3A6A"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69DF9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6.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32056"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6.61</w:t>
            </w:r>
          </w:p>
        </w:tc>
      </w:tr>
      <w:tr w:rsidR="00224483" w14:paraId="18B6896D"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543D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9636F"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no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84D41"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lowFiel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8655F"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5AE2C"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4.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7C4D3"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9.41</w:t>
            </w:r>
          </w:p>
        </w:tc>
      </w:tr>
      <w:tr w:rsidR="00224483" w14:paraId="747F15BA"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2EBF9"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36CFA"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no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86B2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Mov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41AE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7DD7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6F84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7.72</w:t>
            </w:r>
          </w:p>
        </w:tc>
      </w:tr>
      <w:tr w:rsidR="00224483" w14:paraId="580D6044"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1764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lastRenderedPageBreak/>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38FC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no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FCD83"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Mov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BFD2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A62A3"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6A89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0.26</w:t>
            </w:r>
          </w:p>
        </w:tc>
      </w:tr>
      <w:tr w:rsidR="00224483" w14:paraId="6A6AAFC3"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2F423"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C979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ha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1450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1824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F7D6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4.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B182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7.48</w:t>
            </w:r>
          </w:p>
        </w:tc>
      </w:tr>
      <w:tr w:rsidR="00224483" w14:paraId="3BD5D547"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5C80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65AA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ha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08A6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AE4DD"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AE2C1"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3.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9E93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4.98</w:t>
            </w:r>
          </w:p>
        </w:tc>
      </w:tr>
      <w:tr w:rsidR="00224483" w14:paraId="6DD9CBCE"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3D1E6"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81483"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ha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7A2A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lowFiel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7E24C"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13A3A"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6.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39AE2"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1.24</w:t>
            </w:r>
          </w:p>
        </w:tc>
      </w:tr>
      <w:tr w:rsidR="00224483" w14:paraId="38CEF4B6"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C99C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3DED3"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ha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830B3"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lowFiel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911A2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5C6F9"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5.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F391D"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8.30</w:t>
            </w:r>
          </w:p>
        </w:tc>
      </w:tr>
      <w:tr w:rsidR="00224483" w14:paraId="23D9BBD6"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EC886"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FB7C9"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ha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A84A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Mov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F739F"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3981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9.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F8C6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5.40</w:t>
            </w:r>
          </w:p>
        </w:tc>
      </w:tr>
      <w:tr w:rsidR="00224483" w14:paraId="516EE1C0"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7BC9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B8B89"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ha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4B8C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Mov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0572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C0586"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7.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CD2C6"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1.83</w:t>
            </w:r>
          </w:p>
        </w:tc>
      </w:tr>
      <w:tr w:rsidR="00224483" w14:paraId="0523AD7B"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76B4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B452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ix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9CD02"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A6A4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C8B4D"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79.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8D5ED"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7.51</w:t>
            </w:r>
          </w:p>
        </w:tc>
      </w:tr>
      <w:tr w:rsidR="00224483" w14:paraId="41136ECB"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30CF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646CA"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ix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6770A"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1BBAA"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9142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77.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68971"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5.91</w:t>
            </w:r>
          </w:p>
        </w:tc>
      </w:tr>
      <w:tr w:rsidR="00224483" w14:paraId="04372A4E"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E4B2C"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6A043"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ix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F1CE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lowFiel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4BFC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E2AC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74.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C0D4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4.49</w:t>
            </w:r>
          </w:p>
        </w:tc>
      </w:tr>
      <w:tr w:rsidR="00224483" w14:paraId="335F50A1"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E91F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23081"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ix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BB029"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lowFiel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1F2ED"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16CB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74.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4F45D"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1.29</w:t>
            </w:r>
          </w:p>
        </w:tc>
      </w:tr>
      <w:tr w:rsidR="00224483" w14:paraId="7AE90228"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4F6D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EABD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ix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22141"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Mov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29A8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ECD5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70.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8412C"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2.04</w:t>
            </w:r>
          </w:p>
        </w:tc>
      </w:tr>
      <w:tr w:rsidR="00224483" w14:paraId="4A2E9C9E"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4BC2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PPP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4101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ix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A4B53"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Mov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88A7D"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5C75C"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74.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DE81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6.99</w:t>
            </w:r>
          </w:p>
        </w:tc>
      </w:tr>
      <w:tr w:rsidR="00224483" w14:paraId="670D8814"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B2B71"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FE8A4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no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BCC4A"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90E8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EE3C6"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1.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50C8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3.14</w:t>
            </w:r>
          </w:p>
        </w:tc>
      </w:tr>
      <w:tr w:rsidR="00224483" w14:paraId="66B575DC"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A519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88DE0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no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BA9A0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385BC"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E67E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58E6A"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4.15</w:t>
            </w:r>
          </w:p>
        </w:tc>
      </w:tr>
      <w:tr w:rsidR="00224483" w14:paraId="23BF9342"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774B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4F9E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no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4DF7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lowFiel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D1D4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86F0D"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92C2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2.63</w:t>
            </w:r>
          </w:p>
        </w:tc>
      </w:tr>
      <w:tr w:rsidR="00224483" w14:paraId="7B8F341F"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12292"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7FB7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no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75941"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lowFiel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7D59A"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A44E6"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1D7C3"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9.66</w:t>
            </w:r>
          </w:p>
        </w:tc>
      </w:tr>
      <w:tr w:rsidR="00224483" w14:paraId="180BB625"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F72C3"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2731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no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60171"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Mov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1F57D"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3810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A6B8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0.32</w:t>
            </w:r>
          </w:p>
        </w:tc>
      </w:tr>
      <w:tr w:rsidR="00224483" w14:paraId="0BB95450"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7615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E0D69"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no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567F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Mov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1202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B5A5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4FA0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4.63</w:t>
            </w:r>
          </w:p>
        </w:tc>
      </w:tr>
      <w:tr w:rsidR="00224483" w14:paraId="5E6A386C"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42C2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E724A"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ha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35B79"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8FB96"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88009"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3.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4AB3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4.99</w:t>
            </w:r>
          </w:p>
        </w:tc>
      </w:tr>
      <w:tr w:rsidR="00224483" w14:paraId="2800D3E1"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36B5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9B5DC"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ha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276D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4E4C1"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875C2"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8.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6A95C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1.74</w:t>
            </w:r>
          </w:p>
        </w:tc>
      </w:tr>
      <w:tr w:rsidR="00224483" w14:paraId="47D14A59"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D1762"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6F0BA"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ha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DFF8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lowFiel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02CAA"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E5B0F"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83E7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0.13</w:t>
            </w:r>
          </w:p>
        </w:tc>
      </w:tr>
      <w:tr w:rsidR="00224483" w14:paraId="6C245615"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1E207C"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0FAF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ha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84E89"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lowFiel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9CD31"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1882C"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8.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1E2B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2.58</w:t>
            </w:r>
          </w:p>
        </w:tc>
      </w:tr>
      <w:tr w:rsidR="00224483" w14:paraId="38347BBA"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75346"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lastRenderedPageBreak/>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270C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ha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D860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Mov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B2DB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63673"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3B99C"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13.30</w:t>
            </w:r>
          </w:p>
        </w:tc>
      </w:tr>
      <w:tr w:rsidR="00224483" w14:paraId="2C21DA9F"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B512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63DE9"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ha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1D237"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Mov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A2EC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1FF09"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7.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1B536"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2.58</w:t>
            </w:r>
          </w:p>
        </w:tc>
      </w:tr>
      <w:tr w:rsidR="00224483" w14:paraId="7A2CBAF0"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CBEEF"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5A101"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ix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E767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3513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F048C"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61.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E1B5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7.25</w:t>
            </w:r>
          </w:p>
        </w:tc>
      </w:tr>
      <w:tr w:rsidR="00224483" w14:paraId="635611B7"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0C8891"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FF46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ix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0B39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RollerCoaster</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6987A"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43406"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54.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C8A6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4.28</w:t>
            </w:r>
          </w:p>
        </w:tc>
      </w:tr>
      <w:tr w:rsidR="00224483" w14:paraId="0935D374"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28F31"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C325A"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ix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D481BB"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lowFiel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1D75F"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03BB1"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58.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EC98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9.42</w:t>
            </w:r>
          </w:p>
        </w:tc>
      </w:tr>
      <w:tr w:rsidR="00224483" w14:paraId="5971CE77"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DBE56"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BE81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ix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3CE7E"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lowField</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56F3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8A112"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6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7EE6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7.99</w:t>
            </w:r>
          </w:p>
        </w:tc>
      </w:tr>
      <w:tr w:rsidR="00224483" w14:paraId="0604AB6B" w14:textId="77777777" w:rsidTr="00AB2978">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A9E6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B697F"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ixGV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B210D"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Mov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FC98F"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tan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46AFC"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52.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91EF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28.96</w:t>
            </w:r>
          </w:p>
        </w:tc>
      </w:tr>
      <w:tr w:rsidR="00224483" w14:paraId="0D646596" w14:textId="77777777" w:rsidTr="00AB2978">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30CD42"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HC</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3F4F5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proofErr w:type="spellStart"/>
            <w:r>
              <w:rPr>
                <w:rFonts w:eastAsia="Arial"/>
                <w:color w:val="000000"/>
                <w:sz w:val="22"/>
                <w:szCs w:val="22"/>
              </w:rPr>
              <w:t>fixGVS</w:t>
            </w:r>
            <w:proofErr w:type="spellEnd"/>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D2B775"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Movie</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D4E608"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Pr>
                <w:rFonts w:eastAsia="Arial"/>
                <w:color w:val="000000"/>
                <w:sz w:val="22"/>
                <w:szCs w:val="22"/>
              </w:rPr>
              <w:t>supine</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89BBA4"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56.35</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F04A70" w14:textId="77777777" w:rsidR="00224483" w:rsidRDefault="00224483" w:rsidP="00AB2978">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rPr>
            </w:pPr>
            <w:r>
              <w:rPr>
                <w:rFonts w:eastAsia="Arial"/>
                <w:color w:val="000000"/>
                <w:sz w:val="22"/>
                <w:szCs w:val="22"/>
              </w:rPr>
              <w:t>37.90</w:t>
            </w:r>
          </w:p>
        </w:tc>
      </w:tr>
    </w:tbl>
    <w:p w14:paraId="706C1460" w14:textId="77777777" w:rsidR="00224483" w:rsidRDefault="00224483" w:rsidP="00523A3B">
      <w:pPr>
        <w:pStyle w:val="EndNoteBibliography"/>
        <w:rPr>
          <w:shd w:val="clear" w:color="auto" w:fill="FFFFFF"/>
        </w:rPr>
      </w:pPr>
    </w:p>
    <w:p w14:paraId="46288003" w14:textId="77777777" w:rsidR="00365AC1" w:rsidRPr="00153E9B" w:rsidRDefault="00365AC1" w:rsidP="00523A3B">
      <w:pPr>
        <w:pStyle w:val="EndNoteBibliography"/>
        <w:rPr>
          <w:shd w:val="clear" w:color="auto" w:fill="FFFFFF"/>
        </w:rPr>
      </w:pPr>
    </w:p>
    <w:p w14:paraId="56007B33" w14:textId="61EE066F" w:rsidR="00E82D1D" w:rsidRPr="000D2E42" w:rsidRDefault="007232B1" w:rsidP="0046733F">
      <w:pPr>
        <w:pStyle w:val="berschrift1"/>
      </w:pPr>
      <w:r w:rsidRPr="000D2E42">
        <w:t>References</w:t>
      </w:r>
    </w:p>
    <w:p w14:paraId="70D9E63A" w14:textId="77777777" w:rsidR="0003403C" w:rsidRPr="000D2E42" w:rsidRDefault="0003403C" w:rsidP="00C3776B">
      <w:pPr>
        <w:pStyle w:val="KeinLeerraum"/>
        <w:rPr>
          <w:rFonts w:ascii="Arial" w:hAnsi="Arial" w:cs="Arial"/>
          <w:lang w:val="en-CA"/>
        </w:rPr>
      </w:pPr>
    </w:p>
    <w:p w14:paraId="0F15BE02" w14:textId="3142B746" w:rsidR="008010BF" w:rsidRPr="008010BF" w:rsidRDefault="0082591D" w:rsidP="008010BF">
      <w:pPr>
        <w:pStyle w:val="EndNoteBibliography"/>
        <w:spacing w:after="0"/>
        <w:ind w:left="720" w:hanging="720"/>
      </w:pPr>
      <w:r w:rsidRPr="000D2E42">
        <w:rPr>
          <w:sz w:val="24"/>
          <w:highlight w:val="yellow"/>
          <w:shd w:val="clear" w:color="auto" w:fill="FFFFFF"/>
        </w:rPr>
        <w:fldChar w:fldCharType="begin"/>
      </w:r>
      <w:r w:rsidRPr="009F0B80">
        <w:rPr>
          <w:sz w:val="24"/>
          <w:highlight w:val="yellow"/>
          <w:shd w:val="clear" w:color="auto" w:fill="FFFFFF"/>
          <w:lang w:val="de-DE"/>
        </w:rPr>
        <w:instrText xml:space="preserve"> ADDIN EN.REFLIST </w:instrText>
      </w:r>
      <w:r w:rsidRPr="000D2E42">
        <w:rPr>
          <w:sz w:val="24"/>
          <w:highlight w:val="yellow"/>
          <w:shd w:val="clear" w:color="auto" w:fill="FFFFFF"/>
        </w:rPr>
        <w:fldChar w:fldCharType="separate"/>
      </w:r>
      <w:r w:rsidR="008010BF" w:rsidRPr="008010BF">
        <w:t xml:space="preserve">Anagnostou, E., Armenis, G., Zachou, A., Storm, R., Sprenger, A., &amp; Helmchen, C. (2025). The Athens-Lubeck Questionnaire: a tool to discriminate between subtypes of persistent postural perceptual dizziness. </w:t>
      </w:r>
      <w:r w:rsidR="008010BF" w:rsidRPr="008010BF">
        <w:rPr>
          <w:i/>
        </w:rPr>
        <w:t>Front Neurol</w:t>
      </w:r>
      <w:r w:rsidR="008010BF" w:rsidRPr="008010BF">
        <w:t>,</w:t>
      </w:r>
      <w:r w:rsidR="008010BF" w:rsidRPr="008010BF">
        <w:rPr>
          <w:i/>
        </w:rPr>
        <w:t xml:space="preserve"> 16</w:t>
      </w:r>
      <w:r w:rsidR="008010BF" w:rsidRPr="008010BF">
        <w:t xml:space="preserve">, 1550469. </w:t>
      </w:r>
      <w:hyperlink r:id="rId8" w:history="1">
        <w:r w:rsidR="008010BF" w:rsidRPr="008010BF">
          <w:rPr>
            <w:rStyle w:val="Hyperlink"/>
          </w:rPr>
          <w:t>https://doi.org/10.3389/fneur.2025.1550469</w:t>
        </w:r>
      </w:hyperlink>
      <w:r w:rsidR="008010BF" w:rsidRPr="008010BF">
        <w:t xml:space="preserve"> </w:t>
      </w:r>
    </w:p>
    <w:p w14:paraId="03795253" w14:textId="4DF779E3" w:rsidR="008010BF" w:rsidRPr="008010BF" w:rsidRDefault="008010BF" w:rsidP="008010BF">
      <w:pPr>
        <w:pStyle w:val="EndNoteBibliography"/>
        <w:spacing w:after="0"/>
        <w:ind w:left="720" w:hanging="720"/>
      </w:pPr>
      <w:r w:rsidRPr="008010BF">
        <w:t xml:space="preserve">Brainard, D. H. (1997). The Psychophysics Toolbox. </w:t>
      </w:r>
      <w:r w:rsidRPr="008010BF">
        <w:rPr>
          <w:i/>
        </w:rPr>
        <w:t>Spat Vis</w:t>
      </w:r>
      <w:r w:rsidRPr="008010BF">
        <w:t>,</w:t>
      </w:r>
      <w:r w:rsidRPr="008010BF">
        <w:rPr>
          <w:i/>
        </w:rPr>
        <w:t xml:space="preserve"> 10</w:t>
      </w:r>
      <w:r w:rsidRPr="008010BF">
        <w:t xml:space="preserve">(4), 433-436. </w:t>
      </w:r>
      <w:hyperlink r:id="rId9" w:history="1">
        <w:r w:rsidRPr="008010BF">
          <w:rPr>
            <w:rStyle w:val="Hyperlink"/>
          </w:rPr>
          <w:t>https://www.ncbi.nlm.nih.gov/pubmed/9176952</w:t>
        </w:r>
      </w:hyperlink>
      <w:r w:rsidRPr="008010BF">
        <w:t xml:space="preserve"> </w:t>
      </w:r>
    </w:p>
    <w:p w14:paraId="767CD102" w14:textId="77777777" w:rsidR="008010BF" w:rsidRPr="008010BF" w:rsidRDefault="008010BF" w:rsidP="008010BF">
      <w:pPr>
        <w:pStyle w:val="EndNoteBibliography"/>
        <w:spacing w:after="0"/>
        <w:ind w:left="720" w:hanging="720"/>
      </w:pPr>
      <w:r w:rsidRPr="008010BF">
        <w:t xml:space="preserve">Green, P., &amp; MacLeod, C. J. (2016). SIMR: An R package for power analysis of generalized linear mixed models by simulation. </w:t>
      </w:r>
      <w:r w:rsidRPr="008010BF">
        <w:rPr>
          <w:i/>
        </w:rPr>
        <w:t>Methods in Ecology and Evolution</w:t>
      </w:r>
      <w:r w:rsidRPr="008010BF">
        <w:t>,</w:t>
      </w:r>
      <w:r w:rsidRPr="008010BF">
        <w:rPr>
          <w:i/>
        </w:rPr>
        <w:t xml:space="preserve"> 7</w:t>
      </w:r>
      <w:r w:rsidRPr="008010BF">
        <w:t xml:space="preserve">(4), 493-498. </w:t>
      </w:r>
    </w:p>
    <w:p w14:paraId="4E66F407" w14:textId="06242551" w:rsidR="008010BF" w:rsidRPr="008010BF" w:rsidRDefault="008010BF" w:rsidP="008010BF">
      <w:pPr>
        <w:pStyle w:val="EndNoteBibliography"/>
        <w:spacing w:after="0"/>
        <w:ind w:left="720" w:hanging="720"/>
      </w:pPr>
      <w:r w:rsidRPr="008010BF">
        <w:t xml:space="preserve">Helmchen, C., Blum, S. K., Storm, R., Krause, J., &amp; Sprenger, A. (2024). Postural motion perception during vestibular stimulation depends on the motion perception threshold in persistent postural-perceptual dizziness. </w:t>
      </w:r>
      <w:r w:rsidRPr="008010BF">
        <w:rPr>
          <w:i/>
        </w:rPr>
        <w:t>J Neurol</w:t>
      </w:r>
      <w:r w:rsidRPr="008010BF">
        <w:t>,</w:t>
      </w:r>
      <w:r w:rsidRPr="008010BF">
        <w:rPr>
          <w:i/>
        </w:rPr>
        <w:t xml:space="preserve"> 271</w:t>
      </w:r>
      <w:r w:rsidRPr="008010BF">
        <w:t xml:space="preserve">(8), 4909-4924. </w:t>
      </w:r>
      <w:hyperlink r:id="rId10" w:history="1">
        <w:r w:rsidRPr="008010BF">
          <w:rPr>
            <w:rStyle w:val="Hyperlink"/>
          </w:rPr>
          <w:t>https://doi.org/10.1007/s00415-024-12415-z</w:t>
        </w:r>
      </w:hyperlink>
      <w:r w:rsidRPr="008010BF">
        <w:t xml:space="preserve"> </w:t>
      </w:r>
    </w:p>
    <w:p w14:paraId="7FA10488" w14:textId="59CE09B3" w:rsidR="008010BF" w:rsidRPr="008010BF" w:rsidRDefault="008010BF" w:rsidP="008010BF">
      <w:pPr>
        <w:pStyle w:val="EndNoteBibliography"/>
        <w:spacing w:after="0"/>
        <w:ind w:left="720" w:hanging="720"/>
      </w:pPr>
      <w:r w:rsidRPr="008010BF">
        <w:t xml:space="preserve">Ohlendorf, S., Sprenger, A., Speck, O., Haller, S., &amp; Kimmig, H. (2008). Optic flow stimuli in and near the visual field centre: a group FMRI study of motion sensitive regions. </w:t>
      </w:r>
      <w:r w:rsidRPr="008010BF">
        <w:rPr>
          <w:i/>
        </w:rPr>
        <w:t>PLoS ONE</w:t>
      </w:r>
      <w:r w:rsidRPr="008010BF">
        <w:t>,</w:t>
      </w:r>
      <w:r w:rsidRPr="008010BF">
        <w:rPr>
          <w:i/>
        </w:rPr>
        <w:t xml:space="preserve"> 3</w:t>
      </w:r>
      <w:r w:rsidRPr="008010BF">
        <w:t xml:space="preserve">(12), e4043. </w:t>
      </w:r>
      <w:hyperlink r:id="rId11" w:history="1">
        <w:r w:rsidRPr="008010BF">
          <w:rPr>
            <w:rStyle w:val="Hyperlink"/>
          </w:rPr>
          <w:t>https://doi.org/10.1371/journal.pone.0004043</w:t>
        </w:r>
      </w:hyperlink>
      <w:r w:rsidRPr="008010BF">
        <w:t xml:space="preserve"> </w:t>
      </w:r>
    </w:p>
    <w:p w14:paraId="72342CA3" w14:textId="51BB2847" w:rsidR="008010BF" w:rsidRPr="008010BF" w:rsidRDefault="008010BF" w:rsidP="008010BF">
      <w:pPr>
        <w:pStyle w:val="EndNoteBibliography"/>
        <w:ind w:left="720" w:hanging="720"/>
      </w:pPr>
      <w:r w:rsidRPr="008010BF">
        <w:t xml:space="preserve">Yagi, C., Morita, Y., Kitazawa, M., Nonomura, Y., Yamagishi, T., Ohshima, S., Izumi, S., Takahashi, K., &amp; Horii, A. (2019). A Validated Questionnaire to Assess the Severity of Persistent Postural-Perceptual Dizziness (PPPD): The Niigata PPPD Questionnaire (NPQ). </w:t>
      </w:r>
      <w:r w:rsidRPr="008010BF">
        <w:rPr>
          <w:i/>
        </w:rPr>
        <w:t>Otol Neurotol</w:t>
      </w:r>
      <w:r w:rsidRPr="008010BF">
        <w:t>,</w:t>
      </w:r>
      <w:r w:rsidRPr="008010BF">
        <w:rPr>
          <w:i/>
        </w:rPr>
        <w:t xml:space="preserve"> 40</w:t>
      </w:r>
      <w:r w:rsidRPr="008010BF">
        <w:t xml:space="preserve">(7), e747-e752. </w:t>
      </w:r>
      <w:hyperlink r:id="rId12" w:history="1">
        <w:r w:rsidRPr="008010BF">
          <w:rPr>
            <w:rStyle w:val="Hyperlink"/>
          </w:rPr>
          <w:t>https://doi.org/10.1097/MAO.0000000000002325</w:t>
        </w:r>
      </w:hyperlink>
      <w:r w:rsidRPr="008010BF">
        <w:t xml:space="preserve"> </w:t>
      </w:r>
    </w:p>
    <w:p w14:paraId="2B4BB902" w14:textId="7A8C44B1" w:rsidR="000D2E42" w:rsidRPr="00217880" w:rsidRDefault="0082591D" w:rsidP="000E278E">
      <w:pPr>
        <w:pStyle w:val="KeinLeerraum"/>
        <w:spacing w:line="360" w:lineRule="auto"/>
        <w:ind w:left="426" w:hanging="426"/>
        <w:rPr>
          <w:lang w:val="en-US"/>
        </w:rPr>
      </w:pPr>
      <w:r w:rsidRPr="000D2E42">
        <w:rPr>
          <w:rFonts w:ascii="Arial" w:hAnsi="Arial" w:cs="Arial"/>
          <w:b/>
          <w:sz w:val="24"/>
          <w:szCs w:val="24"/>
          <w:highlight w:val="yellow"/>
          <w:shd w:val="clear" w:color="auto" w:fill="FFFFFF"/>
        </w:rPr>
        <w:fldChar w:fldCharType="end"/>
      </w:r>
    </w:p>
    <w:p w14:paraId="4DE8459D" w14:textId="13053FD8" w:rsidR="00A25578" w:rsidRPr="00CF76A8" w:rsidRDefault="00A25578" w:rsidP="0046733F">
      <w:pPr>
        <w:pStyle w:val="berschrift1"/>
      </w:pPr>
      <w:r w:rsidRPr="00CF76A8">
        <w:t>Video References</w:t>
      </w:r>
    </w:p>
    <w:p w14:paraId="12A39A5A" w14:textId="4C11AEA0" w:rsidR="00FB14E6" w:rsidRPr="00CF76A8" w:rsidRDefault="00FB14E6" w:rsidP="00FB14E6">
      <w:pPr>
        <w:pStyle w:val="KeinLeerraum"/>
        <w:rPr>
          <w:rFonts w:ascii="Arial" w:hAnsi="Arial" w:cs="Arial"/>
          <w:b/>
          <w:sz w:val="24"/>
          <w:szCs w:val="24"/>
          <w:shd w:val="clear" w:color="auto" w:fill="FFFFFF"/>
          <w:lang w:val="en-CA"/>
        </w:rPr>
      </w:pPr>
      <w:proofErr w:type="spellStart"/>
      <w:r w:rsidRPr="00CF76A8">
        <w:rPr>
          <w:rFonts w:ascii="Arial" w:hAnsi="Arial" w:cs="Arial"/>
          <w:sz w:val="24"/>
          <w:szCs w:val="24"/>
          <w:shd w:val="clear" w:color="auto" w:fill="FFFFFF"/>
          <w:lang w:val="en-CA"/>
        </w:rPr>
        <w:t>Hazanavicius</w:t>
      </w:r>
      <w:proofErr w:type="spellEnd"/>
      <w:r w:rsidRPr="00CF76A8">
        <w:rPr>
          <w:rFonts w:ascii="Arial" w:hAnsi="Arial" w:cs="Arial"/>
          <w:sz w:val="24"/>
          <w:szCs w:val="24"/>
          <w:shd w:val="clear" w:color="auto" w:fill="FFFFFF"/>
          <w:lang w:val="en-CA"/>
        </w:rPr>
        <w:t xml:space="preserve">, </w:t>
      </w:r>
      <w:r w:rsidRPr="00CF76A8">
        <w:rPr>
          <w:rFonts w:ascii="Arial" w:hAnsi="Arial" w:cs="Arial"/>
          <w:bCs/>
          <w:sz w:val="24"/>
          <w:szCs w:val="24"/>
          <w:shd w:val="clear" w:color="auto" w:fill="FFFFFF"/>
          <w:lang w:val="en-CA"/>
        </w:rPr>
        <w:t>M</w:t>
      </w:r>
      <w:r w:rsidRPr="00CF76A8">
        <w:rPr>
          <w:rFonts w:ascii="Arial" w:hAnsi="Arial" w:cs="Arial"/>
          <w:sz w:val="24"/>
          <w:szCs w:val="24"/>
          <w:shd w:val="clear" w:color="auto" w:fill="FFFFFF"/>
          <w:lang w:val="en-CA"/>
        </w:rPr>
        <w:t>. (Director). (20</w:t>
      </w:r>
      <w:r w:rsidRPr="00CF76A8">
        <w:rPr>
          <w:rFonts w:ascii="Arial" w:hAnsi="Arial" w:cs="Arial"/>
          <w:bCs/>
          <w:sz w:val="24"/>
          <w:szCs w:val="24"/>
          <w:shd w:val="clear" w:color="auto" w:fill="FFFFFF"/>
          <w:lang w:val="en-CA"/>
        </w:rPr>
        <w:t>1</w:t>
      </w:r>
      <w:r w:rsidRPr="00CF76A8">
        <w:rPr>
          <w:rFonts w:ascii="Arial" w:hAnsi="Arial" w:cs="Arial"/>
          <w:sz w:val="24"/>
          <w:szCs w:val="24"/>
          <w:shd w:val="clear" w:color="auto" w:fill="FFFFFF"/>
          <w:lang w:val="en-CA"/>
        </w:rPr>
        <w:t xml:space="preserve">1). </w:t>
      </w:r>
      <w:r w:rsidRPr="00CF76A8">
        <w:rPr>
          <w:rFonts w:ascii="Arial" w:hAnsi="Arial" w:cs="Arial"/>
          <w:bCs/>
          <w:sz w:val="24"/>
          <w:szCs w:val="24"/>
          <w:shd w:val="clear" w:color="auto" w:fill="FFFFFF"/>
          <w:lang w:val="en-CA"/>
        </w:rPr>
        <w:t>The Artist</w:t>
      </w:r>
      <w:r w:rsidRPr="00CF76A8">
        <w:rPr>
          <w:rFonts w:ascii="Arial" w:hAnsi="Arial" w:cs="Arial"/>
          <w:sz w:val="24"/>
          <w:szCs w:val="24"/>
          <w:shd w:val="clear" w:color="auto" w:fill="FFFFFF"/>
          <w:lang w:val="en-CA"/>
        </w:rPr>
        <w:t xml:space="preserve"> [Film]. La Petite Reine</w:t>
      </w:r>
      <w:r w:rsidRPr="00CF76A8">
        <w:rPr>
          <w:rFonts w:ascii="Arial" w:hAnsi="Arial" w:cs="Arial"/>
          <w:b/>
          <w:sz w:val="24"/>
          <w:szCs w:val="24"/>
          <w:shd w:val="clear" w:color="auto" w:fill="FFFFFF"/>
          <w:lang w:val="en-CA"/>
        </w:rPr>
        <w:t xml:space="preserve">; </w:t>
      </w:r>
      <w:r w:rsidRPr="00CF76A8">
        <w:rPr>
          <w:rFonts w:ascii="Arial" w:hAnsi="Arial" w:cs="Arial"/>
          <w:sz w:val="24"/>
          <w:szCs w:val="24"/>
          <w:shd w:val="clear" w:color="auto" w:fill="FFFFFF"/>
          <w:lang w:val="en-CA"/>
        </w:rPr>
        <w:t>Studio 37</w:t>
      </w:r>
      <w:r w:rsidRPr="00CF76A8">
        <w:rPr>
          <w:rFonts w:ascii="Arial" w:hAnsi="Arial" w:cs="Arial"/>
          <w:b/>
          <w:sz w:val="24"/>
          <w:szCs w:val="24"/>
          <w:shd w:val="clear" w:color="auto" w:fill="FFFFFF"/>
          <w:lang w:val="en-CA"/>
        </w:rPr>
        <w:t xml:space="preserve">; </w:t>
      </w:r>
      <w:r w:rsidRPr="00CF76A8">
        <w:rPr>
          <w:rFonts w:ascii="Arial" w:hAnsi="Arial" w:cs="Arial"/>
          <w:sz w:val="24"/>
          <w:szCs w:val="24"/>
          <w:shd w:val="clear" w:color="auto" w:fill="FFFFFF"/>
          <w:lang w:val="en-CA"/>
        </w:rPr>
        <w:t xml:space="preserve">La </w:t>
      </w:r>
      <w:proofErr w:type="spellStart"/>
      <w:r w:rsidRPr="00CF76A8">
        <w:rPr>
          <w:rFonts w:ascii="Arial" w:hAnsi="Arial" w:cs="Arial"/>
          <w:sz w:val="24"/>
          <w:szCs w:val="24"/>
          <w:shd w:val="clear" w:color="auto" w:fill="FFFFFF"/>
          <w:lang w:val="en-CA"/>
        </w:rPr>
        <w:t>Classe</w:t>
      </w:r>
      <w:proofErr w:type="spellEnd"/>
      <w:r w:rsidRPr="00CF76A8">
        <w:rPr>
          <w:rFonts w:ascii="Arial" w:hAnsi="Arial" w:cs="Arial"/>
          <w:sz w:val="24"/>
          <w:szCs w:val="24"/>
          <w:shd w:val="clear" w:color="auto" w:fill="FFFFFF"/>
          <w:lang w:val="en-CA"/>
        </w:rPr>
        <w:t xml:space="preserve"> </w:t>
      </w:r>
      <w:proofErr w:type="spellStart"/>
      <w:r w:rsidRPr="00CF76A8">
        <w:rPr>
          <w:rFonts w:ascii="Arial" w:hAnsi="Arial" w:cs="Arial"/>
          <w:sz w:val="24"/>
          <w:szCs w:val="24"/>
          <w:shd w:val="clear" w:color="auto" w:fill="FFFFFF"/>
          <w:lang w:val="en-CA"/>
        </w:rPr>
        <w:t>Américaine</w:t>
      </w:r>
      <w:proofErr w:type="spellEnd"/>
      <w:r w:rsidRPr="00CF76A8">
        <w:rPr>
          <w:rFonts w:ascii="Arial" w:hAnsi="Arial" w:cs="Arial"/>
          <w:b/>
          <w:sz w:val="24"/>
          <w:szCs w:val="24"/>
          <w:shd w:val="clear" w:color="auto" w:fill="FFFFFF"/>
          <w:lang w:val="en-CA"/>
        </w:rPr>
        <w:t xml:space="preserve">; </w:t>
      </w:r>
      <w:r w:rsidRPr="00CF76A8">
        <w:rPr>
          <w:rFonts w:ascii="Arial" w:hAnsi="Arial" w:cs="Arial"/>
          <w:sz w:val="24"/>
          <w:szCs w:val="24"/>
          <w:shd w:val="clear" w:color="auto" w:fill="FFFFFF"/>
          <w:lang w:val="en-CA"/>
        </w:rPr>
        <w:t>JD Prod</w:t>
      </w:r>
      <w:r w:rsidRPr="00CF76A8">
        <w:rPr>
          <w:rFonts w:ascii="Arial" w:hAnsi="Arial" w:cs="Arial"/>
          <w:b/>
          <w:sz w:val="24"/>
          <w:szCs w:val="24"/>
          <w:shd w:val="clear" w:color="auto" w:fill="FFFFFF"/>
          <w:lang w:val="en-CA"/>
        </w:rPr>
        <w:t xml:space="preserve">; </w:t>
      </w:r>
      <w:r w:rsidRPr="00CF76A8">
        <w:rPr>
          <w:rFonts w:ascii="Arial" w:hAnsi="Arial" w:cs="Arial"/>
          <w:sz w:val="24"/>
          <w:szCs w:val="24"/>
          <w:shd w:val="clear" w:color="auto" w:fill="FFFFFF"/>
          <w:lang w:val="en-CA"/>
        </w:rPr>
        <w:t xml:space="preserve">France 3 </w:t>
      </w:r>
      <w:proofErr w:type="spellStart"/>
      <w:r w:rsidRPr="00CF76A8">
        <w:rPr>
          <w:rFonts w:ascii="Arial" w:hAnsi="Arial" w:cs="Arial"/>
          <w:sz w:val="24"/>
          <w:szCs w:val="24"/>
          <w:shd w:val="clear" w:color="auto" w:fill="FFFFFF"/>
          <w:lang w:val="en-CA"/>
        </w:rPr>
        <w:t>Cinéma</w:t>
      </w:r>
      <w:proofErr w:type="spellEnd"/>
      <w:r w:rsidRPr="00CF76A8">
        <w:rPr>
          <w:rFonts w:ascii="Arial" w:hAnsi="Arial" w:cs="Arial"/>
          <w:b/>
          <w:sz w:val="24"/>
          <w:szCs w:val="24"/>
          <w:shd w:val="clear" w:color="auto" w:fill="FFFFFF"/>
          <w:lang w:val="en-CA"/>
        </w:rPr>
        <w:t xml:space="preserve">; </w:t>
      </w:r>
      <w:proofErr w:type="spellStart"/>
      <w:r w:rsidRPr="00CF76A8">
        <w:rPr>
          <w:rFonts w:ascii="Arial" w:hAnsi="Arial" w:cs="Arial"/>
          <w:sz w:val="24"/>
          <w:szCs w:val="24"/>
          <w:shd w:val="clear" w:color="auto" w:fill="FFFFFF"/>
          <w:lang w:val="en-CA"/>
        </w:rPr>
        <w:t>Jouror</w:t>
      </w:r>
      <w:proofErr w:type="spellEnd"/>
      <w:r w:rsidRPr="00CF76A8">
        <w:rPr>
          <w:rFonts w:ascii="Arial" w:hAnsi="Arial" w:cs="Arial"/>
          <w:sz w:val="24"/>
          <w:szCs w:val="24"/>
          <w:shd w:val="clear" w:color="auto" w:fill="FFFFFF"/>
          <w:lang w:val="en-CA"/>
        </w:rPr>
        <w:t xml:space="preserve"> Productions</w:t>
      </w:r>
      <w:r w:rsidRPr="00CF76A8">
        <w:rPr>
          <w:rFonts w:ascii="Arial" w:hAnsi="Arial" w:cs="Arial"/>
          <w:b/>
          <w:sz w:val="24"/>
          <w:szCs w:val="24"/>
          <w:shd w:val="clear" w:color="auto" w:fill="FFFFFF"/>
          <w:lang w:val="en-CA"/>
        </w:rPr>
        <w:t xml:space="preserve">; </w:t>
      </w:r>
      <w:proofErr w:type="spellStart"/>
      <w:r w:rsidRPr="00CF76A8">
        <w:rPr>
          <w:rFonts w:ascii="Arial" w:hAnsi="Arial" w:cs="Arial"/>
          <w:sz w:val="24"/>
          <w:szCs w:val="24"/>
          <w:shd w:val="clear" w:color="auto" w:fill="FFFFFF"/>
          <w:lang w:val="en-CA"/>
        </w:rPr>
        <w:t>uFilm</w:t>
      </w:r>
      <w:proofErr w:type="spellEnd"/>
      <w:r w:rsidRPr="00CF76A8">
        <w:rPr>
          <w:rFonts w:ascii="Arial" w:hAnsi="Arial" w:cs="Arial"/>
          <w:b/>
          <w:sz w:val="24"/>
          <w:szCs w:val="24"/>
          <w:shd w:val="clear" w:color="auto" w:fill="FFFFFF"/>
          <w:lang w:val="en-CA"/>
        </w:rPr>
        <w:t>.</w:t>
      </w:r>
    </w:p>
    <w:p w14:paraId="5D65210A" w14:textId="77777777" w:rsidR="00FB14E6" w:rsidRPr="00CF76A8" w:rsidRDefault="00FB14E6" w:rsidP="00FB14E6">
      <w:pPr>
        <w:pStyle w:val="KeinLeerraum"/>
        <w:rPr>
          <w:rFonts w:ascii="Arial" w:hAnsi="Arial" w:cs="Arial"/>
          <w:sz w:val="24"/>
          <w:szCs w:val="24"/>
          <w:shd w:val="clear" w:color="auto" w:fill="FFFFFF"/>
          <w:lang w:val="en-CA"/>
        </w:rPr>
      </w:pPr>
    </w:p>
    <w:p w14:paraId="0093130D" w14:textId="61F6D49A" w:rsidR="00A25578" w:rsidRPr="00CF76A8" w:rsidRDefault="00A25578" w:rsidP="00A25578">
      <w:pPr>
        <w:pStyle w:val="KeinLeerraum"/>
        <w:rPr>
          <w:rFonts w:ascii="Arial" w:hAnsi="Arial" w:cs="Arial"/>
          <w:b/>
          <w:sz w:val="24"/>
          <w:szCs w:val="24"/>
          <w:shd w:val="clear" w:color="auto" w:fill="FFFFFF"/>
          <w:lang w:val="en-CA"/>
        </w:rPr>
      </w:pPr>
      <w:r w:rsidRPr="00CF76A8">
        <w:rPr>
          <w:rFonts w:ascii="Arial" w:hAnsi="Arial" w:cs="Arial"/>
          <w:sz w:val="24"/>
          <w:szCs w:val="24"/>
          <w:lang w:val="en-CA"/>
        </w:rPr>
        <w:t xml:space="preserve">4K AWESOME Twister Roller Coaster Front Seat POV </w:t>
      </w:r>
      <w:proofErr w:type="spellStart"/>
      <w:r w:rsidRPr="00CF76A8">
        <w:rPr>
          <w:rFonts w:ascii="Arial" w:hAnsi="Arial" w:cs="Arial"/>
          <w:sz w:val="24"/>
          <w:szCs w:val="24"/>
          <w:lang w:val="en-CA"/>
        </w:rPr>
        <w:t>Knoebels</w:t>
      </w:r>
      <w:proofErr w:type="spellEnd"/>
      <w:r w:rsidRPr="00CF76A8">
        <w:rPr>
          <w:rFonts w:ascii="Arial" w:hAnsi="Arial" w:cs="Arial"/>
          <w:sz w:val="24"/>
          <w:szCs w:val="24"/>
          <w:lang w:val="en-CA"/>
        </w:rPr>
        <w:t xml:space="preserve"> Amusement Park. Available (as of Ma</w:t>
      </w:r>
      <w:r w:rsidR="00360C0A" w:rsidRPr="00CF76A8">
        <w:rPr>
          <w:rFonts w:ascii="Arial" w:hAnsi="Arial" w:cs="Arial"/>
          <w:sz w:val="24"/>
          <w:szCs w:val="24"/>
          <w:lang w:val="en-CA"/>
        </w:rPr>
        <w:t>y</w:t>
      </w:r>
      <w:r w:rsidRPr="00CF76A8">
        <w:rPr>
          <w:rFonts w:ascii="Arial" w:hAnsi="Arial" w:cs="Arial"/>
          <w:sz w:val="24"/>
          <w:szCs w:val="24"/>
          <w:lang w:val="en-CA"/>
        </w:rPr>
        <w:t>, 2025):</w:t>
      </w:r>
      <w:r w:rsidRPr="00CF76A8">
        <w:rPr>
          <w:rFonts w:ascii="Arial" w:hAnsi="Arial" w:cs="Arial"/>
          <w:b/>
          <w:sz w:val="24"/>
          <w:szCs w:val="24"/>
          <w:shd w:val="clear" w:color="auto" w:fill="FFFFFF"/>
          <w:lang w:val="en-CA"/>
        </w:rPr>
        <w:t xml:space="preserve"> </w:t>
      </w:r>
      <w:hyperlink r:id="rId13" w:history="1">
        <w:r w:rsidRPr="00CF76A8">
          <w:rPr>
            <w:rStyle w:val="Hyperlink"/>
            <w:rFonts w:ascii="Arial" w:hAnsi="Arial" w:cs="Arial"/>
            <w:sz w:val="24"/>
            <w:szCs w:val="24"/>
            <w:lang w:val="en-CA"/>
          </w:rPr>
          <w:t>https://www.youtube.com/watch?v=oAJLKDMihnU</w:t>
        </w:r>
      </w:hyperlink>
    </w:p>
    <w:p w14:paraId="0C9B9D5D" w14:textId="77777777" w:rsidR="00A25578" w:rsidRPr="00CF76A8" w:rsidRDefault="00A25578" w:rsidP="00A25578">
      <w:pPr>
        <w:pStyle w:val="KeinLeerraum"/>
        <w:divId w:val="2089038861"/>
        <w:rPr>
          <w:rFonts w:ascii="Arial" w:hAnsi="Arial" w:cs="Arial"/>
          <w:sz w:val="24"/>
          <w:szCs w:val="24"/>
          <w:lang w:val="en-CA"/>
        </w:rPr>
      </w:pPr>
    </w:p>
    <w:p w14:paraId="61CF1BA2" w14:textId="3C752824" w:rsidR="00A25578" w:rsidRPr="00CF76A8" w:rsidRDefault="00A25578" w:rsidP="00A25578">
      <w:pPr>
        <w:pStyle w:val="KeinLeerraum"/>
        <w:divId w:val="2089038861"/>
        <w:rPr>
          <w:rFonts w:ascii="Arial" w:hAnsi="Arial" w:cs="Arial"/>
          <w:sz w:val="24"/>
          <w:szCs w:val="24"/>
          <w:shd w:val="clear" w:color="auto" w:fill="FFFFFF"/>
          <w:lang w:val="en-CA"/>
        </w:rPr>
      </w:pPr>
      <w:r w:rsidRPr="00CF76A8">
        <w:rPr>
          <w:rFonts w:ascii="Arial" w:hAnsi="Arial" w:cs="Arial"/>
          <w:sz w:val="24"/>
          <w:szCs w:val="24"/>
          <w:lang w:val="en-CA"/>
        </w:rPr>
        <w:t>Tremors Front Row POV | Silverwood Theme Park 2022</w:t>
      </w:r>
      <w:bookmarkStart w:id="3" w:name="_Hlk198556461"/>
      <w:r w:rsidRPr="00CF76A8">
        <w:rPr>
          <w:rFonts w:ascii="Arial" w:hAnsi="Arial" w:cs="Arial"/>
          <w:sz w:val="24"/>
          <w:szCs w:val="24"/>
          <w:lang w:val="en-CA"/>
        </w:rPr>
        <w:t xml:space="preserve">. </w:t>
      </w:r>
      <w:r w:rsidRPr="00CF76A8">
        <w:rPr>
          <w:rFonts w:ascii="Arial" w:hAnsi="Arial" w:cs="Arial"/>
          <w:sz w:val="24"/>
          <w:szCs w:val="24"/>
          <w:shd w:val="clear" w:color="auto" w:fill="FFFFFF"/>
          <w:lang w:val="en-CA"/>
        </w:rPr>
        <w:t>Available (as of Ma</w:t>
      </w:r>
      <w:r w:rsidR="00360C0A" w:rsidRPr="00CF76A8">
        <w:rPr>
          <w:rFonts w:ascii="Arial" w:hAnsi="Arial" w:cs="Arial"/>
          <w:sz w:val="24"/>
          <w:szCs w:val="24"/>
          <w:shd w:val="clear" w:color="auto" w:fill="FFFFFF"/>
          <w:lang w:val="en-CA"/>
        </w:rPr>
        <w:t>y</w:t>
      </w:r>
      <w:r w:rsidRPr="00CF76A8">
        <w:rPr>
          <w:rFonts w:ascii="Arial" w:hAnsi="Arial" w:cs="Arial"/>
          <w:sz w:val="24"/>
          <w:szCs w:val="24"/>
          <w:shd w:val="clear" w:color="auto" w:fill="FFFFFF"/>
          <w:lang w:val="en-CA"/>
        </w:rPr>
        <w:t>, 2025):</w:t>
      </w:r>
      <w:r w:rsidRPr="00CF76A8">
        <w:rPr>
          <w:rFonts w:ascii="Arial" w:hAnsi="Arial" w:cs="Arial"/>
          <w:sz w:val="24"/>
          <w:szCs w:val="24"/>
          <w:lang w:val="en-CA"/>
        </w:rPr>
        <w:t xml:space="preserve"> </w:t>
      </w:r>
      <w:bookmarkEnd w:id="3"/>
      <w:r w:rsidRPr="00CF76A8">
        <w:rPr>
          <w:rFonts w:ascii="Arial" w:hAnsi="Arial" w:cs="Arial"/>
          <w:sz w:val="24"/>
          <w:szCs w:val="24"/>
          <w:shd w:val="clear" w:color="auto" w:fill="FFFFFF"/>
          <w:lang w:val="en-CA"/>
        </w:rPr>
        <w:fldChar w:fldCharType="begin"/>
      </w:r>
      <w:r w:rsidRPr="00CF76A8">
        <w:rPr>
          <w:rFonts w:ascii="Arial" w:hAnsi="Arial" w:cs="Arial"/>
          <w:sz w:val="24"/>
          <w:szCs w:val="24"/>
          <w:shd w:val="clear" w:color="auto" w:fill="FFFFFF"/>
          <w:lang w:val="en-CA"/>
        </w:rPr>
        <w:instrText xml:space="preserve"> HYPERLINK "https://www.youtube.com/watch?v=zgU8bQDpn-I" </w:instrText>
      </w:r>
      <w:r w:rsidRPr="00CF76A8">
        <w:rPr>
          <w:rFonts w:ascii="Arial" w:hAnsi="Arial" w:cs="Arial"/>
          <w:sz w:val="24"/>
          <w:szCs w:val="24"/>
          <w:shd w:val="clear" w:color="auto" w:fill="FFFFFF"/>
          <w:lang w:val="en-CA"/>
        </w:rPr>
        <w:fldChar w:fldCharType="separate"/>
      </w:r>
      <w:r w:rsidRPr="00CF76A8">
        <w:rPr>
          <w:rStyle w:val="Hyperlink"/>
          <w:rFonts w:ascii="Arial" w:hAnsi="Arial" w:cs="Arial"/>
          <w:sz w:val="24"/>
          <w:szCs w:val="24"/>
          <w:shd w:val="clear" w:color="auto" w:fill="FFFFFF"/>
          <w:lang w:val="en-CA"/>
        </w:rPr>
        <w:t>https://www.youtube.com/watch?v=zgU8bQDpn-I</w:t>
      </w:r>
      <w:r w:rsidRPr="00CF76A8">
        <w:rPr>
          <w:rFonts w:ascii="Arial" w:hAnsi="Arial" w:cs="Arial"/>
          <w:sz w:val="24"/>
          <w:szCs w:val="24"/>
          <w:shd w:val="clear" w:color="auto" w:fill="FFFFFF"/>
          <w:lang w:val="en-CA"/>
        </w:rPr>
        <w:fldChar w:fldCharType="end"/>
      </w:r>
    </w:p>
    <w:p w14:paraId="28E32E68" w14:textId="77777777" w:rsidR="00A25578" w:rsidRPr="00CF76A8" w:rsidRDefault="00A25578" w:rsidP="00A25578">
      <w:pPr>
        <w:pStyle w:val="KeinLeerraum"/>
        <w:divId w:val="2089038861"/>
        <w:rPr>
          <w:rFonts w:ascii="Arial" w:hAnsi="Arial" w:cs="Arial"/>
          <w:sz w:val="24"/>
          <w:szCs w:val="24"/>
          <w:lang w:val="en-CA"/>
        </w:rPr>
      </w:pPr>
    </w:p>
    <w:p w14:paraId="3DD62C28" w14:textId="33C7411B" w:rsidR="00B93703" w:rsidRPr="00CF76A8" w:rsidRDefault="00A25578" w:rsidP="00EF5C0D">
      <w:pPr>
        <w:pStyle w:val="KeinLeerraum"/>
        <w:rPr>
          <w:rFonts w:ascii="Arial" w:hAnsi="Arial" w:cs="Arial"/>
          <w:sz w:val="24"/>
          <w:szCs w:val="24"/>
          <w:lang w:val="en-CA"/>
        </w:rPr>
      </w:pPr>
      <w:r w:rsidRPr="00CF76A8">
        <w:rPr>
          <w:rFonts w:ascii="Arial" w:hAnsi="Arial" w:cs="Arial"/>
          <w:bCs/>
          <w:sz w:val="24"/>
          <w:szCs w:val="24"/>
          <w:lang w:val="en-CA"/>
        </w:rPr>
        <w:t>Nitro front seat on-ride 4K POV @60fps Six Flags Great Adventure</w:t>
      </w:r>
      <w:r w:rsidRPr="00CF76A8">
        <w:rPr>
          <w:rFonts w:ascii="Arial" w:hAnsi="Arial" w:cs="Arial"/>
          <w:b/>
          <w:bCs/>
          <w:sz w:val="24"/>
          <w:szCs w:val="24"/>
          <w:lang w:val="en-CA"/>
        </w:rPr>
        <w:t xml:space="preserve">. </w:t>
      </w:r>
      <w:r w:rsidRPr="00CF76A8">
        <w:rPr>
          <w:rFonts w:ascii="Arial" w:hAnsi="Arial" w:cs="Arial"/>
          <w:sz w:val="24"/>
          <w:szCs w:val="24"/>
          <w:lang w:val="en-CA"/>
        </w:rPr>
        <w:t>Available (as of Ma</w:t>
      </w:r>
      <w:r w:rsidR="00360C0A" w:rsidRPr="00CF76A8">
        <w:rPr>
          <w:rFonts w:ascii="Arial" w:hAnsi="Arial" w:cs="Arial"/>
          <w:sz w:val="24"/>
          <w:szCs w:val="24"/>
          <w:lang w:val="en-CA"/>
        </w:rPr>
        <w:t>y</w:t>
      </w:r>
      <w:r w:rsidRPr="00CF76A8">
        <w:rPr>
          <w:rFonts w:ascii="Arial" w:hAnsi="Arial" w:cs="Arial"/>
          <w:sz w:val="24"/>
          <w:szCs w:val="24"/>
          <w:lang w:val="en-CA"/>
        </w:rPr>
        <w:t>, 2025)</w:t>
      </w:r>
      <w:r w:rsidRPr="00CF76A8">
        <w:rPr>
          <w:rFonts w:ascii="Arial" w:hAnsi="Arial" w:cs="Arial"/>
          <w:b/>
          <w:bCs/>
          <w:sz w:val="24"/>
          <w:szCs w:val="24"/>
          <w:lang w:val="en-CA"/>
        </w:rPr>
        <w:t xml:space="preserve">: </w:t>
      </w:r>
      <w:hyperlink r:id="rId14" w:history="1">
        <w:r w:rsidRPr="00CF76A8">
          <w:rPr>
            <w:rStyle w:val="Hyperlink"/>
            <w:rFonts w:ascii="Arial" w:hAnsi="Arial" w:cs="Arial"/>
            <w:sz w:val="24"/>
            <w:szCs w:val="24"/>
            <w:lang w:val="en-CA"/>
          </w:rPr>
          <w:t>https://www.youtube.com/watch?v=ZmMLSUbRuoM</w:t>
        </w:r>
      </w:hyperlink>
    </w:p>
    <w:sectPr w:rsidR="00B93703" w:rsidRPr="00CF76A8" w:rsidSect="00420670">
      <w:pgSz w:w="11906" w:h="16838"/>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ADE18C" w14:textId="77777777" w:rsidR="00047159" w:rsidRDefault="00047159" w:rsidP="0046733F">
      <w:r>
        <w:separator/>
      </w:r>
    </w:p>
  </w:endnote>
  <w:endnote w:type="continuationSeparator" w:id="0">
    <w:p w14:paraId="13F98CCA" w14:textId="77777777" w:rsidR="00047159" w:rsidRDefault="00047159" w:rsidP="004673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09B7A" w14:textId="77777777" w:rsidR="00047159" w:rsidRDefault="00047159" w:rsidP="0046733F">
      <w:r>
        <w:separator/>
      </w:r>
    </w:p>
  </w:footnote>
  <w:footnote w:type="continuationSeparator" w:id="0">
    <w:p w14:paraId="4C4D3B6F" w14:textId="77777777" w:rsidR="00047159" w:rsidRDefault="00047159" w:rsidP="004673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D5757"/>
    <w:multiLevelType w:val="multilevel"/>
    <w:tmpl w:val="CE2C2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AD7B76"/>
    <w:multiLevelType w:val="hybridMultilevel"/>
    <w:tmpl w:val="56E893A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89A1120"/>
    <w:multiLevelType w:val="multilevel"/>
    <w:tmpl w:val="7220A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D76836"/>
    <w:multiLevelType w:val="multilevel"/>
    <w:tmpl w:val="4184C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2B4417"/>
    <w:multiLevelType w:val="hybridMultilevel"/>
    <w:tmpl w:val="68D2DD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364147"/>
    <w:multiLevelType w:val="hybridMultilevel"/>
    <w:tmpl w:val="68D2DD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4C630B"/>
    <w:multiLevelType w:val="hybridMultilevel"/>
    <w:tmpl w:val="CE74AF92"/>
    <w:lvl w:ilvl="0" w:tplc="7148743E">
      <w:start w:val="4"/>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BC377B0"/>
    <w:multiLevelType w:val="hybridMultilevel"/>
    <w:tmpl w:val="C6BE24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1243BBC"/>
    <w:multiLevelType w:val="hybridMultilevel"/>
    <w:tmpl w:val="6396DD68"/>
    <w:lvl w:ilvl="0" w:tplc="431C169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CD26C03"/>
    <w:multiLevelType w:val="hybridMultilevel"/>
    <w:tmpl w:val="A1688DC6"/>
    <w:lvl w:ilvl="0" w:tplc="EB7A592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70D62EC"/>
    <w:multiLevelType w:val="hybridMultilevel"/>
    <w:tmpl w:val="68D2DD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1B5C33"/>
    <w:multiLevelType w:val="multilevel"/>
    <w:tmpl w:val="C504D402"/>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2" w15:restartNumberingAfterBreak="0">
    <w:nsid w:val="5F6D1D5B"/>
    <w:multiLevelType w:val="hybridMultilevel"/>
    <w:tmpl w:val="C3507AA8"/>
    <w:lvl w:ilvl="0" w:tplc="1C2AF55A">
      <w:start w:val="1"/>
      <w:numFmt w:val="bullet"/>
      <w:lvlText w:val="•"/>
      <w:lvlJc w:val="left"/>
      <w:pPr>
        <w:tabs>
          <w:tab w:val="num" w:pos="720"/>
        </w:tabs>
        <w:ind w:left="720" w:hanging="360"/>
      </w:pPr>
      <w:rPr>
        <w:rFonts w:ascii="Arial" w:hAnsi="Arial" w:hint="default"/>
      </w:rPr>
    </w:lvl>
    <w:lvl w:ilvl="1" w:tplc="226C11FE" w:tentative="1">
      <w:start w:val="1"/>
      <w:numFmt w:val="bullet"/>
      <w:lvlText w:val="•"/>
      <w:lvlJc w:val="left"/>
      <w:pPr>
        <w:tabs>
          <w:tab w:val="num" w:pos="1440"/>
        </w:tabs>
        <w:ind w:left="1440" w:hanging="360"/>
      </w:pPr>
      <w:rPr>
        <w:rFonts w:ascii="Arial" w:hAnsi="Arial" w:hint="default"/>
      </w:rPr>
    </w:lvl>
    <w:lvl w:ilvl="2" w:tplc="89445910" w:tentative="1">
      <w:start w:val="1"/>
      <w:numFmt w:val="bullet"/>
      <w:lvlText w:val="•"/>
      <w:lvlJc w:val="left"/>
      <w:pPr>
        <w:tabs>
          <w:tab w:val="num" w:pos="2160"/>
        </w:tabs>
        <w:ind w:left="2160" w:hanging="360"/>
      </w:pPr>
      <w:rPr>
        <w:rFonts w:ascii="Arial" w:hAnsi="Arial" w:hint="default"/>
      </w:rPr>
    </w:lvl>
    <w:lvl w:ilvl="3" w:tplc="15CED02C" w:tentative="1">
      <w:start w:val="1"/>
      <w:numFmt w:val="bullet"/>
      <w:lvlText w:val="•"/>
      <w:lvlJc w:val="left"/>
      <w:pPr>
        <w:tabs>
          <w:tab w:val="num" w:pos="2880"/>
        </w:tabs>
        <w:ind w:left="2880" w:hanging="360"/>
      </w:pPr>
      <w:rPr>
        <w:rFonts w:ascii="Arial" w:hAnsi="Arial" w:hint="default"/>
      </w:rPr>
    </w:lvl>
    <w:lvl w:ilvl="4" w:tplc="E4288B64" w:tentative="1">
      <w:start w:val="1"/>
      <w:numFmt w:val="bullet"/>
      <w:lvlText w:val="•"/>
      <w:lvlJc w:val="left"/>
      <w:pPr>
        <w:tabs>
          <w:tab w:val="num" w:pos="3600"/>
        </w:tabs>
        <w:ind w:left="3600" w:hanging="360"/>
      </w:pPr>
      <w:rPr>
        <w:rFonts w:ascii="Arial" w:hAnsi="Arial" w:hint="default"/>
      </w:rPr>
    </w:lvl>
    <w:lvl w:ilvl="5" w:tplc="23CA7062" w:tentative="1">
      <w:start w:val="1"/>
      <w:numFmt w:val="bullet"/>
      <w:lvlText w:val="•"/>
      <w:lvlJc w:val="left"/>
      <w:pPr>
        <w:tabs>
          <w:tab w:val="num" w:pos="4320"/>
        </w:tabs>
        <w:ind w:left="4320" w:hanging="360"/>
      </w:pPr>
      <w:rPr>
        <w:rFonts w:ascii="Arial" w:hAnsi="Arial" w:hint="default"/>
      </w:rPr>
    </w:lvl>
    <w:lvl w:ilvl="6" w:tplc="FD565666" w:tentative="1">
      <w:start w:val="1"/>
      <w:numFmt w:val="bullet"/>
      <w:lvlText w:val="•"/>
      <w:lvlJc w:val="left"/>
      <w:pPr>
        <w:tabs>
          <w:tab w:val="num" w:pos="5040"/>
        </w:tabs>
        <w:ind w:left="5040" w:hanging="360"/>
      </w:pPr>
      <w:rPr>
        <w:rFonts w:ascii="Arial" w:hAnsi="Arial" w:hint="default"/>
      </w:rPr>
    </w:lvl>
    <w:lvl w:ilvl="7" w:tplc="DB62ED82" w:tentative="1">
      <w:start w:val="1"/>
      <w:numFmt w:val="bullet"/>
      <w:lvlText w:val="•"/>
      <w:lvlJc w:val="left"/>
      <w:pPr>
        <w:tabs>
          <w:tab w:val="num" w:pos="5760"/>
        </w:tabs>
        <w:ind w:left="5760" w:hanging="360"/>
      </w:pPr>
      <w:rPr>
        <w:rFonts w:ascii="Arial" w:hAnsi="Arial" w:hint="default"/>
      </w:rPr>
    </w:lvl>
    <w:lvl w:ilvl="8" w:tplc="3EE2EAD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42335A5"/>
    <w:multiLevelType w:val="hybridMultilevel"/>
    <w:tmpl w:val="0FDEFE22"/>
    <w:lvl w:ilvl="0" w:tplc="D9481D0E">
      <w:start w:val="4"/>
      <w:numFmt w:val="decimal"/>
      <w:lvlText w:val="%1"/>
      <w:lvlJc w:val="left"/>
      <w:pPr>
        <w:ind w:left="720" w:hanging="360"/>
      </w:pPr>
      <w:rPr>
        <w:rFonts w:hint="default"/>
        <w:color w:val="231F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4302DBD"/>
    <w:multiLevelType w:val="multilevel"/>
    <w:tmpl w:val="CF768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1"/>
  </w:num>
  <w:num w:numId="3">
    <w:abstractNumId w:val="7"/>
  </w:num>
  <w:num w:numId="4">
    <w:abstractNumId w:val="12"/>
  </w:num>
  <w:num w:numId="5">
    <w:abstractNumId w:val="5"/>
  </w:num>
  <w:num w:numId="6">
    <w:abstractNumId w:val="10"/>
  </w:num>
  <w:num w:numId="7">
    <w:abstractNumId w:val="4"/>
  </w:num>
  <w:num w:numId="8">
    <w:abstractNumId w:val="14"/>
  </w:num>
  <w:num w:numId="9">
    <w:abstractNumId w:val="0"/>
  </w:num>
  <w:num w:numId="10">
    <w:abstractNumId w:val="11"/>
  </w:num>
  <w:num w:numId="11">
    <w:abstractNumId w:val="3"/>
  </w:num>
  <w:num w:numId="12">
    <w:abstractNumId w:val="2"/>
  </w:num>
  <w:num w:numId="13">
    <w:abstractNumId w:val="6"/>
  </w:num>
  <w:num w:numId="14">
    <w:abstractNumId w:val="13"/>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CA" w:vendorID="64" w:dllVersion="6" w:nlCheck="1" w:checkStyle="1"/>
  <w:activeWritingStyle w:appName="MSWord" w:lang="en-CA"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CA" w:vendorID="64" w:dllVersion="0" w:nlCheck="1" w:checkStyle="0"/>
  <w:activeWritingStyle w:appName="MSWord" w:lang="da-DK"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SwMDGzMDI3t7AwNDdT0lEKTi0uzszPAykwrAUA5hxxsiw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xxzdv2zrw5dwe5tpxx0ev0wpwvz9ewdpxp&quot;&gt;Oculomotor_CANVAS&lt;record-ids&gt;&lt;item&gt;21&lt;/item&gt;&lt;/record-ids&gt;&lt;/item&gt;&lt;/Libraries&gt;"/>
  </w:docVars>
  <w:rsids>
    <w:rsidRoot w:val="00BE3D1A"/>
    <w:rsid w:val="000021AA"/>
    <w:rsid w:val="00002FE7"/>
    <w:rsid w:val="000036A6"/>
    <w:rsid w:val="000057D2"/>
    <w:rsid w:val="00006297"/>
    <w:rsid w:val="000065D1"/>
    <w:rsid w:val="000066A3"/>
    <w:rsid w:val="00011593"/>
    <w:rsid w:val="0001180D"/>
    <w:rsid w:val="00012C97"/>
    <w:rsid w:val="00014D1A"/>
    <w:rsid w:val="0001548C"/>
    <w:rsid w:val="000154AD"/>
    <w:rsid w:val="000155E5"/>
    <w:rsid w:val="00016D2A"/>
    <w:rsid w:val="000174BD"/>
    <w:rsid w:val="00017775"/>
    <w:rsid w:val="00017AB9"/>
    <w:rsid w:val="00017D89"/>
    <w:rsid w:val="000235A6"/>
    <w:rsid w:val="00031AA7"/>
    <w:rsid w:val="0003256F"/>
    <w:rsid w:val="00032A1D"/>
    <w:rsid w:val="00032B15"/>
    <w:rsid w:val="00033250"/>
    <w:rsid w:val="0003403C"/>
    <w:rsid w:val="00034D5D"/>
    <w:rsid w:val="00035D1B"/>
    <w:rsid w:val="00037342"/>
    <w:rsid w:val="00040CDF"/>
    <w:rsid w:val="00041AA0"/>
    <w:rsid w:val="0004217F"/>
    <w:rsid w:val="00044594"/>
    <w:rsid w:val="00044CCC"/>
    <w:rsid w:val="00045BBF"/>
    <w:rsid w:val="00045F7E"/>
    <w:rsid w:val="00046BDB"/>
    <w:rsid w:val="00047159"/>
    <w:rsid w:val="0004722C"/>
    <w:rsid w:val="000506C9"/>
    <w:rsid w:val="00051D8D"/>
    <w:rsid w:val="00052204"/>
    <w:rsid w:val="00053561"/>
    <w:rsid w:val="00055330"/>
    <w:rsid w:val="0005535A"/>
    <w:rsid w:val="00055D6F"/>
    <w:rsid w:val="000622AA"/>
    <w:rsid w:val="00062974"/>
    <w:rsid w:val="00062C0F"/>
    <w:rsid w:val="0006459B"/>
    <w:rsid w:val="000647D9"/>
    <w:rsid w:val="00064F51"/>
    <w:rsid w:val="0006796F"/>
    <w:rsid w:val="00067993"/>
    <w:rsid w:val="000705F1"/>
    <w:rsid w:val="000706BF"/>
    <w:rsid w:val="0007246D"/>
    <w:rsid w:val="00074470"/>
    <w:rsid w:val="0007583D"/>
    <w:rsid w:val="0007768F"/>
    <w:rsid w:val="00077DD2"/>
    <w:rsid w:val="00083F56"/>
    <w:rsid w:val="000849CA"/>
    <w:rsid w:val="000850A7"/>
    <w:rsid w:val="00085259"/>
    <w:rsid w:val="00086CBA"/>
    <w:rsid w:val="00086E49"/>
    <w:rsid w:val="0008767B"/>
    <w:rsid w:val="00090FEF"/>
    <w:rsid w:val="00092DB2"/>
    <w:rsid w:val="00094935"/>
    <w:rsid w:val="000955C5"/>
    <w:rsid w:val="00095E8B"/>
    <w:rsid w:val="000967CF"/>
    <w:rsid w:val="00097AA7"/>
    <w:rsid w:val="000A0810"/>
    <w:rsid w:val="000A1DD0"/>
    <w:rsid w:val="000A5100"/>
    <w:rsid w:val="000A6243"/>
    <w:rsid w:val="000A6B7F"/>
    <w:rsid w:val="000A6FF3"/>
    <w:rsid w:val="000A6FFD"/>
    <w:rsid w:val="000A75AA"/>
    <w:rsid w:val="000A7852"/>
    <w:rsid w:val="000B089B"/>
    <w:rsid w:val="000B0A77"/>
    <w:rsid w:val="000B0A9A"/>
    <w:rsid w:val="000B24C7"/>
    <w:rsid w:val="000B4F71"/>
    <w:rsid w:val="000B5E97"/>
    <w:rsid w:val="000D0296"/>
    <w:rsid w:val="000D0938"/>
    <w:rsid w:val="000D2757"/>
    <w:rsid w:val="000D2E42"/>
    <w:rsid w:val="000D419F"/>
    <w:rsid w:val="000D4434"/>
    <w:rsid w:val="000D5047"/>
    <w:rsid w:val="000D70DE"/>
    <w:rsid w:val="000D7A83"/>
    <w:rsid w:val="000E1CC2"/>
    <w:rsid w:val="000E2672"/>
    <w:rsid w:val="000E278E"/>
    <w:rsid w:val="000E2902"/>
    <w:rsid w:val="000E3DEE"/>
    <w:rsid w:val="000E430A"/>
    <w:rsid w:val="000E5B61"/>
    <w:rsid w:val="000E5FCA"/>
    <w:rsid w:val="000E7D16"/>
    <w:rsid w:val="000E7FCB"/>
    <w:rsid w:val="000F1930"/>
    <w:rsid w:val="000F1F2F"/>
    <w:rsid w:val="000F2855"/>
    <w:rsid w:val="000F2A7F"/>
    <w:rsid w:val="000F5A7C"/>
    <w:rsid w:val="000F5BF9"/>
    <w:rsid w:val="000F5C6C"/>
    <w:rsid w:val="000F7E23"/>
    <w:rsid w:val="00100194"/>
    <w:rsid w:val="00102217"/>
    <w:rsid w:val="00104BA5"/>
    <w:rsid w:val="00105D61"/>
    <w:rsid w:val="00107C3E"/>
    <w:rsid w:val="00110D9B"/>
    <w:rsid w:val="00113A31"/>
    <w:rsid w:val="0011691A"/>
    <w:rsid w:val="001177B9"/>
    <w:rsid w:val="00117F8C"/>
    <w:rsid w:val="00121C14"/>
    <w:rsid w:val="001232AE"/>
    <w:rsid w:val="001239CA"/>
    <w:rsid w:val="00124913"/>
    <w:rsid w:val="00124B3D"/>
    <w:rsid w:val="00125F9F"/>
    <w:rsid w:val="00126FE4"/>
    <w:rsid w:val="00130DA6"/>
    <w:rsid w:val="00135CFC"/>
    <w:rsid w:val="001368B2"/>
    <w:rsid w:val="00137A89"/>
    <w:rsid w:val="00140054"/>
    <w:rsid w:val="00142880"/>
    <w:rsid w:val="00142966"/>
    <w:rsid w:val="00142BA8"/>
    <w:rsid w:val="00144A71"/>
    <w:rsid w:val="001467D6"/>
    <w:rsid w:val="00146ADA"/>
    <w:rsid w:val="001503C1"/>
    <w:rsid w:val="00150E14"/>
    <w:rsid w:val="00151607"/>
    <w:rsid w:val="001532CA"/>
    <w:rsid w:val="0015341B"/>
    <w:rsid w:val="00153E9B"/>
    <w:rsid w:val="00154386"/>
    <w:rsid w:val="001553C0"/>
    <w:rsid w:val="001565C1"/>
    <w:rsid w:val="00157D4F"/>
    <w:rsid w:val="00160433"/>
    <w:rsid w:val="00160B47"/>
    <w:rsid w:val="00160FAB"/>
    <w:rsid w:val="00161325"/>
    <w:rsid w:val="00161481"/>
    <w:rsid w:val="00161C07"/>
    <w:rsid w:val="001623C1"/>
    <w:rsid w:val="00165017"/>
    <w:rsid w:val="001661BE"/>
    <w:rsid w:val="0016711A"/>
    <w:rsid w:val="001678B7"/>
    <w:rsid w:val="00170CF1"/>
    <w:rsid w:val="00171184"/>
    <w:rsid w:val="00171808"/>
    <w:rsid w:val="00173EA5"/>
    <w:rsid w:val="0017410A"/>
    <w:rsid w:val="00176E56"/>
    <w:rsid w:val="00183775"/>
    <w:rsid w:val="0018399F"/>
    <w:rsid w:val="00184C3C"/>
    <w:rsid w:val="00185619"/>
    <w:rsid w:val="00185EB3"/>
    <w:rsid w:val="00186265"/>
    <w:rsid w:val="00190B6D"/>
    <w:rsid w:val="00190E01"/>
    <w:rsid w:val="0019372F"/>
    <w:rsid w:val="001958AD"/>
    <w:rsid w:val="00195973"/>
    <w:rsid w:val="00195CF9"/>
    <w:rsid w:val="00196D12"/>
    <w:rsid w:val="00197852"/>
    <w:rsid w:val="001A0F74"/>
    <w:rsid w:val="001A107B"/>
    <w:rsid w:val="001A15A8"/>
    <w:rsid w:val="001A31F4"/>
    <w:rsid w:val="001A42F9"/>
    <w:rsid w:val="001A4CED"/>
    <w:rsid w:val="001A4EE8"/>
    <w:rsid w:val="001A5974"/>
    <w:rsid w:val="001A790F"/>
    <w:rsid w:val="001B1C73"/>
    <w:rsid w:val="001B28CB"/>
    <w:rsid w:val="001B379A"/>
    <w:rsid w:val="001B3DAB"/>
    <w:rsid w:val="001B41A2"/>
    <w:rsid w:val="001B4976"/>
    <w:rsid w:val="001B4E07"/>
    <w:rsid w:val="001B665C"/>
    <w:rsid w:val="001C1453"/>
    <w:rsid w:val="001C18FC"/>
    <w:rsid w:val="001C23CB"/>
    <w:rsid w:val="001C31F1"/>
    <w:rsid w:val="001C6E4B"/>
    <w:rsid w:val="001C73A4"/>
    <w:rsid w:val="001D1897"/>
    <w:rsid w:val="001D1A97"/>
    <w:rsid w:val="001D3D72"/>
    <w:rsid w:val="001D5F66"/>
    <w:rsid w:val="001D7A1B"/>
    <w:rsid w:val="001E035F"/>
    <w:rsid w:val="001E19A1"/>
    <w:rsid w:val="001E19B4"/>
    <w:rsid w:val="001E208A"/>
    <w:rsid w:val="001E20EC"/>
    <w:rsid w:val="001E2826"/>
    <w:rsid w:val="001E3D98"/>
    <w:rsid w:val="001E6F42"/>
    <w:rsid w:val="001F0149"/>
    <w:rsid w:val="001F0886"/>
    <w:rsid w:val="001F15E7"/>
    <w:rsid w:val="001F223F"/>
    <w:rsid w:val="001F32CC"/>
    <w:rsid w:val="001F48BA"/>
    <w:rsid w:val="001F5896"/>
    <w:rsid w:val="001F69BD"/>
    <w:rsid w:val="001F7BB7"/>
    <w:rsid w:val="00200922"/>
    <w:rsid w:val="00200AC4"/>
    <w:rsid w:val="00200D43"/>
    <w:rsid w:val="002026F7"/>
    <w:rsid w:val="00203C4F"/>
    <w:rsid w:val="002049F4"/>
    <w:rsid w:val="00205CA3"/>
    <w:rsid w:val="00206196"/>
    <w:rsid w:val="002065B1"/>
    <w:rsid w:val="00207008"/>
    <w:rsid w:val="00207843"/>
    <w:rsid w:val="0021233F"/>
    <w:rsid w:val="002124F6"/>
    <w:rsid w:val="0021387C"/>
    <w:rsid w:val="00213967"/>
    <w:rsid w:val="00215181"/>
    <w:rsid w:val="00216125"/>
    <w:rsid w:val="00217880"/>
    <w:rsid w:val="00221042"/>
    <w:rsid w:val="00221583"/>
    <w:rsid w:val="00221929"/>
    <w:rsid w:val="0022357A"/>
    <w:rsid w:val="00223ECB"/>
    <w:rsid w:val="00224462"/>
    <w:rsid w:val="00224483"/>
    <w:rsid w:val="00224497"/>
    <w:rsid w:val="00226A69"/>
    <w:rsid w:val="00226F3C"/>
    <w:rsid w:val="00226F4B"/>
    <w:rsid w:val="00227550"/>
    <w:rsid w:val="00231E90"/>
    <w:rsid w:val="00232623"/>
    <w:rsid w:val="00233092"/>
    <w:rsid w:val="0023427A"/>
    <w:rsid w:val="002354B7"/>
    <w:rsid w:val="00235A7C"/>
    <w:rsid w:val="00242958"/>
    <w:rsid w:val="00243067"/>
    <w:rsid w:val="0024332E"/>
    <w:rsid w:val="00243667"/>
    <w:rsid w:val="002436A2"/>
    <w:rsid w:val="00243BE0"/>
    <w:rsid w:val="002461A0"/>
    <w:rsid w:val="00246271"/>
    <w:rsid w:val="002464B6"/>
    <w:rsid w:val="00246A0A"/>
    <w:rsid w:val="002511FB"/>
    <w:rsid w:val="00251357"/>
    <w:rsid w:val="002616B6"/>
    <w:rsid w:val="00262337"/>
    <w:rsid w:val="00262B03"/>
    <w:rsid w:val="00262DB1"/>
    <w:rsid w:val="00265569"/>
    <w:rsid w:val="00265944"/>
    <w:rsid w:val="0026628A"/>
    <w:rsid w:val="002667E8"/>
    <w:rsid w:val="002669C0"/>
    <w:rsid w:val="00266DB9"/>
    <w:rsid w:val="0027078B"/>
    <w:rsid w:val="0027098B"/>
    <w:rsid w:val="00270C1E"/>
    <w:rsid w:val="00272132"/>
    <w:rsid w:val="00272913"/>
    <w:rsid w:val="0027583F"/>
    <w:rsid w:val="002769DE"/>
    <w:rsid w:val="002769EA"/>
    <w:rsid w:val="0028057F"/>
    <w:rsid w:val="002808C5"/>
    <w:rsid w:val="002818CD"/>
    <w:rsid w:val="002821BA"/>
    <w:rsid w:val="00283A5C"/>
    <w:rsid w:val="00286841"/>
    <w:rsid w:val="002925F6"/>
    <w:rsid w:val="00292A4F"/>
    <w:rsid w:val="00292CBC"/>
    <w:rsid w:val="00293F2D"/>
    <w:rsid w:val="0029406C"/>
    <w:rsid w:val="00294217"/>
    <w:rsid w:val="002942CE"/>
    <w:rsid w:val="002945DC"/>
    <w:rsid w:val="00297CC1"/>
    <w:rsid w:val="002A0BDE"/>
    <w:rsid w:val="002A203C"/>
    <w:rsid w:val="002A2782"/>
    <w:rsid w:val="002A4641"/>
    <w:rsid w:val="002A6785"/>
    <w:rsid w:val="002B005D"/>
    <w:rsid w:val="002B1DB3"/>
    <w:rsid w:val="002B1F4D"/>
    <w:rsid w:val="002B21D7"/>
    <w:rsid w:val="002B31E4"/>
    <w:rsid w:val="002B38E4"/>
    <w:rsid w:val="002C127C"/>
    <w:rsid w:val="002C1372"/>
    <w:rsid w:val="002C1C2A"/>
    <w:rsid w:val="002C234E"/>
    <w:rsid w:val="002C326B"/>
    <w:rsid w:val="002C35B2"/>
    <w:rsid w:val="002C3B4C"/>
    <w:rsid w:val="002C3E7A"/>
    <w:rsid w:val="002C4F5A"/>
    <w:rsid w:val="002C6E92"/>
    <w:rsid w:val="002D016A"/>
    <w:rsid w:val="002D1639"/>
    <w:rsid w:val="002D259A"/>
    <w:rsid w:val="002D71B7"/>
    <w:rsid w:val="002D7F65"/>
    <w:rsid w:val="002E2AC0"/>
    <w:rsid w:val="002E3FBD"/>
    <w:rsid w:val="002E52BD"/>
    <w:rsid w:val="002E58C7"/>
    <w:rsid w:val="002E68CD"/>
    <w:rsid w:val="002F0077"/>
    <w:rsid w:val="002F0F42"/>
    <w:rsid w:val="002F2C26"/>
    <w:rsid w:val="002F4675"/>
    <w:rsid w:val="002F46B8"/>
    <w:rsid w:val="002F4820"/>
    <w:rsid w:val="002F4B30"/>
    <w:rsid w:val="002F6E8E"/>
    <w:rsid w:val="002F72DB"/>
    <w:rsid w:val="00300866"/>
    <w:rsid w:val="00300D4D"/>
    <w:rsid w:val="003036B8"/>
    <w:rsid w:val="00304D2E"/>
    <w:rsid w:val="00305AC0"/>
    <w:rsid w:val="003063E2"/>
    <w:rsid w:val="003072A0"/>
    <w:rsid w:val="003073D6"/>
    <w:rsid w:val="00310146"/>
    <w:rsid w:val="00310F63"/>
    <w:rsid w:val="00312023"/>
    <w:rsid w:val="003126E9"/>
    <w:rsid w:val="00313A9C"/>
    <w:rsid w:val="00314F03"/>
    <w:rsid w:val="00315932"/>
    <w:rsid w:val="003168B1"/>
    <w:rsid w:val="00316A29"/>
    <w:rsid w:val="00316B6B"/>
    <w:rsid w:val="00316D6A"/>
    <w:rsid w:val="003174A8"/>
    <w:rsid w:val="00317DFC"/>
    <w:rsid w:val="0032027B"/>
    <w:rsid w:val="00321091"/>
    <w:rsid w:val="003216A0"/>
    <w:rsid w:val="00323C12"/>
    <w:rsid w:val="00323F26"/>
    <w:rsid w:val="00324165"/>
    <w:rsid w:val="00324C38"/>
    <w:rsid w:val="00326BB9"/>
    <w:rsid w:val="00326D7D"/>
    <w:rsid w:val="0032778A"/>
    <w:rsid w:val="003326D6"/>
    <w:rsid w:val="00334254"/>
    <w:rsid w:val="003344C9"/>
    <w:rsid w:val="00334919"/>
    <w:rsid w:val="00336CD4"/>
    <w:rsid w:val="003403AA"/>
    <w:rsid w:val="00340A71"/>
    <w:rsid w:val="003412E7"/>
    <w:rsid w:val="00341C03"/>
    <w:rsid w:val="003428AE"/>
    <w:rsid w:val="00343859"/>
    <w:rsid w:val="00344962"/>
    <w:rsid w:val="00347170"/>
    <w:rsid w:val="00347F49"/>
    <w:rsid w:val="003504B2"/>
    <w:rsid w:val="00350E41"/>
    <w:rsid w:val="003553AA"/>
    <w:rsid w:val="00356C0F"/>
    <w:rsid w:val="00356D0B"/>
    <w:rsid w:val="00356E0C"/>
    <w:rsid w:val="00360C0A"/>
    <w:rsid w:val="00362BA8"/>
    <w:rsid w:val="00363F21"/>
    <w:rsid w:val="003655E0"/>
    <w:rsid w:val="00365AC1"/>
    <w:rsid w:val="00366881"/>
    <w:rsid w:val="003671B5"/>
    <w:rsid w:val="0037205F"/>
    <w:rsid w:val="0037359D"/>
    <w:rsid w:val="00376876"/>
    <w:rsid w:val="00376A1F"/>
    <w:rsid w:val="003820D8"/>
    <w:rsid w:val="003824E3"/>
    <w:rsid w:val="0038274F"/>
    <w:rsid w:val="00383EA9"/>
    <w:rsid w:val="00384044"/>
    <w:rsid w:val="003851BA"/>
    <w:rsid w:val="00386574"/>
    <w:rsid w:val="003903BD"/>
    <w:rsid w:val="00393089"/>
    <w:rsid w:val="00394FD8"/>
    <w:rsid w:val="0039547A"/>
    <w:rsid w:val="0039652A"/>
    <w:rsid w:val="00396953"/>
    <w:rsid w:val="003A0741"/>
    <w:rsid w:val="003A1EDC"/>
    <w:rsid w:val="003A2728"/>
    <w:rsid w:val="003A3827"/>
    <w:rsid w:val="003A4072"/>
    <w:rsid w:val="003A44E3"/>
    <w:rsid w:val="003A65D4"/>
    <w:rsid w:val="003A691B"/>
    <w:rsid w:val="003B02CE"/>
    <w:rsid w:val="003B02EA"/>
    <w:rsid w:val="003B0985"/>
    <w:rsid w:val="003B110D"/>
    <w:rsid w:val="003B2CCA"/>
    <w:rsid w:val="003B2D06"/>
    <w:rsid w:val="003B3211"/>
    <w:rsid w:val="003B3A4B"/>
    <w:rsid w:val="003B52F4"/>
    <w:rsid w:val="003B59C2"/>
    <w:rsid w:val="003B5D68"/>
    <w:rsid w:val="003B699B"/>
    <w:rsid w:val="003B6A6A"/>
    <w:rsid w:val="003B76CE"/>
    <w:rsid w:val="003B77C8"/>
    <w:rsid w:val="003C305B"/>
    <w:rsid w:val="003C4822"/>
    <w:rsid w:val="003C4FC2"/>
    <w:rsid w:val="003C6B70"/>
    <w:rsid w:val="003C71B5"/>
    <w:rsid w:val="003D1B63"/>
    <w:rsid w:val="003D34E4"/>
    <w:rsid w:val="003D3F56"/>
    <w:rsid w:val="003D40BD"/>
    <w:rsid w:val="003D4E35"/>
    <w:rsid w:val="003D6134"/>
    <w:rsid w:val="003E2C7A"/>
    <w:rsid w:val="003E5090"/>
    <w:rsid w:val="003E573D"/>
    <w:rsid w:val="003E5FE4"/>
    <w:rsid w:val="003E7636"/>
    <w:rsid w:val="003E76E7"/>
    <w:rsid w:val="003F0007"/>
    <w:rsid w:val="003F2D10"/>
    <w:rsid w:val="003F3787"/>
    <w:rsid w:val="003F7DB1"/>
    <w:rsid w:val="0040118F"/>
    <w:rsid w:val="00401CD7"/>
    <w:rsid w:val="0040367E"/>
    <w:rsid w:val="00405CF9"/>
    <w:rsid w:val="004064D4"/>
    <w:rsid w:val="004075F2"/>
    <w:rsid w:val="00407BB8"/>
    <w:rsid w:val="0041159B"/>
    <w:rsid w:val="00411864"/>
    <w:rsid w:val="00411E4D"/>
    <w:rsid w:val="00412091"/>
    <w:rsid w:val="00414BE5"/>
    <w:rsid w:val="00416D17"/>
    <w:rsid w:val="00420670"/>
    <w:rsid w:val="004215AB"/>
    <w:rsid w:val="0042423B"/>
    <w:rsid w:val="00424C5F"/>
    <w:rsid w:val="004251DD"/>
    <w:rsid w:val="0043078E"/>
    <w:rsid w:val="00430B25"/>
    <w:rsid w:val="00430EE6"/>
    <w:rsid w:val="00432FF9"/>
    <w:rsid w:val="004338C6"/>
    <w:rsid w:val="00433A27"/>
    <w:rsid w:val="00433F56"/>
    <w:rsid w:val="00435AB6"/>
    <w:rsid w:val="004365CD"/>
    <w:rsid w:val="00436B1D"/>
    <w:rsid w:val="00436F8A"/>
    <w:rsid w:val="00441139"/>
    <w:rsid w:val="00442137"/>
    <w:rsid w:val="004448EA"/>
    <w:rsid w:val="00445E1F"/>
    <w:rsid w:val="004463B5"/>
    <w:rsid w:val="004500DB"/>
    <w:rsid w:val="00451AA1"/>
    <w:rsid w:val="00453508"/>
    <w:rsid w:val="00460618"/>
    <w:rsid w:val="0046108B"/>
    <w:rsid w:val="00462BC9"/>
    <w:rsid w:val="00463BBF"/>
    <w:rsid w:val="00463BF4"/>
    <w:rsid w:val="00464479"/>
    <w:rsid w:val="00464962"/>
    <w:rsid w:val="00464E17"/>
    <w:rsid w:val="00465DA7"/>
    <w:rsid w:val="004666A9"/>
    <w:rsid w:val="004667CC"/>
    <w:rsid w:val="004667EF"/>
    <w:rsid w:val="0046733F"/>
    <w:rsid w:val="0047138A"/>
    <w:rsid w:val="004720B7"/>
    <w:rsid w:val="00472337"/>
    <w:rsid w:val="00473D10"/>
    <w:rsid w:val="0047447B"/>
    <w:rsid w:val="00475E4D"/>
    <w:rsid w:val="00477794"/>
    <w:rsid w:val="00480DA8"/>
    <w:rsid w:val="00483D08"/>
    <w:rsid w:val="00484A99"/>
    <w:rsid w:val="004852CF"/>
    <w:rsid w:val="004902D0"/>
    <w:rsid w:val="0049272E"/>
    <w:rsid w:val="00493ED1"/>
    <w:rsid w:val="00493F41"/>
    <w:rsid w:val="00495E71"/>
    <w:rsid w:val="00496552"/>
    <w:rsid w:val="00496AF5"/>
    <w:rsid w:val="00496ECF"/>
    <w:rsid w:val="00497E79"/>
    <w:rsid w:val="004A0B06"/>
    <w:rsid w:val="004A1EA0"/>
    <w:rsid w:val="004A3D23"/>
    <w:rsid w:val="004A4098"/>
    <w:rsid w:val="004A4377"/>
    <w:rsid w:val="004A4BCA"/>
    <w:rsid w:val="004A6216"/>
    <w:rsid w:val="004B18CD"/>
    <w:rsid w:val="004B4583"/>
    <w:rsid w:val="004B4B4B"/>
    <w:rsid w:val="004B4B90"/>
    <w:rsid w:val="004B6775"/>
    <w:rsid w:val="004B7549"/>
    <w:rsid w:val="004C0A0D"/>
    <w:rsid w:val="004C0CE4"/>
    <w:rsid w:val="004C0F3E"/>
    <w:rsid w:val="004C1707"/>
    <w:rsid w:val="004C27F4"/>
    <w:rsid w:val="004C56F4"/>
    <w:rsid w:val="004C6739"/>
    <w:rsid w:val="004C7F4B"/>
    <w:rsid w:val="004D1270"/>
    <w:rsid w:val="004D12AB"/>
    <w:rsid w:val="004D3147"/>
    <w:rsid w:val="004D5377"/>
    <w:rsid w:val="004D57F3"/>
    <w:rsid w:val="004D61A5"/>
    <w:rsid w:val="004D7EA6"/>
    <w:rsid w:val="004E3ECF"/>
    <w:rsid w:val="004E43C3"/>
    <w:rsid w:val="004E661C"/>
    <w:rsid w:val="004F14C7"/>
    <w:rsid w:val="004F16E3"/>
    <w:rsid w:val="004F18E6"/>
    <w:rsid w:val="004F2B36"/>
    <w:rsid w:val="004F3DBF"/>
    <w:rsid w:val="004F4E72"/>
    <w:rsid w:val="004F5D80"/>
    <w:rsid w:val="004F6A52"/>
    <w:rsid w:val="004F6DA9"/>
    <w:rsid w:val="004F70E7"/>
    <w:rsid w:val="004F7BD1"/>
    <w:rsid w:val="005004E6"/>
    <w:rsid w:val="00500800"/>
    <w:rsid w:val="00500A24"/>
    <w:rsid w:val="005029B1"/>
    <w:rsid w:val="005040FA"/>
    <w:rsid w:val="00505866"/>
    <w:rsid w:val="00507984"/>
    <w:rsid w:val="00507DA5"/>
    <w:rsid w:val="0051287E"/>
    <w:rsid w:val="00512B3C"/>
    <w:rsid w:val="00513730"/>
    <w:rsid w:val="005154A2"/>
    <w:rsid w:val="00516F54"/>
    <w:rsid w:val="005220C7"/>
    <w:rsid w:val="005228A0"/>
    <w:rsid w:val="00523A3B"/>
    <w:rsid w:val="00527EAE"/>
    <w:rsid w:val="00531020"/>
    <w:rsid w:val="00531082"/>
    <w:rsid w:val="005314BB"/>
    <w:rsid w:val="005331D1"/>
    <w:rsid w:val="0053378E"/>
    <w:rsid w:val="005424B4"/>
    <w:rsid w:val="005475B9"/>
    <w:rsid w:val="00547DC9"/>
    <w:rsid w:val="00547F75"/>
    <w:rsid w:val="0055134E"/>
    <w:rsid w:val="005529CC"/>
    <w:rsid w:val="00555662"/>
    <w:rsid w:val="00556CE2"/>
    <w:rsid w:val="0055713A"/>
    <w:rsid w:val="005575C5"/>
    <w:rsid w:val="005602CA"/>
    <w:rsid w:val="00567803"/>
    <w:rsid w:val="00567ACA"/>
    <w:rsid w:val="00567D1B"/>
    <w:rsid w:val="0057125C"/>
    <w:rsid w:val="005716CC"/>
    <w:rsid w:val="00575120"/>
    <w:rsid w:val="00577AF0"/>
    <w:rsid w:val="0058066D"/>
    <w:rsid w:val="00581A6E"/>
    <w:rsid w:val="0058276E"/>
    <w:rsid w:val="005834AD"/>
    <w:rsid w:val="00585311"/>
    <w:rsid w:val="005921ED"/>
    <w:rsid w:val="00594F3F"/>
    <w:rsid w:val="00595754"/>
    <w:rsid w:val="00596998"/>
    <w:rsid w:val="005978B9"/>
    <w:rsid w:val="00597F67"/>
    <w:rsid w:val="005A0493"/>
    <w:rsid w:val="005A08FE"/>
    <w:rsid w:val="005A2954"/>
    <w:rsid w:val="005A3979"/>
    <w:rsid w:val="005A7420"/>
    <w:rsid w:val="005B0079"/>
    <w:rsid w:val="005B0D75"/>
    <w:rsid w:val="005B3C22"/>
    <w:rsid w:val="005B5720"/>
    <w:rsid w:val="005B746E"/>
    <w:rsid w:val="005B776D"/>
    <w:rsid w:val="005C025F"/>
    <w:rsid w:val="005C0F00"/>
    <w:rsid w:val="005C157B"/>
    <w:rsid w:val="005C1CF2"/>
    <w:rsid w:val="005C3AF9"/>
    <w:rsid w:val="005C3B22"/>
    <w:rsid w:val="005C4025"/>
    <w:rsid w:val="005C7951"/>
    <w:rsid w:val="005C7A4F"/>
    <w:rsid w:val="005C7C4B"/>
    <w:rsid w:val="005D08D5"/>
    <w:rsid w:val="005D1BD8"/>
    <w:rsid w:val="005D21FE"/>
    <w:rsid w:val="005D23CC"/>
    <w:rsid w:val="005D3C7E"/>
    <w:rsid w:val="005D4711"/>
    <w:rsid w:val="005D4C36"/>
    <w:rsid w:val="005D5A72"/>
    <w:rsid w:val="005D658C"/>
    <w:rsid w:val="005D6A9E"/>
    <w:rsid w:val="005D6E71"/>
    <w:rsid w:val="005D714D"/>
    <w:rsid w:val="005E218B"/>
    <w:rsid w:val="005E2D6D"/>
    <w:rsid w:val="005E4B85"/>
    <w:rsid w:val="005E5598"/>
    <w:rsid w:val="005E5DB0"/>
    <w:rsid w:val="005E6576"/>
    <w:rsid w:val="005F013F"/>
    <w:rsid w:val="005F0CA9"/>
    <w:rsid w:val="005F0F97"/>
    <w:rsid w:val="005F22E5"/>
    <w:rsid w:val="005F5F79"/>
    <w:rsid w:val="00601678"/>
    <w:rsid w:val="00604183"/>
    <w:rsid w:val="00605997"/>
    <w:rsid w:val="00607578"/>
    <w:rsid w:val="00607DB8"/>
    <w:rsid w:val="0061012E"/>
    <w:rsid w:val="006109CF"/>
    <w:rsid w:val="00610A1D"/>
    <w:rsid w:val="0061173A"/>
    <w:rsid w:val="00614A7D"/>
    <w:rsid w:val="00616B9F"/>
    <w:rsid w:val="00621259"/>
    <w:rsid w:val="00622017"/>
    <w:rsid w:val="0062232B"/>
    <w:rsid w:val="006226A4"/>
    <w:rsid w:val="00623AF3"/>
    <w:rsid w:val="006251A2"/>
    <w:rsid w:val="0062631B"/>
    <w:rsid w:val="0062701C"/>
    <w:rsid w:val="00631A1B"/>
    <w:rsid w:val="006339BE"/>
    <w:rsid w:val="00634138"/>
    <w:rsid w:val="00634427"/>
    <w:rsid w:val="0063588D"/>
    <w:rsid w:val="0063604D"/>
    <w:rsid w:val="00636E09"/>
    <w:rsid w:val="00637867"/>
    <w:rsid w:val="00637B59"/>
    <w:rsid w:val="00641888"/>
    <w:rsid w:val="006418F9"/>
    <w:rsid w:val="00641C50"/>
    <w:rsid w:val="00642B65"/>
    <w:rsid w:val="00642DB8"/>
    <w:rsid w:val="00646C94"/>
    <w:rsid w:val="00647897"/>
    <w:rsid w:val="00647A46"/>
    <w:rsid w:val="006537F9"/>
    <w:rsid w:val="00654758"/>
    <w:rsid w:val="00654B9F"/>
    <w:rsid w:val="006635F8"/>
    <w:rsid w:val="00664908"/>
    <w:rsid w:val="00670322"/>
    <w:rsid w:val="00676011"/>
    <w:rsid w:val="006764B5"/>
    <w:rsid w:val="0067653E"/>
    <w:rsid w:val="006806A9"/>
    <w:rsid w:val="00681455"/>
    <w:rsid w:val="006816B6"/>
    <w:rsid w:val="00682507"/>
    <w:rsid w:val="00682999"/>
    <w:rsid w:val="00682A99"/>
    <w:rsid w:val="00682F3F"/>
    <w:rsid w:val="00682FC6"/>
    <w:rsid w:val="0068408C"/>
    <w:rsid w:val="0068687C"/>
    <w:rsid w:val="00691505"/>
    <w:rsid w:val="006940F3"/>
    <w:rsid w:val="0069414F"/>
    <w:rsid w:val="006941F3"/>
    <w:rsid w:val="006A0848"/>
    <w:rsid w:val="006A2729"/>
    <w:rsid w:val="006A7238"/>
    <w:rsid w:val="006B0D1F"/>
    <w:rsid w:val="006B3193"/>
    <w:rsid w:val="006B4BF1"/>
    <w:rsid w:val="006C14B7"/>
    <w:rsid w:val="006C14F1"/>
    <w:rsid w:val="006C1C51"/>
    <w:rsid w:val="006C20A5"/>
    <w:rsid w:val="006C3052"/>
    <w:rsid w:val="006C5FF0"/>
    <w:rsid w:val="006C6967"/>
    <w:rsid w:val="006D0371"/>
    <w:rsid w:val="006D1309"/>
    <w:rsid w:val="006D3551"/>
    <w:rsid w:val="006D781B"/>
    <w:rsid w:val="006E12F1"/>
    <w:rsid w:val="006E2D11"/>
    <w:rsid w:val="006E329D"/>
    <w:rsid w:val="006E355F"/>
    <w:rsid w:val="006E5DA3"/>
    <w:rsid w:val="006E704A"/>
    <w:rsid w:val="006E7802"/>
    <w:rsid w:val="006F052A"/>
    <w:rsid w:val="006F0545"/>
    <w:rsid w:val="006F0D5D"/>
    <w:rsid w:val="006F1B2C"/>
    <w:rsid w:val="006F1E82"/>
    <w:rsid w:val="006F4449"/>
    <w:rsid w:val="007006CD"/>
    <w:rsid w:val="00701248"/>
    <w:rsid w:val="00701D07"/>
    <w:rsid w:val="0070236D"/>
    <w:rsid w:val="00704319"/>
    <w:rsid w:val="007056F6"/>
    <w:rsid w:val="00705F60"/>
    <w:rsid w:val="00706292"/>
    <w:rsid w:val="00711276"/>
    <w:rsid w:val="00714559"/>
    <w:rsid w:val="0072019C"/>
    <w:rsid w:val="007232B1"/>
    <w:rsid w:val="0072485B"/>
    <w:rsid w:val="007257E9"/>
    <w:rsid w:val="00725915"/>
    <w:rsid w:val="00725F9B"/>
    <w:rsid w:val="007261F6"/>
    <w:rsid w:val="00726BD5"/>
    <w:rsid w:val="00727721"/>
    <w:rsid w:val="00733B1A"/>
    <w:rsid w:val="0073597F"/>
    <w:rsid w:val="00736731"/>
    <w:rsid w:val="00737613"/>
    <w:rsid w:val="00740B27"/>
    <w:rsid w:val="00741265"/>
    <w:rsid w:val="007428BB"/>
    <w:rsid w:val="00742A4F"/>
    <w:rsid w:val="00743255"/>
    <w:rsid w:val="007465DC"/>
    <w:rsid w:val="00747346"/>
    <w:rsid w:val="007474E3"/>
    <w:rsid w:val="00747DE8"/>
    <w:rsid w:val="0075107D"/>
    <w:rsid w:val="007518CF"/>
    <w:rsid w:val="00751C53"/>
    <w:rsid w:val="0075447A"/>
    <w:rsid w:val="00756E0B"/>
    <w:rsid w:val="00760880"/>
    <w:rsid w:val="00763E2F"/>
    <w:rsid w:val="0076460A"/>
    <w:rsid w:val="0077057C"/>
    <w:rsid w:val="00770634"/>
    <w:rsid w:val="007716A7"/>
    <w:rsid w:val="0077274C"/>
    <w:rsid w:val="00772846"/>
    <w:rsid w:val="00773757"/>
    <w:rsid w:val="00774E12"/>
    <w:rsid w:val="00775B7D"/>
    <w:rsid w:val="00776F0B"/>
    <w:rsid w:val="007772A5"/>
    <w:rsid w:val="0078049B"/>
    <w:rsid w:val="00783091"/>
    <w:rsid w:val="00784D23"/>
    <w:rsid w:val="007858E5"/>
    <w:rsid w:val="007869F4"/>
    <w:rsid w:val="00786B36"/>
    <w:rsid w:val="00786FD3"/>
    <w:rsid w:val="00787F0E"/>
    <w:rsid w:val="00790711"/>
    <w:rsid w:val="0079194B"/>
    <w:rsid w:val="007951A5"/>
    <w:rsid w:val="007957C7"/>
    <w:rsid w:val="00796D6C"/>
    <w:rsid w:val="00797BEE"/>
    <w:rsid w:val="007A08B7"/>
    <w:rsid w:val="007A0E8D"/>
    <w:rsid w:val="007A2F1A"/>
    <w:rsid w:val="007A31AF"/>
    <w:rsid w:val="007A36D1"/>
    <w:rsid w:val="007A3DAA"/>
    <w:rsid w:val="007A42A5"/>
    <w:rsid w:val="007A481A"/>
    <w:rsid w:val="007A4CF0"/>
    <w:rsid w:val="007A5552"/>
    <w:rsid w:val="007A6DFD"/>
    <w:rsid w:val="007B00C8"/>
    <w:rsid w:val="007B0944"/>
    <w:rsid w:val="007B12A0"/>
    <w:rsid w:val="007B1DDF"/>
    <w:rsid w:val="007B2091"/>
    <w:rsid w:val="007B3374"/>
    <w:rsid w:val="007B3BE0"/>
    <w:rsid w:val="007B3C43"/>
    <w:rsid w:val="007B3D0B"/>
    <w:rsid w:val="007B4F20"/>
    <w:rsid w:val="007B4F2D"/>
    <w:rsid w:val="007B638F"/>
    <w:rsid w:val="007B69FD"/>
    <w:rsid w:val="007C095C"/>
    <w:rsid w:val="007C3A95"/>
    <w:rsid w:val="007C7430"/>
    <w:rsid w:val="007D1069"/>
    <w:rsid w:val="007D16B4"/>
    <w:rsid w:val="007D1BA2"/>
    <w:rsid w:val="007D20AD"/>
    <w:rsid w:val="007D533D"/>
    <w:rsid w:val="007D54E2"/>
    <w:rsid w:val="007D5D8F"/>
    <w:rsid w:val="007E041E"/>
    <w:rsid w:val="007E14CE"/>
    <w:rsid w:val="007E1835"/>
    <w:rsid w:val="007E1873"/>
    <w:rsid w:val="007E1AB7"/>
    <w:rsid w:val="007E36F4"/>
    <w:rsid w:val="007E4F58"/>
    <w:rsid w:val="007E74C7"/>
    <w:rsid w:val="007F2592"/>
    <w:rsid w:val="007F2F8A"/>
    <w:rsid w:val="007F3377"/>
    <w:rsid w:val="007F43C3"/>
    <w:rsid w:val="00800CF9"/>
    <w:rsid w:val="008010BF"/>
    <w:rsid w:val="0080270B"/>
    <w:rsid w:val="0080306B"/>
    <w:rsid w:val="0080443A"/>
    <w:rsid w:val="00810456"/>
    <w:rsid w:val="008105EB"/>
    <w:rsid w:val="00812520"/>
    <w:rsid w:val="0081497C"/>
    <w:rsid w:val="008151D1"/>
    <w:rsid w:val="008162A0"/>
    <w:rsid w:val="008174D4"/>
    <w:rsid w:val="00821841"/>
    <w:rsid w:val="008234F0"/>
    <w:rsid w:val="00824283"/>
    <w:rsid w:val="0082442C"/>
    <w:rsid w:val="008244FB"/>
    <w:rsid w:val="00824696"/>
    <w:rsid w:val="00825025"/>
    <w:rsid w:val="0082591D"/>
    <w:rsid w:val="00827A8A"/>
    <w:rsid w:val="008312E6"/>
    <w:rsid w:val="0083694F"/>
    <w:rsid w:val="0083788A"/>
    <w:rsid w:val="00840DC7"/>
    <w:rsid w:val="00841D7F"/>
    <w:rsid w:val="0084222B"/>
    <w:rsid w:val="00842A9C"/>
    <w:rsid w:val="00846CFC"/>
    <w:rsid w:val="00847699"/>
    <w:rsid w:val="00847DD4"/>
    <w:rsid w:val="00851F5E"/>
    <w:rsid w:val="0085221B"/>
    <w:rsid w:val="008532F3"/>
    <w:rsid w:val="008547D6"/>
    <w:rsid w:val="00854CB0"/>
    <w:rsid w:val="0085628B"/>
    <w:rsid w:val="008562CA"/>
    <w:rsid w:val="008612A9"/>
    <w:rsid w:val="00861584"/>
    <w:rsid w:val="00861D48"/>
    <w:rsid w:val="00863C25"/>
    <w:rsid w:val="00866012"/>
    <w:rsid w:val="00866D21"/>
    <w:rsid w:val="00871A64"/>
    <w:rsid w:val="00873EEF"/>
    <w:rsid w:val="008741FE"/>
    <w:rsid w:val="00874324"/>
    <w:rsid w:val="008805AC"/>
    <w:rsid w:val="00880D1A"/>
    <w:rsid w:val="00880FB9"/>
    <w:rsid w:val="008816D2"/>
    <w:rsid w:val="00883586"/>
    <w:rsid w:val="0088410C"/>
    <w:rsid w:val="00884206"/>
    <w:rsid w:val="00886502"/>
    <w:rsid w:val="00887E9C"/>
    <w:rsid w:val="00890355"/>
    <w:rsid w:val="00891908"/>
    <w:rsid w:val="00895D05"/>
    <w:rsid w:val="0089692D"/>
    <w:rsid w:val="00897670"/>
    <w:rsid w:val="008A0336"/>
    <w:rsid w:val="008A06C9"/>
    <w:rsid w:val="008A1372"/>
    <w:rsid w:val="008A2640"/>
    <w:rsid w:val="008A281C"/>
    <w:rsid w:val="008A399A"/>
    <w:rsid w:val="008A4504"/>
    <w:rsid w:val="008A52C3"/>
    <w:rsid w:val="008A5CCA"/>
    <w:rsid w:val="008A5E34"/>
    <w:rsid w:val="008A6290"/>
    <w:rsid w:val="008B3AEF"/>
    <w:rsid w:val="008B6B48"/>
    <w:rsid w:val="008C4B30"/>
    <w:rsid w:val="008C534F"/>
    <w:rsid w:val="008C5E30"/>
    <w:rsid w:val="008D30B8"/>
    <w:rsid w:val="008D3E8E"/>
    <w:rsid w:val="008D5E65"/>
    <w:rsid w:val="008D7170"/>
    <w:rsid w:val="008D771C"/>
    <w:rsid w:val="008E04C5"/>
    <w:rsid w:val="008E0FF7"/>
    <w:rsid w:val="008E1AA4"/>
    <w:rsid w:val="008E417F"/>
    <w:rsid w:val="008E4F6F"/>
    <w:rsid w:val="008E53FE"/>
    <w:rsid w:val="008E72F6"/>
    <w:rsid w:val="008E7F42"/>
    <w:rsid w:val="008F12D2"/>
    <w:rsid w:val="008F1758"/>
    <w:rsid w:val="008F1DE4"/>
    <w:rsid w:val="008F356E"/>
    <w:rsid w:val="008F7AA4"/>
    <w:rsid w:val="0090031E"/>
    <w:rsid w:val="00901300"/>
    <w:rsid w:val="00902B1F"/>
    <w:rsid w:val="0090384E"/>
    <w:rsid w:val="00903E41"/>
    <w:rsid w:val="00905D1D"/>
    <w:rsid w:val="00906221"/>
    <w:rsid w:val="00906CB0"/>
    <w:rsid w:val="00910A0D"/>
    <w:rsid w:val="00913B42"/>
    <w:rsid w:val="009158B4"/>
    <w:rsid w:val="009232B1"/>
    <w:rsid w:val="00923839"/>
    <w:rsid w:val="009242C1"/>
    <w:rsid w:val="0092496C"/>
    <w:rsid w:val="00924D8E"/>
    <w:rsid w:val="00925F54"/>
    <w:rsid w:val="00926297"/>
    <w:rsid w:val="00926544"/>
    <w:rsid w:val="00927EB2"/>
    <w:rsid w:val="00930C65"/>
    <w:rsid w:val="00933F56"/>
    <w:rsid w:val="00935B30"/>
    <w:rsid w:val="009422C9"/>
    <w:rsid w:val="00942ACD"/>
    <w:rsid w:val="00942AEA"/>
    <w:rsid w:val="00944012"/>
    <w:rsid w:val="00944D0A"/>
    <w:rsid w:val="0094521D"/>
    <w:rsid w:val="009454EF"/>
    <w:rsid w:val="00945BFF"/>
    <w:rsid w:val="00945CF2"/>
    <w:rsid w:val="009464A5"/>
    <w:rsid w:val="00946E8C"/>
    <w:rsid w:val="0095178F"/>
    <w:rsid w:val="00951F37"/>
    <w:rsid w:val="009528F9"/>
    <w:rsid w:val="00953F31"/>
    <w:rsid w:val="0095494E"/>
    <w:rsid w:val="00957051"/>
    <w:rsid w:val="009607E1"/>
    <w:rsid w:val="00961872"/>
    <w:rsid w:val="0096269E"/>
    <w:rsid w:val="00963161"/>
    <w:rsid w:val="00963463"/>
    <w:rsid w:val="0096437E"/>
    <w:rsid w:val="009646D4"/>
    <w:rsid w:val="009649C3"/>
    <w:rsid w:val="0096589A"/>
    <w:rsid w:val="00966375"/>
    <w:rsid w:val="00970653"/>
    <w:rsid w:val="00971286"/>
    <w:rsid w:val="009713D4"/>
    <w:rsid w:val="00972D88"/>
    <w:rsid w:val="00974076"/>
    <w:rsid w:val="00975965"/>
    <w:rsid w:val="00976722"/>
    <w:rsid w:val="00976B10"/>
    <w:rsid w:val="0098008F"/>
    <w:rsid w:val="009800B1"/>
    <w:rsid w:val="009811E8"/>
    <w:rsid w:val="009836F2"/>
    <w:rsid w:val="00983C95"/>
    <w:rsid w:val="0098421F"/>
    <w:rsid w:val="00984646"/>
    <w:rsid w:val="00985FFC"/>
    <w:rsid w:val="00991658"/>
    <w:rsid w:val="00992744"/>
    <w:rsid w:val="009933F6"/>
    <w:rsid w:val="009A0A2F"/>
    <w:rsid w:val="009A0F61"/>
    <w:rsid w:val="009A1255"/>
    <w:rsid w:val="009A24DF"/>
    <w:rsid w:val="009A2B1B"/>
    <w:rsid w:val="009A4BCB"/>
    <w:rsid w:val="009A4D32"/>
    <w:rsid w:val="009A68C9"/>
    <w:rsid w:val="009B18F7"/>
    <w:rsid w:val="009B2990"/>
    <w:rsid w:val="009B2C4F"/>
    <w:rsid w:val="009B2DCD"/>
    <w:rsid w:val="009B34C8"/>
    <w:rsid w:val="009B6D64"/>
    <w:rsid w:val="009B7FE8"/>
    <w:rsid w:val="009C1A4F"/>
    <w:rsid w:val="009C1C3D"/>
    <w:rsid w:val="009C2AB8"/>
    <w:rsid w:val="009C3393"/>
    <w:rsid w:val="009C5225"/>
    <w:rsid w:val="009C5392"/>
    <w:rsid w:val="009D48BC"/>
    <w:rsid w:val="009D5E44"/>
    <w:rsid w:val="009D6CAA"/>
    <w:rsid w:val="009E0C65"/>
    <w:rsid w:val="009E149E"/>
    <w:rsid w:val="009E24F7"/>
    <w:rsid w:val="009E273A"/>
    <w:rsid w:val="009E2B5E"/>
    <w:rsid w:val="009E2CFA"/>
    <w:rsid w:val="009E45B9"/>
    <w:rsid w:val="009E4632"/>
    <w:rsid w:val="009E499F"/>
    <w:rsid w:val="009E4AA8"/>
    <w:rsid w:val="009E4E14"/>
    <w:rsid w:val="009E6283"/>
    <w:rsid w:val="009E6DBA"/>
    <w:rsid w:val="009E7AE9"/>
    <w:rsid w:val="009F0B80"/>
    <w:rsid w:val="009F258E"/>
    <w:rsid w:val="009F2C5B"/>
    <w:rsid w:val="009F3625"/>
    <w:rsid w:val="009F395D"/>
    <w:rsid w:val="009F58F8"/>
    <w:rsid w:val="009F59D6"/>
    <w:rsid w:val="009F5F48"/>
    <w:rsid w:val="00A0110F"/>
    <w:rsid w:val="00A013A5"/>
    <w:rsid w:val="00A01DC3"/>
    <w:rsid w:val="00A01E41"/>
    <w:rsid w:val="00A02CAD"/>
    <w:rsid w:val="00A02E03"/>
    <w:rsid w:val="00A04978"/>
    <w:rsid w:val="00A071D6"/>
    <w:rsid w:val="00A11C12"/>
    <w:rsid w:val="00A132F3"/>
    <w:rsid w:val="00A13E3F"/>
    <w:rsid w:val="00A14395"/>
    <w:rsid w:val="00A14F87"/>
    <w:rsid w:val="00A16409"/>
    <w:rsid w:val="00A17432"/>
    <w:rsid w:val="00A20245"/>
    <w:rsid w:val="00A2061A"/>
    <w:rsid w:val="00A20F5D"/>
    <w:rsid w:val="00A22318"/>
    <w:rsid w:val="00A224E9"/>
    <w:rsid w:val="00A23905"/>
    <w:rsid w:val="00A25019"/>
    <w:rsid w:val="00A25578"/>
    <w:rsid w:val="00A26CDD"/>
    <w:rsid w:val="00A27B35"/>
    <w:rsid w:val="00A27FFA"/>
    <w:rsid w:val="00A300AF"/>
    <w:rsid w:val="00A306F1"/>
    <w:rsid w:val="00A31291"/>
    <w:rsid w:val="00A31A68"/>
    <w:rsid w:val="00A32737"/>
    <w:rsid w:val="00A33F21"/>
    <w:rsid w:val="00A34B4C"/>
    <w:rsid w:val="00A36A9A"/>
    <w:rsid w:val="00A378E0"/>
    <w:rsid w:val="00A37F7B"/>
    <w:rsid w:val="00A40077"/>
    <w:rsid w:val="00A414CC"/>
    <w:rsid w:val="00A43619"/>
    <w:rsid w:val="00A44C86"/>
    <w:rsid w:val="00A45703"/>
    <w:rsid w:val="00A45CFA"/>
    <w:rsid w:val="00A50198"/>
    <w:rsid w:val="00A50598"/>
    <w:rsid w:val="00A53D87"/>
    <w:rsid w:val="00A57107"/>
    <w:rsid w:val="00A5766E"/>
    <w:rsid w:val="00A61664"/>
    <w:rsid w:val="00A61883"/>
    <w:rsid w:val="00A63777"/>
    <w:rsid w:val="00A6385C"/>
    <w:rsid w:val="00A63B6D"/>
    <w:rsid w:val="00A63F4F"/>
    <w:rsid w:val="00A648DC"/>
    <w:rsid w:val="00A64D29"/>
    <w:rsid w:val="00A6733C"/>
    <w:rsid w:val="00A71806"/>
    <w:rsid w:val="00A719B0"/>
    <w:rsid w:val="00A73F22"/>
    <w:rsid w:val="00A744B9"/>
    <w:rsid w:val="00A74F00"/>
    <w:rsid w:val="00A75CAA"/>
    <w:rsid w:val="00A80859"/>
    <w:rsid w:val="00A82D4A"/>
    <w:rsid w:val="00A8321B"/>
    <w:rsid w:val="00A8332F"/>
    <w:rsid w:val="00A84646"/>
    <w:rsid w:val="00A85584"/>
    <w:rsid w:val="00A91F14"/>
    <w:rsid w:val="00A9300C"/>
    <w:rsid w:val="00A930CD"/>
    <w:rsid w:val="00A9547D"/>
    <w:rsid w:val="00A961C8"/>
    <w:rsid w:val="00A96F07"/>
    <w:rsid w:val="00A9747A"/>
    <w:rsid w:val="00A97925"/>
    <w:rsid w:val="00AA060F"/>
    <w:rsid w:val="00AA0802"/>
    <w:rsid w:val="00AA0BF2"/>
    <w:rsid w:val="00AA1CAE"/>
    <w:rsid w:val="00AA1DC4"/>
    <w:rsid w:val="00AA24CD"/>
    <w:rsid w:val="00AA3B36"/>
    <w:rsid w:val="00AA3CA0"/>
    <w:rsid w:val="00AB01E5"/>
    <w:rsid w:val="00AB05F0"/>
    <w:rsid w:val="00AB1FFB"/>
    <w:rsid w:val="00AB278C"/>
    <w:rsid w:val="00AB338B"/>
    <w:rsid w:val="00AB50ED"/>
    <w:rsid w:val="00AB5B56"/>
    <w:rsid w:val="00AC09ED"/>
    <w:rsid w:val="00AC4AFE"/>
    <w:rsid w:val="00AC6E95"/>
    <w:rsid w:val="00AD12F2"/>
    <w:rsid w:val="00AD1F53"/>
    <w:rsid w:val="00AD2387"/>
    <w:rsid w:val="00AD3070"/>
    <w:rsid w:val="00AD3869"/>
    <w:rsid w:val="00AD45D3"/>
    <w:rsid w:val="00AD5424"/>
    <w:rsid w:val="00AD68E7"/>
    <w:rsid w:val="00AE3259"/>
    <w:rsid w:val="00AE3C2E"/>
    <w:rsid w:val="00AE5E7A"/>
    <w:rsid w:val="00AE6E95"/>
    <w:rsid w:val="00AF1B16"/>
    <w:rsid w:val="00AF1BF2"/>
    <w:rsid w:val="00AF262C"/>
    <w:rsid w:val="00AF2682"/>
    <w:rsid w:val="00AF322B"/>
    <w:rsid w:val="00AF3233"/>
    <w:rsid w:val="00AF5BE7"/>
    <w:rsid w:val="00AF68BD"/>
    <w:rsid w:val="00AF6D7F"/>
    <w:rsid w:val="00B026B1"/>
    <w:rsid w:val="00B061E7"/>
    <w:rsid w:val="00B10651"/>
    <w:rsid w:val="00B10FC9"/>
    <w:rsid w:val="00B115DA"/>
    <w:rsid w:val="00B11BA5"/>
    <w:rsid w:val="00B1264A"/>
    <w:rsid w:val="00B129D1"/>
    <w:rsid w:val="00B1439D"/>
    <w:rsid w:val="00B143A9"/>
    <w:rsid w:val="00B14CF8"/>
    <w:rsid w:val="00B15717"/>
    <w:rsid w:val="00B20BDA"/>
    <w:rsid w:val="00B21754"/>
    <w:rsid w:val="00B22448"/>
    <w:rsid w:val="00B2592C"/>
    <w:rsid w:val="00B26327"/>
    <w:rsid w:val="00B27B16"/>
    <w:rsid w:val="00B327DB"/>
    <w:rsid w:val="00B33524"/>
    <w:rsid w:val="00B349B9"/>
    <w:rsid w:val="00B365F9"/>
    <w:rsid w:val="00B36978"/>
    <w:rsid w:val="00B36C09"/>
    <w:rsid w:val="00B41424"/>
    <w:rsid w:val="00B4164C"/>
    <w:rsid w:val="00B41CAE"/>
    <w:rsid w:val="00B4244E"/>
    <w:rsid w:val="00B435CE"/>
    <w:rsid w:val="00B4571F"/>
    <w:rsid w:val="00B4679C"/>
    <w:rsid w:val="00B46C8D"/>
    <w:rsid w:val="00B471CC"/>
    <w:rsid w:val="00B477AB"/>
    <w:rsid w:val="00B477F4"/>
    <w:rsid w:val="00B47DDA"/>
    <w:rsid w:val="00B5000E"/>
    <w:rsid w:val="00B5172B"/>
    <w:rsid w:val="00B51E19"/>
    <w:rsid w:val="00B531F2"/>
    <w:rsid w:val="00B535FC"/>
    <w:rsid w:val="00B53875"/>
    <w:rsid w:val="00B542FD"/>
    <w:rsid w:val="00B55798"/>
    <w:rsid w:val="00B616E4"/>
    <w:rsid w:val="00B63009"/>
    <w:rsid w:val="00B639F2"/>
    <w:rsid w:val="00B64012"/>
    <w:rsid w:val="00B664D4"/>
    <w:rsid w:val="00B67CB8"/>
    <w:rsid w:val="00B707DD"/>
    <w:rsid w:val="00B709E7"/>
    <w:rsid w:val="00B71837"/>
    <w:rsid w:val="00B71992"/>
    <w:rsid w:val="00B7486E"/>
    <w:rsid w:val="00B7569A"/>
    <w:rsid w:val="00B75CD1"/>
    <w:rsid w:val="00B75F42"/>
    <w:rsid w:val="00B76B42"/>
    <w:rsid w:val="00B8061C"/>
    <w:rsid w:val="00B8224A"/>
    <w:rsid w:val="00B82C37"/>
    <w:rsid w:val="00B84C5F"/>
    <w:rsid w:val="00B90626"/>
    <w:rsid w:val="00B90FDD"/>
    <w:rsid w:val="00B92CE2"/>
    <w:rsid w:val="00B92FB2"/>
    <w:rsid w:val="00B93097"/>
    <w:rsid w:val="00B93171"/>
    <w:rsid w:val="00B9365E"/>
    <w:rsid w:val="00B93703"/>
    <w:rsid w:val="00B9381B"/>
    <w:rsid w:val="00B95130"/>
    <w:rsid w:val="00B95AE8"/>
    <w:rsid w:val="00B96692"/>
    <w:rsid w:val="00B96C97"/>
    <w:rsid w:val="00B97B7A"/>
    <w:rsid w:val="00BA077C"/>
    <w:rsid w:val="00BA2560"/>
    <w:rsid w:val="00BA2EAE"/>
    <w:rsid w:val="00BA383D"/>
    <w:rsid w:val="00BA5F4D"/>
    <w:rsid w:val="00BA722D"/>
    <w:rsid w:val="00BB3C88"/>
    <w:rsid w:val="00BB4A4C"/>
    <w:rsid w:val="00BB4FBC"/>
    <w:rsid w:val="00BB70E1"/>
    <w:rsid w:val="00BB7D97"/>
    <w:rsid w:val="00BC00A0"/>
    <w:rsid w:val="00BC06F5"/>
    <w:rsid w:val="00BC0AFC"/>
    <w:rsid w:val="00BC2526"/>
    <w:rsid w:val="00BC300F"/>
    <w:rsid w:val="00BC36F8"/>
    <w:rsid w:val="00BC41F6"/>
    <w:rsid w:val="00BC4F86"/>
    <w:rsid w:val="00BC7124"/>
    <w:rsid w:val="00BD00A8"/>
    <w:rsid w:val="00BD2135"/>
    <w:rsid w:val="00BD229B"/>
    <w:rsid w:val="00BD674A"/>
    <w:rsid w:val="00BD70C9"/>
    <w:rsid w:val="00BD7677"/>
    <w:rsid w:val="00BE161C"/>
    <w:rsid w:val="00BE2C5D"/>
    <w:rsid w:val="00BE33EB"/>
    <w:rsid w:val="00BE3D1A"/>
    <w:rsid w:val="00BE7FB6"/>
    <w:rsid w:val="00BF1488"/>
    <w:rsid w:val="00BF1D79"/>
    <w:rsid w:val="00BF2180"/>
    <w:rsid w:val="00BF56BF"/>
    <w:rsid w:val="00BF5773"/>
    <w:rsid w:val="00BF5D7F"/>
    <w:rsid w:val="00C0098C"/>
    <w:rsid w:val="00C014B2"/>
    <w:rsid w:val="00C03278"/>
    <w:rsid w:val="00C03729"/>
    <w:rsid w:val="00C0663A"/>
    <w:rsid w:val="00C07391"/>
    <w:rsid w:val="00C075B6"/>
    <w:rsid w:val="00C078BE"/>
    <w:rsid w:val="00C1331F"/>
    <w:rsid w:val="00C143AF"/>
    <w:rsid w:val="00C15EEB"/>
    <w:rsid w:val="00C20DAC"/>
    <w:rsid w:val="00C20F84"/>
    <w:rsid w:val="00C2167E"/>
    <w:rsid w:val="00C2273D"/>
    <w:rsid w:val="00C22D2F"/>
    <w:rsid w:val="00C230FF"/>
    <w:rsid w:val="00C24888"/>
    <w:rsid w:val="00C269A3"/>
    <w:rsid w:val="00C26A6A"/>
    <w:rsid w:val="00C274B8"/>
    <w:rsid w:val="00C307DC"/>
    <w:rsid w:val="00C319F0"/>
    <w:rsid w:val="00C31BBB"/>
    <w:rsid w:val="00C3470C"/>
    <w:rsid w:val="00C34FB1"/>
    <w:rsid w:val="00C35AC1"/>
    <w:rsid w:val="00C360CD"/>
    <w:rsid w:val="00C3776B"/>
    <w:rsid w:val="00C37E65"/>
    <w:rsid w:val="00C41D53"/>
    <w:rsid w:val="00C41F12"/>
    <w:rsid w:val="00C44BEA"/>
    <w:rsid w:val="00C454C3"/>
    <w:rsid w:val="00C46064"/>
    <w:rsid w:val="00C46989"/>
    <w:rsid w:val="00C479DA"/>
    <w:rsid w:val="00C50079"/>
    <w:rsid w:val="00C504BB"/>
    <w:rsid w:val="00C505DD"/>
    <w:rsid w:val="00C50C2A"/>
    <w:rsid w:val="00C50D47"/>
    <w:rsid w:val="00C52100"/>
    <w:rsid w:val="00C53234"/>
    <w:rsid w:val="00C5328E"/>
    <w:rsid w:val="00C539D1"/>
    <w:rsid w:val="00C54AF5"/>
    <w:rsid w:val="00C5530B"/>
    <w:rsid w:val="00C56238"/>
    <w:rsid w:val="00C5634B"/>
    <w:rsid w:val="00C5684F"/>
    <w:rsid w:val="00C569E0"/>
    <w:rsid w:val="00C57D4A"/>
    <w:rsid w:val="00C60AF1"/>
    <w:rsid w:val="00C63241"/>
    <w:rsid w:val="00C63E60"/>
    <w:rsid w:val="00C65181"/>
    <w:rsid w:val="00C651B2"/>
    <w:rsid w:val="00C65640"/>
    <w:rsid w:val="00C65E16"/>
    <w:rsid w:val="00C66FD6"/>
    <w:rsid w:val="00C6787E"/>
    <w:rsid w:val="00C67D75"/>
    <w:rsid w:val="00C74757"/>
    <w:rsid w:val="00C74DFA"/>
    <w:rsid w:val="00C7555B"/>
    <w:rsid w:val="00C7633D"/>
    <w:rsid w:val="00C766C1"/>
    <w:rsid w:val="00C766CB"/>
    <w:rsid w:val="00C804DA"/>
    <w:rsid w:val="00C8366F"/>
    <w:rsid w:val="00C8484A"/>
    <w:rsid w:val="00C85318"/>
    <w:rsid w:val="00C863FE"/>
    <w:rsid w:val="00C86828"/>
    <w:rsid w:val="00C8745A"/>
    <w:rsid w:val="00C912E2"/>
    <w:rsid w:val="00C92102"/>
    <w:rsid w:val="00C93B7C"/>
    <w:rsid w:val="00C93D0E"/>
    <w:rsid w:val="00C94B7D"/>
    <w:rsid w:val="00C963E5"/>
    <w:rsid w:val="00C9640B"/>
    <w:rsid w:val="00C96A19"/>
    <w:rsid w:val="00C9714B"/>
    <w:rsid w:val="00CA009A"/>
    <w:rsid w:val="00CA1354"/>
    <w:rsid w:val="00CA1A3F"/>
    <w:rsid w:val="00CA1BD2"/>
    <w:rsid w:val="00CA357B"/>
    <w:rsid w:val="00CA49A2"/>
    <w:rsid w:val="00CA4D6C"/>
    <w:rsid w:val="00CA68CD"/>
    <w:rsid w:val="00CA7544"/>
    <w:rsid w:val="00CA7ADF"/>
    <w:rsid w:val="00CB2914"/>
    <w:rsid w:val="00CB699A"/>
    <w:rsid w:val="00CC0874"/>
    <w:rsid w:val="00CC33D7"/>
    <w:rsid w:val="00CC5C04"/>
    <w:rsid w:val="00CC68E0"/>
    <w:rsid w:val="00CC6DCA"/>
    <w:rsid w:val="00CC7350"/>
    <w:rsid w:val="00CD0C46"/>
    <w:rsid w:val="00CD13D6"/>
    <w:rsid w:val="00CD15E6"/>
    <w:rsid w:val="00CD2881"/>
    <w:rsid w:val="00CD2B49"/>
    <w:rsid w:val="00CD378A"/>
    <w:rsid w:val="00CD37F4"/>
    <w:rsid w:val="00CD57A4"/>
    <w:rsid w:val="00CD591C"/>
    <w:rsid w:val="00CD5EA8"/>
    <w:rsid w:val="00CD5F2C"/>
    <w:rsid w:val="00CD6DDE"/>
    <w:rsid w:val="00CD7EFB"/>
    <w:rsid w:val="00CE1F12"/>
    <w:rsid w:val="00CE2912"/>
    <w:rsid w:val="00CE3998"/>
    <w:rsid w:val="00CE3F4D"/>
    <w:rsid w:val="00CE41C0"/>
    <w:rsid w:val="00CE44CB"/>
    <w:rsid w:val="00CE4893"/>
    <w:rsid w:val="00CF210A"/>
    <w:rsid w:val="00CF4770"/>
    <w:rsid w:val="00CF53B6"/>
    <w:rsid w:val="00CF6D79"/>
    <w:rsid w:val="00CF76A8"/>
    <w:rsid w:val="00D0098D"/>
    <w:rsid w:val="00D01B92"/>
    <w:rsid w:val="00D0462B"/>
    <w:rsid w:val="00D0475A"/>
    <w:rsid w:val="00D04BC2"/>
    <w:rsid w:val="00D05271"/>
    <w:rsid w:val="00D07C9E"/>
    <w:rsid w:val="00D102F2"/>
    <w:rsid w:val="00D10374"/>
    <w:rsid w:val="00D134AC"/>
    <w:rsid w:val="00D13F45"/>
    <w:rsid w:val="00D1476E"/>
    <w:rsid w:val="00D154C4"/>
    <w:rsid w:val="00D178BF"/>
    <w:rsid w:val="00D201ED"/>
    <w:rsid w:val="00D205E1"/>
    <w:rsid w:val="00D20C37"/>
    <w:rsid w:val="00D216B8"/>
    <w:rsid w:val="00D22741"/>
    <w:rsid w:val="00D22DA0"/>
    <w:rsid w:val="00D236FE"/>
    <w:rsid w:val="00D25039"/>
    <w:rsid w:val="00D25B5B"/>
    <w:rsid w:val="00D264FA"/>
    <w:rsid w:val="00D33995"/>
    <w:rsid w:val="00D339C2"/>
    <w:rsid w:val="00D33FA4"/>
    <w:rsid w:val="00D34153"/>
    <w:rsid w:val="00D35350"/>
    <w:rsid w:val="00D36385"/>
    <w:rsid w:val="00D36817"/>
    <w:rsid w:val="00D373CC"/>
    <w:rsid w:val="00D40286"/>
    <w:rsid w:val="00D40D26"/>
    <w:rsid w:val="00D41F3D"/>
    <w:rsid w:val="00D44A55"/>
    <w:rsid w:val="00D47B17"/>
    <w:rsid w:val="00D5141A"/>
    <w:rsid w:val="00D516B0"/>
    <w:rsid w:val="00D552BA"/>
    <w:rsid w:val="00D55409"/>
    <w:rsid w:val="00D55828"/>
    <w:rsid w:val="00D55E4E"/>
    <w:rsid w:val="00D56603"/>
    <w:rsid w:val="00D56EA1"/>
    <w:rsid w:val="00D5768B"/>
    <w:rsid w:val="00D57ED0"/>
    <w:rsid w:val="00D57F67"/>
    <w:rsid w:val="00D602C6"/>
    <w:rsid w:val="00D6050A"/>
    <w:rsid w:val="00D618BF"/>
    <w:rsid w:val="00D64376"/>
    <w:rsid w:val="00D671AC"/>
    <w:rsid w:val="00D71E90"/>
    <w:rsid w:val="00D7202F"/>
    <w:rsid w:val="00D77132"/>
    <w:rsid w:val="00D77EA7"/>
    <w:rsid w:val="00D826AF"/>
    <w:rsid w:val="00D830BF"/>
    <w:rsid w:val="00D83DB9"/>
    <w:rsid w:val="00D8482E"/>
    <w:rsid w:val="00D84F88"/>
    <w:rsid w:val="00D878F7"/>
    <w:rsid w:val="00D90F6E"/>
    <w:rsid w:val="00D91416"/>
    <w:rsid w:val="00D91685"/>
    <w:rsid w:val="00D933D4"/>
    <w:rsid w:val="00D9400A"/>
    <w:rsid w:val="00D94B91"/>
    <w:rsid w:val="00D9587E"/>
    <w:rsid w:val="00DA4D18"/>
    <w:rsid w:val="00DA5F94"/>
    <w:rsid w:val="00DA65B7"/>
    <w:rsid w:val="00DA7501"/>
    <w:rsid w:val="00DA79D0"/>
    <w:rsid w:val="00DB153C"/>
    <w:rsid w:val="00DB2B9B"/>
    <w:rsid w:val="00DB3466"/>
    <w:rsid w:val="00DB38EE"/>
    <w:rsid w:val="00DB444E"/>
    <w:rsid w:val="00DB505B"/>
    <w:rsid w:val="00DB6261"/>
    <w:rsid w:val="00DB6FEF"/>
    <w:rsid w:val="00DC1866"/>
    <w:rsid w:val="00DC3281"/>
    <w:rsid w:val="00DC34B5"/>
    <w:rsid w:val="00DC398F"/>
    <w:rsid w:val="00DC45D0"/>
    <w:rsid w:val="00DC48AA"/>
    <w:rsid w:val="00DC66E2"/>
    <w:rsid w:val="00DC742E"/>
    <w:rsid w:val="00DD0AAD"/>
    <w:rsid w:val="00DD14A0"/>
    <w:rsid w:val="00DD1A84"/>
    <w:rsid w:val="00DD2674"/>
    <w:rsid w:val="00DD32C6"/>
    <w:rsid w:val="00DD426E"/>
    <w:rsid w:val="00DE05E0"/>
    <w:rsid w:val="00DE2A6C"/>
    <w:rsid w:val="00DE2DE5"/>
    <w:rsid w:val="00DE3DD5"/>
    <w:rsid w:val="00DE639B"/>
    <w:rsid w:val="00DE68F4"/>
    <w:rsid w:val="00DE6914"/>
    <w:rsid w:val="00DE6B18"/>
    <w:rsid w:val="00DE7310"/>
    <w:rsid w:val="00DE7697"/>
    <w:rsid w:val="00DF08BB"/>
    <w:rsid w:val="00DF0E9B"/>
    <w:rsid w:val="00DF1055"/>
    <w:rsid w:val="00DF3792"/>
    <w:rsid w:val="00DF475A"/>
    <w:rsid w:val="00DF4E09"/>
    <w:rsid w:val="00DF6F20"/>
    <w:rsid w:val="00DF7645"/>
    <w:rsid w:val="00E00ADC"/>
    <w:rsid w:val="00E013D9"/>
    <w:rsid w:val="00E02678"/>
    <w:rsid w:val="00E02983"/>
    <w:rsid w:val="00E03070"/>
    <w:rsid w:val="00E034E1"/>
    <w:rsid w:val="00E06B69"/>
    <w:rsid w:val="00E07C15"/>
    <w:rsid w:val="00E10101"/>
    <w:rsid w:val="00E105CC"/>
    <w:rsid w:val="00E10711"/>
    <w:rsid w:val="00E14047"/>
    <w:rsid w:val="00E14698"/>
    <w:rsid w:val="00E16038"/>
    <w:rsid w:val="00E1668B"/>
    <w:rsid w:val="00E174C8"/>
    <w:rsid w:val="00E200FF"/>
    <w:rsid w:val="00E20419"/>
    <w:rsid w:val="00E20AAC"/>
    <w:rsid w:val="00E227E6"/>
    <w:rsid w:val="00E2486D"/>
    <w:rsid w:val="00E253CE"/>
    <w:rsid w:val="00E27A77"/>
    <w:rsid w:val="00E3048B"/>
    <w:rsid w:val="00E307FC"/>
    <w:rsid w:val="00E31B61"/>
    <w:rsid w:val="00E321C9"/>
    <w:rsid w:val="00E33995"/>
    <w:rsid w:val="00E3432E"/>
    <w:rsid w:val="00E374DC"/>
    <w:rsid w:val="00E37BC3"/>
    <w:rsid w:val="00E42E1E"/>
    <w:rsid w:val="00E43082"/>
    <w:rsid w:val="00E44568"/>
    <w:rsid w:val="00E447FB"/>
    <w:rsid w:val="00E45090"/>
    <w:rsid w:val="00E4600C"/>
    <w:rsid w:val="00E513CD"/>
    <w:rsid w:val="00E51C13"/>
    <w:rsid w:val="00E527F6"/>
    <w:rsid w:val="00E54725"/>
    <w:rsid w:val="00E54AE8"/>
    <w:rsid w:val="00E568FC"/>
    <w:rsid w:val="00E600E7"/>
    <w:rsid w:val="00E60DA7"/>
    <w:rsid w:val="00E614EF"/>
    <w:rsid w:val="00E61BDE"/>
    <w:rsid w:val="00E61D4E"/>
    <w:rsid w:val="00E62D6A"/>
    <w:rsid w:val="00E6365B"/>
    <w:rsid w:val="00E654B7"/>
    <w:rsid w:val="00E72BF1"/>
    <w:rsid w:val="00E72D2A"/>
    <w:rsid w:val="00E7304F"/>
    <w:rsid w:val="00E73D34"/>
    <w:rsid w:val="00E74225"/>
    <w:rsid w:val="00E747E5"/>
    <w:rsid w:val="00E749D5"/>
    <w:rsid w:val="00E74CEC"/>
    <w:rsid w:val="00E75A8F"/>
    <w:rsid w:val="00E75E07"/>
    <w:rsid w:val="00E763B3"/>
    <w:rsid w:val="00E77B92"/>
    <w:rsid w:val="00E77C71"/>
    <w:rsid w:val="00E82D1D"/>
    <w:rsid w:val="00E8317E"/>
    <w:rsid w:val="00E841E1"/>
    <w:rsid w:val="00E84537"/>
    <w:rsid w:val="00E84573"/>
    <w:rsid w:val="00E86284"/>
    <w:rsid w:val="00E87962"/>
    <w:rsid w:val="00E91155"/>
    <w:rsid w:val="00E91B90"/>
    <w:rsid w:val="00E92308"/>
    <w:rsid w:val="00E93A5F"/>
    <w:rsid w:val="00E94613"/>
    <w:rsid w:val="00E97AD7"/>
    <w:rsid w:val="00E97DED"/>
    <w:rsid w:val="00EA0B72"/>
    <w:rsid w:val="00EA1EBC"/>
    <w:rsid w:val="00EA25F5"/>
    <w:rsid w:val="00EA2706"/>
    <w:rsid w:val="00EA323E"/>
    <w:rsid w:val="00EA32BC"/>
    <w:rsid w:val="00EA394F"/>
    <w:rsid w:val="00EA3B14"/>
    <w:rsid w:val="00EA5C70"/>
    <w:rsid w:val="00EB0C58"/>
    <w:rsid w:val="00EB11FD"/>
    <w:rsid w:val="00EB15F8"/>
    <w:rsid w:val="00EB181F"/>
    <w:rsid w:val="00EB1B23"/>
    <w:rsid w:val="00EB35A3"/>
    <w:rsid w:val="00EB4A2B"/>
    <w:rsid w:val="00EB4C27"/>
    <w:rsid w:val="00EB4EC7"/>
    <w:rsid w:val="00EB523A"/>
    <w:rsid w:val="00EB568D"/>
    <w:rsid w:val="00EB7062"/>
    <w:rsid w:val="00EB7E6E"/>
    <w:rsid w:val="00EC0800"/>
    <w:rsid w:val="00EC1A6A"/>
    <w:rsid w:val="00EC315A"/>
    <w:rsid w:val="00EC4010"/>
    <w:rsid w:val="00EC4CA1"/>
    <w:rsid w:val="00EC52D4"/>
    <w:rsid w:val="00EC5B2F"/>
    <w:rsid w:val="00EC5D07"/>
    <w:rsid w:val="00EC6908"/>
    <w:rsid w:val="00EC6916"/>
    <w:rsid w:val="00EC7443"/>
    <w:rsid w:val="00ED14C3"/>
    <w:rsid w:val="00ED1C4E"/>
    <w:rsid w:val="00ED4FE3"/>
    <w:rsid w:val="00ED50F0"/>
    <w:rsid w:val="00ED5B42"/>
    <w:rsid w:val="00ED61C8"/>
    <w:rsid w:val="00ED6F46"/>
    <w:rsid w:val="00ED72DA"/>
    <w:rsid w:val="00EE090E"/>
    <w:rsid w:val="00EE12AA"/>
    <w:rsid w:val="00EE2640"/>
    <w:rsid w:val="00EF2197"/>
    <w:rsid w:val="00EF22E2"/>
    <w:rsid w:val="00EF23CE"/>
    <w:rsid w:val="00EF31AE"/>
    <w:rsid w:val="00EF5204"/>
    <w:rsid w:val="00EF5B30"/>
    <w:rsid w:val="00EF5C0D"/>
    <w:rsid w:val="00EF6216"/>
    <w:rsid w:val="00EF6867"/>
    <w:rsid w:val="00EF6CC7"/>
    <w:rsid w:val="00F03565"/>
    <w:rsid w:val="00F03AFE"/>
    <w:rsid w:val="00F061ED"/>
    <w:rsid w:val="00F06384"/>
    <w:rsid w:val="00F064E1"/>
    <w:rsid w:val="00F069BF"/>
    <w:rsid w:val="00F070EC"/>
    <w:rsid w:val="00F07E29"/>
    <w:rsid w:val="00F10C36"/>
    <w:rsid w:val="00F10FB2"/>
    <w:rsid w:val="00F11565"/>
    <w:rsid w:val="00F118ED"/>
    <w:rsid w:val="00F135D7"/>
    <w:rsid w:val="00F13BA4"/>
    <w:rsid w:val="00F141C8"/>
    <w:rsid w:val="00F15C81"/>
    <w:rsid w:val="00F17949"/>
    <w:rsid w:val="00F203D4"/>
    <w:rsid w:val="00F227A7"/>
    <w:rsid w:val="00F23A4A"/>
    <w:rsid w:val="00F24FC0"/>
    <w:rsid w:val="00F24FE4"/>
    <w:rsid w:val="00F26BA6"/>
    <w:rsid w:val="00F3118D"/>
    <w:rsid w:val="00F32B7B"/>
    <w:rsid w:val="00F34173"/>
    <w:rsid w:val="00F34585"/>
    <w:rsid w:val="00F347EE"/>
    <w:rsid w:val="00F428D5"/>
    <w:rsid w:val="00F45B66"/>
    <w:rsid w:val="00F45E9D"/>
    <w:rsid w:val="00F46111"/>
    <w:rsid w:val="00F46245"/>
    <w:rsid w:val="00F46A73"/>
    <w:rsid w:val="00F47562"/>
    <w:rsid w:val="00F50396"/>
    <w:rsid w:val="00F50881"/>
    <w:rsid w:val="00F51076"/>
    <w:rsid w:val="00F5136F"/>
    <w:rsid w:val="00F51C53"/>
    <w:rsid w:val="00F5284F"/>
    <w:rsid w:val="00F52EBE"/>
    <w:rsid w:val="00F54020"/>
    <w:rsid w:val="00F54C61"/>
    <w:rsid w:val="00F60066"/>
    <w:rsid w:val="00F62166"/>
    <w:rsid w:val="00F6413A"/>
    <w:rsid w:val="00F64303"/>
    <w:rsid w:val="00F6487B"/>
    <w:rsid w:val="00F64FF1"/>
    <w:rsid w:val="00F66D22"/>
    <w:rsid w:val="00F670B7"/>
    <w:rsid w:val="00F70637"/>
    <w:rsid w:val="00F71F62"/>
    <w:rsid w:val="00F7223F"/>
    <w:rsid w:val="00F729CB"/>
    <w:rsid w:val="00F748C2"/>
    <w:rsid w:val="00F75277"/>
    <w:rsid w:val="00F772C7"/>
    <w:rsid w:val="00F77506"/>
    <w:rsid w:val="00F77D50"/>
    <w:rsid w:val="00F800B5"/>
    <w:rsid w:val="00F8068C"/>
    <w:rsid w:val="00F81F85"/>
    <w:rsid w:val="00F82263"/>
    <w:rsid w:val="00F82322"/>
    <w:rsid w:val="00F8330B"/>
    <w:rsid w:val="00F84690"/>
    <w:rsid w:val="00F84E45"/>
    <w:rsid w:val="00F85295"/>
    <w:rsid w:val="00F877B6"/>
    <w:rsid w:val="00F92776"/>
    <w:rsid w:val="00F92BF1"/>
    <w:rsid w:val="00F965FA"/>
    <w:rsid w:val="00F97561"/>
    <w:rsid w:val="00FA1215"/>
    <w:rsid w:val="00FA1B35"/>
    <w:rsid w:val="00FA2EDC"/>
    <w:rsid w:val="00FA2FFC"/>
    <w:rsid w:val="00FA3F33"/>
    <w:rsid w:val="00FA64E9"/>
    <w:rsid w:val="00FA7D2C"/>
    <w:rsid w:val="00FB02D4"/>
    <w:rsid w:val="00FB14E6"/>
    <w:rsid w:val="00FB232D"/>
    <w:rsid w:val="00FB274C"/>
    <w:rsid w:val="00FB305E"/>
    <w:rsid w:val="00FB32C7"/>
    <w:rsid w:val="00FB33F2"/>
    <w:rsid w:val="00FC0465"/>
    <w:rsid w:val="00FC0638"/>
    <w:rsid w:val="00FC0C9F"/>
    <w:rsid w:val="00FC0DD8"/>
    <w:rsid w:val="00FC1365"/>
    <w:rsid w:val="00FC26D2"/>
    <w:rsid w:val="00FC5FCB"/>
    <w:rsid w:val="00FC62A9"/>
    <w:rsid w:val="00FC73D9"/>
    <w:rsid w:val="00FD04BB"/>
    <w:rsid w:val="00FD1707"/>
    <w:rsid w:val="00FD18F5"/>
    <w:rsid w:val="00FD25DA"/>
    <w:rsid w:val="00FD2F09"/>
    <w:rsid w:val="00FD3EF6"/>
    <w:rsid w:val="00FD4536"/>
    <w:rsid w:val="00FD46ED"/>
    <w:rsid w:val="00FD65F5"/>
    <w:rsid w:val="00FE14BC"/>
    <w:rsid w:val="00FE2B8F"/>
    <w:rsid w:val="00FE4D26"/>
    <w:rsid w:val="00FE58F8"/>
    <w:rsid w:val="00FE7116"/>
    <w:rsid w:val="00FE72C5"/>
    <w:rsid w:val="00FF074B"/>
    <w:rsid w:val="00FF1AE2"/>
    <w:rsid w:val="00FF4155"/>
    <w:rsid w:val="00FF76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1399B8"/>
  <w15:chartTrackingRefBased/>
  <w15:docId w15:val="{B65891BE-11E2-452F-B777-8174C1E48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48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65AC1"/>
    <w:pPr>
      <w:spacing w:line="360" w:lineRule="auto"/>
      <w:jc w:val="both"/>
    </w:pPr>
    <w:rPr>
      <w:rFonts w:ascii="Arial" w:hAnsi="Arial" w:cs="Arial"/>
      <w:sz w:val="24"/>
      <w:szCs w:val="24"/>
      <w:lang w:val="en-CA"/>
    </w:rPr>
  </w:style>
  <w:style w:type="paragraph" w:styleId="berschrift1">
    <w:name w:val="heading 1"/>
    <w:basedOn w:val="Standard"/>
    <w:link w:val="berschrift1Zchn"/>
    <w:uiPriority w:val="9"/>
    <w:qFormat/>
    <w:rsid w:val="0046733F"/>
    <w:pPr>
      <w:shd w:val="clear" w:color="auto" w:fill="FFFFFF"/>
      <w:spacing w:after="0"/>
      <w:outlineLvl w:val="0"/>
    </w:pPr>
    <w:rPr>
      <w:rFonts w:eastAsia="Times New Roman"/>
      <w:b/>
      <w:bCs/>
      <w:kern w:val="36"/>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41C03"/>
    <w:pPr>
      <w:ind w:left="720"/>
      <w:contextualSpacing/>
    </w:pPr>
  </w:style>
  <w:style w:type="paragraph" w:customStyle="1" w:styleId="EndNoteBibliographyTitle">
    <w:name w:val="EndNote Bibliography Title"/>
    <w:basedOn w:val="Standard"/>
    <w:link w:val="EndNoteBibliographyTitleZchn"/>
    <w:rsid w:val="00386574"/>
    <w:pPr>
      <w:spacing w:after="0"/>
      <w:jc w:val="center"/>
    </w:pPr>
    <w:rPr>
      <w:noProof/>
      <w:sz w:val="22"/>
      <w:lang w:val="en-US"/>
    </w:rPr>
  </w:style>
  <w:style w:type="character" w:customStyle="1" w:styleId="EndNoteBibliographyTitleZchn">
    <w:name w:val="EndNote Bibliography Title Zchn"/>
    <w:basedOn w:val="Absatz-Standardschriftart"/>
    <w:link w:val="EndNoteBibliographyTitle"/>
    <w:rsid w:val="00386574"/>
    <w:rPr>
      <w:rFonts w:ascii="Arial" w:hAnsi="Arial" w:cs="Arial"/>
      <w:noProof/>
      <w:szCs w:val="24"/>
      <w:lang w:val="en-US"/>
    </w:rPr>
  </w:style>
  <w:style w:type="paragraph" w:customStyle="1" w:styleId="EndNoteBibliography">
    <w:name w:val="EndNote Bibliography"/>
    <w:basedOn w:val="Standard"/>
    <w:link w:val="EndNoteBibliographyZchn"/>
    <w:rsid w:val="00386574"/>
    <w:pPr>
      <w:spacing w:line="240" w:lineRule="auto"/>
    </w:pPr>
    <w:rPr>
      <w:noProof/>
      <w:sz w:val="22"/>
      <w:lang w:val="en-US"/>
    </w:rPr>
  </w:style>
  <w:style w:type="character" w:customStyle="1" w:styleId="EndNoteBibliographyZchn">
    <w:name w:val="EndNote Bibliography Zchn"/>
    <w:basedOn w:val="Absatz-Standardschriftart"/>
    <w:link w:val="EndNoteBibliography"/>
    <w:rsid w:val="00386574"/>
    <w:rPr>
      <w:rFonts w:ascii="Arial" w:hAnsi="Arial" w:cs="Arial"/>
      <w:noProof/>
      <w:szCs w:val="24"/>
      <w:lang w:val="en-US"/>
    </w:rPr>
  </w:style>
  <w:style w:type="character" w:styleId="Hyperlink">
    <w:name w:val="Hyperlink"/>
    <w:basedOn w:val="Absatz-Standardschriftart"/>
    <w:uiPriority w:val="99"/>
    <w:unhideWhenUsed/>
    <w:rsid w:val="00F13BA4"/>
    <w:rPr>
      <w:color w:val="0000FF"/>
      <w:u w:val="single"/>
    </w:rPr>
  </w:style>
  <w:style w:type="character" w:customStyle="1" w:styleId="repr-domain">
    <w:name w:val="repr-domain"/>
    <w:basedOn w:val="Absatz-Standardschriftart"/>
    <w:rsid w:val="00736731"/>
  </w:style>
  <w:style w:type="character" w:styleId="BesuchterLink">
    <w:name w:val="FollowedHyperlink"/>
    <w:basedOn w:val="Absatz-Standardschriftart"/>
    <w:uiPriority w:val="99"/>
    <w:semiHidden/>
    <w:unhideWhenUsed/>
    <w:rsid w:val="00736731"/>
    <w:rPr>
      <w:color w:val="954F72" w:themeColor="followedHyperlink"/>
      <w:u w:val="single"/>
    </w:rPr>
  </w:style>
  <w:style w:type="character" w:styleId="Kommentarzeichen">
    <w:name w:val="annotation reference"/>
    <w:basedOn w:val="Absatz-Standardschriftart"/>
    <w:uiPriority w:val="99"/>
    <w:semiHidden/>
    <w:unhideWhenUsed/>
    <w:rsid w:val="00902B1F"/>
    <w:rPr>
      <w:sz w:val="16"/>
      <w:szCs w:val="16"/>
    </w:rPr>
  </w:style>
  <w:style w:type="paragraph" w:styleId="Kommentartext">
    <w:name w:val="annotation text"/>
    <w:basedOn w:val="Standard"/>
    <w:link w:val="KommentartextZchn"/>
    <w:uiPriority w:val="99"/>
    <w:unhideWhenUsed/>
    <w:rsid w:val="00902B1F"/>
    <w:pPr>
      <w:spacing w:line="240" w:lineRule="auto"/>
    </w:pPr>
    <w:rPr>
      <w:sz w:val="20"/>
      <w:szCs w:val="20"/>
    </w:rPr>
  </w:style>
  <w:style w:type="character" w:customStyle="1" w:styleId="KommentartextZchn">
    <w:name w:val="Kommentartext Zchn"/>
    <w:basedOn w:val="Absatz-Standardschriftart"/>
    <w:link w:val="Kommentartext"/>
    <w:uiPriority w:val="99"/>
    <w:rsid w:val="00902B1F"/>
    <w:rPr>
      <w:sz w:val="20"/>
      <w:szCs w:val="20"/>
    </w:rPr>
  </w:style>
  <w:style w:type="paragraph" w:styleId="Kommentarthema">
    <w:name w:val="annotation subject"/>
    <w:basedOn w:val="Kommentartext"/>
    <w:next w:val="Kommentartext"/>
    <w:link w:val="KommentarthemaZchn"/>
    <w:uiPriority w:val="99"/>
    <w:semiHidden/>
    <w:unhideWhenUsed/>
    <w:rsid w:val="00902B1F"/>
    <w:rPr>
      <w:b/>
      <w:bCs/>
    </w:rPr>
  </w:style>
  <w:style w:type="character" w:customStyle="1" w:styleId="KommentarthemaZchn">
    <w:name w:val="Kommentarthema Zchn"/>
    <w:basedOn w:val="KommentartextZchn"/>
    <w:link w:val="Kommentarthema"/>
    <w:uiPriority w:val="99"/>
    <w:semiHidden/>
    <w:rsid w:val="00902B1F"/>
    <w:rPr>
      <w:b/>
      <w:bCs/>
      <w:sz w:val="20"/>
      <w:szCs w:val="20"/>
    </w:rPr>
  </w:style>
  <w:style w:type="paragraph" w:styleId="Sprechblasentext">
    <w:name w:val="Balloon Text"/>
    <w:basedOn w:val="Standard"/>
    <w:link w:val="SprechblasentextZchn"/>
    <w:uiPriority w:val="99"/>
    <w:semiHidden/>
    <w:unhideWhenUsed/>
    <w:rsid w:val="00902B1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02B1F"/>
    <w:rPr>
      <w:rFonts w:ascii="Segoe UI" w:hAnsi="Segoe UI" w:cs="Segoe UI"/>
      <w:sz w:val="18"/>
      <w:szCs w:val="18"/>
    </w:rPr>
  </w:style>
  <w:style w:type="paragraph" w:styleId="Kopfzeile">
    <w:name w:val="header"/>
    <w:basedOn w:val="Standard"/>
    <w:link w:val="KopfzeileZchn"/>
    <w:uiPriority w:val="99"/>
    <w:unhideWhenUsed/>
    <w:rsid w:val="00CC735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C7350"/>
  </w:style>
  <w:style w:type="paragraph" w:styleId="Fuzeile">
    <w:name w:val="footer"/>
    <w:basedOn w:val="Standard"/>
    <w:link w:val="FuzeileZchn"/>
    <w:uiPriority w:val="99"/>
    <w:unhideWhenUsed/>
    <w:rsid w:val="00CC735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C7350"/>
  </w:style>
  <w:style w:type="character" w:styleId="Fett">
    <w:name w:val="Strong"/>
    <w:basedOn w:val="Absatz-Standardschriftart"/>
    <w:uiPriority w:val="22"/>
    <w:qFormat/>
    <w:rsid w:val="005C3B22"/>
    <w:rPr>
      <w:b/>
      <w:bCs/>
    </w:rPr>
  </w:style>
  <w:style w:type="character" w:styleId="Hervorhebung">
    <w:name w:val="Emphasis"/>
    <w:basedOn w:val="Absatz-Standardschriftart"/>
    <w:uiPriority w:val="20"/>
    <w:qFormat/>
    <w:rsid w:val="005C3B22"/>
    <w:rPr>
      <w:i/>
      <w:iCs/>
    </w:rPr>
  </w:style>
  <w:style w:type="character" w:customStyle="1" w:styleId="docsum-authors">
    <w:name w:val="docsum-authors"/>
    <w:basedOn w:val="Absatz-Standardschriftart"/>
    <w:rsid w:val="004A4BCA"/>
  </w:style>
  <w:style w:type="character" w:customStyle="1" w:styleId="berschrift1Zchn">
    <w:name w:val="Überschrift 1 Zchn"/>
    <w:basedOn w:val="Absatz-Standardschriftart"/>
    <w:link w:val="berschrift1"/>
    <w:uiPriority w:val="9"/>
    <w:rsid w:val="0046733F"/>
    <w:rPr>
      <w:rFonts w:ascii="Arial" w:eastAsia="Times New Roman" w:hAnsi="Arial" w:cs="Arial"/>
      <w:b/>
      <w:bCs/>
      <w:kern w:val="36"/>
      <w:sz w:val="24"/>
      <w:szCs w:val="24"/>
      <w:shd w:val="clear" w:color="auto" w:fill="FFFFFF"/>
      <w:lang w:val="en-CA" w:eastAsia="de-DE"/>
    </w:rPr>
  </w:style>
  <w:style w:type="paragraph" w:customStyle="1" w:styleId="cite-title">
    <w:name w:val="cite-title"/>
    <w:basedOn w:val="Standard"/>
    <w:rsid w:val="007E74C7"/>
    <w:pPr>
      <w:spacing w:before="100" w:beforeAutospacing="1" w:after="100" w:afterAutospacing="1" w:line="240" w:lineRule="auto"/>
    </w:pPr>
    <w:rPr>
      <w:rFonts w:ascii="Times New Roman" w:eastAsia="Times New Roman" w:hAnsi="Times New Roman" w:cs="Times New Roman"/>
      <w:lang w:val="en-US"/>
    </w:rPr>
  </w:style>
  <w:style w:type="character" w:customStyle="1" w:styleId="j-title">
    <w:name w:val="j-title"/>
    <w:basedOn w:val="Absatz-Standardschriftart"/>
    <w:rsid w:val="007E74C7"/>
  </w:style>
  <w:style w:type="character" w:customStyle="1" w:styleId="authors-list-item">
    <w:name w:val="authors-list-item"/>
    <w:basedOn w:val="Absatz-Standardschriftart"/>
    <w:rsid w:val="004B18CD"/>
  </w:style>
  <w:style w:type="character" w:customStyle="1" w:styleId="author-sup-separator">
    <w:name w:val="author-sup-separator"/>
    <w:basedOn w:val="Absatz-Standardschriftart"/>
    <w:rsid w:val="004B18CD"/>
  </w:style>
  <w:style w:type="character" w:customStyle="1" w:styleId="comma">
    <w:name w:val="comma"/>
    <w:basedOn w:val="Absatz-Standardschriftart"/>
    <w:rsid w:val="004B18CD"/>
  </w:style>
  <w:style w:type="paragraph" w:styleId="berarbeitung">
    <w:name w:val="Revision"/>
    <w:hidden/>
    <w:uiPriority w:val="99"/>
    <w:semiHidden/>
    <w:rsid w:val="00F772C7"/>
    <w:pPr>
      <w:spacing w:after="0" w:line="240" w:lineRule="auto"/>
    </w:pPr>
  </w:style>
  <w:style w:type="paragraph" w:styleId="StandardWeb">
    <w:name w:val="Normal (Web)"/>
    <w:basedOn w:val="Standard"/>
    <w:uiPriority w:val="99"/>
    <w:semiHidden/>
    <w:unhideWhenUsed/>
    <w:rsid w:val="001503C1"/>
    <w:pPr>
      <w:spacing w:before="100" w:beforeAutospacing="1" w:after="100" w:afterAutospacing="1" w:line="240" w:lineRule="auto"/>
    </w:pPr>
    <w:rPr>
      <w:rFonts w:ascii="Times New Roman" w:hAnsi="Times New Roman" w:cs="Times New Roman"/>
      <w:lang w:eastAsia="de-DE"/>
    </w:rPr>
  </w:style>
  <w:style w:type="character" w:customStyle="1" w:styleId="jpfdse">
    <w:name w:val="jpfdse"/>
    <w:basedOn w:val="Absatz-Standardschriftart"/>
    <w:rsid w:val="006E704A"/>
  </w:style>
  <w:style w:type="character" w:customStyle="1" w:styleId="NichtaufgelsteErwhnung1">
    <w:name w:val="Nicht aufgelöste Erwähnung1"/>
    <w:basedOn w:val="Absatz-Standardschriftart"/>
    <w:uiPriority w:val="99"/>
    <w:semiHidden/>
    <w:unhideWhenUsed/>
    <w:rsid w:val="006E5DA3"/>
    <w:rPr>
      <w:color w:val="605E5C"/>
      <w:shd w:val="clear" w:color="auto" w:fill="E1DFDD"/>
    </w:rPr>
  </w:style>
  <w:style w:type="table" w:customStyle="1" w:styleId="Table">
    <w:name w:val="Table"/>
    <w:semiHidden/>
    <w:unhideWhenUsed/>
    <w:qFormat/>
    <w:rsid w:val="00336CD4"/>
    <w:pPr>
      <w:spacing w:after="200" w:line="240" w:lineRule="auto"/>
    </w:pPr>
    <w:rPr>
      <w:sz w:val="24"/>
      <w:szCs w:val="24"/>
      <w:lang w:val="en-US" w:eastAsia="de-D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cl-a0779954">
    <w:name w:val="cl-a0779954"/>
    <w:basedOn w:val="Absatz-Standardschriftart"/>
    <w:rsid w:val="00336CD4"/>
  </w:style>
  <w:style w:type="paragraph" w:customStyle="1" w:styleId="cl-5f3d03fa">
    <w:name w:val="cl-5f3d03fa"/>
    <w:basedOn w:val="Standard"/>
    <w:rsid w:val="00556CE2"/>
    <w:pPr>
      <w:spacing w:before="100" w:beforeAutospacing="1" w:after="100" w:afterAutospacing="1" w:line="240" w:lineRule="auto"/>
    </w:pPr>
    <w:rPr>
      <w:rFonts w:ascii="Times New Roman" w:eastAsia="Times New Roman" w:hAnsi="Times New Roman" w:cs="Times New Roman"/>
      <w:lang w:eastAsia="de-DE"/>
    </w:rPr>
  </w:style>
  <w:style w:type="character" w:customStyle="1" w:styleId="cl-5f3b0bd6">
    <w:name w:val="cl-5f3b0bd6"/>
    <w:basedOn w:val="Absatz-Standardschriftart"/>
    <w:rsid w:val="00556CE2"/>
  </w:style>
  <w:style w:type="paragraph" w:customStyle="1" w:styleId="cl-5f3d0404">
    <w:name w:val="cl-5f3d0404"/>
    <w:basedOn w:val="Standard"/>
    <w:rsid w:val="00556CE2"/>
    <w:pPr>
      <w:spacing w:before="100" w:beforeAutospacing="1" w:after="100" w:afterAutospacing="1" w:line="240" w:lineRule="auto"/>
    </w:pPr>
    <w:rPr>
      <w:rFonts w:ascii="Times New Roman" w:eastAsia="Times New Roman" w:hAnsi="Times New Roman" w:cs="Times New Roman"/>
      <w:lang w:eastAsia="de-DE"/>
    </w:rPr>
  </w:style>
  <w:style w:type="character" w:customStyle="1" w:styleId="cl-5f3b0bd7">
    <w:name w:val="cl-5f3b0bd7"/>
    <w:basedOn w:val="Absatz-Standardschriftart"/>
    <w:rsid w:val="00556CE2"/>
  </w:style>
  <w:style w:type="character" w:customStyle="1" w:styleId="cl-07448654">
    <w:name w:val="cl-07448654"/>
    <w:basedOn w:val="Absatz-Standardschriftart"/>
    <w:rsid w:val="00B349B9"/>
  </w:style>
  <w:style w:type="character" w:customStyle="1" w:styleId="cl-0744864a">
    <w:name w:val="cl-0744864a"/>
    <w:basedOn w:val="Absatz-Standardschriftart"/>
    <w:rsid w:val="00B349B9"/>
  </w:style>
  <w:style w:type="character" w:customStyle="1" w:styleId="NichtaufgelsteErwhnung2">
    <w:name w:val="Nicht aufgelöste Erwähnung2"/>
    <w:basedOn w:val="Absatz-Standardschriftart"/>
    <w:uiPriority w:val="99"/>
    <w:semiHidden/>
    <w:unhideWhenUsed/>
    <w:rsid w:val="00B93703"/>
    <w:rPr>
      <w:color w:val="605E5C"/>
      <w:shd w:val="clear" w:color="auto" w:fill="E1DFDD"/>
    </w:rPr>
  </w:style>
  <w:style w:type="paragraph" w:styleId="KeinLeerraum">
    <w:name w:val="No Spacing"/>
    <w:uiPriority w:val="1"/>
    <w:qFormat/>
    <w:rsid w:val="00A25578"/>
    <w:pPr>
      <w:spacing w:after="0" w:line="240" w:lineRule="auto"/>
    </w:pPr>
  </w:style>
  <w:style w:type="character" w:customStyle="1" w:styleId="cl-339f5a10">
    <w:name w:val="cl-339f5a10"/>
    <w:basedOn w:val="Absatz-Standardschriftart"/>
    <w:rsid w:val="00FD25DA"/>
  </w:style>
  <w:style w:type="character" w:customStyle="1" w:styleId="cl-339f5a24">
    <w:name w:val="cl-339f5a24"/>
    <w:basedOn w:val="Absatz-Standardschriftart"/>
    <w:rsid w:val="00FD25DA"/>
  </w:style>
  <w:style w:type="character" w:customStyle="1" w:styleId="cl-06e6ded0">
    <w:name w:val="cl-06e6ded0"/>
    <w:basedOn w:val="Absatz-Standardschriftart"/>
    <w:rsid w:val="00365AC1"/>
  </w:style>
  <w:style w:type="character" w:customStyle="1" w:styleId="cl-06e6deda">
    <w:name w:val="cl-06e6deda"/>
    <w:basedOn w:val="Absatz-Standardschriftart"/>
    <w:rsid w:val="00365AC1"/>
  </w:style>
  <w:style w:type="paragraph" w:customStyle="1" w:styleId="TableCaption">
    <w:name w:val="Table Caption"/>
    <w:basedOn w:val="Beschriftung"/>
    <w:rsid w:val="00224483"/>
    <w:pPr>
      <w:keepNext/>
      <w:spacing w:after="120"/>
      <w:jc w:val="left"/>
    </w:pPr>
    <w:rPr>
      <w:rFonts w:asciiTheme="minorHAnsi" w:hAnsiTheme="minorHAnsi" w:cstheme="minorBidi"/>
      <w:iCs w:val="0"/>
      <w:color w:val="auto"/>
      <w:sz w:val="24"/>
      <w:szCs w:val="24"/>
      <w:lang w:val="en-US"/>
    </w:rPr>
  </w:style>
  <w:style w:type="paragraph" w:styleId="Beschriftung">
    <w:name w:val="caption"/>
    <w:basedOn w:val="Standard"/>
    <w:next w:val="Standard"/>
    <w:uiPriority w:val="35"/>
    <w:semiHidden/>
    <w:unhideWhenUsed/>
    <w:qFormat/>
    <w:rsid w:val="00224483"/>
    <w:pPr>
      <w:spacing w:after="200" w:line="240" w:lineRule="auto"/>
    </w:pPr>
    <w:rPr>
      <w:i/>
      <w:iCs/>
      <w:color w:val="44546A" w:themeColor="text2"/>
      <w:sz w:val="18"/>
      <w:szCs w:val="18"/>
    </w:rPr>
  </w:style>
  <w:style w:type="character" w:styleId="NichtaufgelsteErwhnung">
    <w:name w:val="Unresolved Mention"/>
    <w:basedOn w:val="Absatz-Standardschriftart"/>
    <w:uiPriority w:val="99"/>
    <w:semiHidden/>
    <w:unhideWhenUsed/>
    <w:rsid w:val="00CF76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160144">
      <w:bodyDiv w:val="1"/>
      <w:marLeft w:val="0"/>
      <w:marRight w:val="0"/>
      <w:marTop w:val="0"/>
      <w:marBottom w:val="0"/>
      <w:divBdr>
        <w:top w:val="none" w:sz="0" w:space="0" w:color="auto"/>
        <w:left w:val="none" w:sz="0" w:space="0" w:color="auto"/>
        <w:bottom w:val="none" w:sz="0" w:space="0" w:color="auto"/>
        <w:right w:val="none" w:sz="0" w:space="0" w:color="auto"/>
      </w:divBdr>
    </w:div>
    <w:div w:id="304049137">
      <w:bodyDiv w:val="1"/>
      <w:marLeft w:val="0"/>
      <w:marRight w:val="0"/>
      <w:marTop w:val="0"/>
      <w:marBottom w:val="0"/>
      <w:divBdr>
        <w:top w:val="none" w:sz="0" w:space="0" w:color="auto"/>
        <w:left w:val="none" w:sz="0" w:space="0" w:color="auto"/>
        <w:bottom w:val="none" w:sz="0" w:space="0" w:color="auto"/>
        <w:right w:val="none" w:sz="0" w:space="0" w:color="auto"/>
      </w:divBdr>
    </w:div>
    <w:div w:id="349917407">
      <w:bodyDiv w:val="1"/>
      <w:marLeft w:val="0"/>
      <w:marRight w:val="0"/>
      <w:marTop w:val="0"/>
      <w:marBottom w:val="0"/>
      <w:divBdr>
        <w:top w:val="none" w:sz="0" w:space="0" w:color="auto"/>
        <w:left w:val="none" w:sz="0" w:space="0" w:color="auto"/>
        <w:bottom w:val="none" w:sz="0" w:space="0" w:color="auto"/>
        <w:right w:val="none" w:sz="0" w:space="0" w:color="auto"/>
      </w:divBdr>
    </w:div>
    <w:div w:id="565578417">
      <w:bodyDiv w:val="1"/>
      <w:marLeft w:val="0"/>
      <w:marRight w:val="0"/>
      <w:marTop w:val="0"/>
      <w:marBottom w:val="0"/>
      <w:divBdr>
        <w:top w:val="none" w:sz="0" w:space="0" w:color="auto"/>
        <w:left w:val="none" w:sz="0" w:space="0" w:color="auto"/>
        <w:bottom w:val="none" w:sz="0" w:space="0" w:color="auto"/>
        <w:right w:val="none" w:sz="0" w:space="0" w:color="auto"/>
      </w:divBdr>
    </w:div>
    <w:div w:id="591743740">
      <w:bodyDiv w:val="1"/>
      <w:marLeft w:val="0"/>
      <w:marRight w:val="0"/>
      <w:marTop w:val="0"/>
      <w:marBottom w:val="0"/>
      <w:divBdr>
        <w:top w:val="none" w:sz="0" w:space="0" w:color="auto"/>
        <w:left w:val="none" w:sz="0" w:space="0" w:color="auto"/>
        <w:bottom w:val="none" w:sz="0" w:space="0" w:color="auto"/>
        <w:right w:val="none" w:sz="0" w:space="0" w:color="auto"/>
      </w:divBdr>
    </w:div>
    <w:div w:id="614405042">
      <w:bodyDiv w:val="1"/>
      <w:marLeft w:val="0"/>
      <w:marRight w:val="0"/>
      <w:marTop w:val="0"/>
      <w:marBottom w:val="0"/>
      <w:divBdr>
        <w:top w:val="none" w:sz="0" w:space="0" w:color="auto"/>
        <w:left w:val="none" w:sz="0" w:space="0" w:color="auto"/>
        <w:bottom w:val="none" w:sz="0" w:space="0" w:color="auto"/>
        <w:right w:val="none" w:sz="0" w:space="0" w:color="auto"/>
      </w:divBdr>
    </w:div>
    <w:div w:id="682904474">
      <w:bodyDiv w:val="1"/>
      <w:marLeft w:val="0"/>
      <w:marRight w:val="0"/>
      <w:marTop w:val="0"/>
      <w:marBottom w:val="0"/>
      <w:divBdr>
        <w:top w:val="none" w:sz="0" w:space="0" w:color="auto"/>
        <w:left w:val="none" w:sz="0" w:space="0" w:color="auto"/>
        <w:bottom w:val="none" w:sz="0" w:space="0" w:color="auto"/>
        <w:right w:val="none" w:sz="0" w:space="0" w:color="auto"/>
      </w:divBdr>
      <w:divsChild>
        <w:div w:id="779253799">
          <w:marLeft w:val="0"/>
          <w:marRight w:val="0"/>
          <w:marTop w:val="0"/>
          <w:marBottom w:val="0"/>
          <w:divBdr>
            <w:top w:val="none" w:sz="0" w:space="0" w:color="auto"/>
            <w:left w:val="none" w:sz="0" w:space="0" w:color="auto"/>
            <w:bottom w:val="none" w:sz="0" w:space="0" w:color="auto"/>
            <w:right w:val="none" w:sz="0" w:space="0" w:color="auto"/>
          </w:divBdr>
        </w:div>
      </w:divsChild>
    </w:div>
    <w:div w:id="871570626">
      <w:bodyDiv w:val="1"/>
      <w:marLeft w:val="0"/>
      <w:marRight w:val="0"/>
      <w:marTop w:val="0"/>
      <w:marBottom w:val="0"/>
      <w:divBdr>
        <w:top w:val="none" w:sz="0" w:space="0" w:color="auto"/>
        <w:left w:val="none" w:sz="0" w:space="0" w:color="auto"/>
        <w:bottom w:val="none" w:sz="0" w:space="0" w:color="auto"/>
        <w:right w:val="none" w:sz="0" w:space="0" w:color="auto"/>
      </w:divBdr>
    </w:div>
    <w:div w:id="1121455545">
      <w:bodyDiv w:val="1"/>
      <w:marLeft w:val="0"/>
      <w:marRight w:val="0"/>
      <w:marTop w:val="0"/>
      <w:marBottom w:val="0"/>
      <w:divBdr>
        <w:top w:val="none" w:sz="0" w:space="0" w:color="auto"/>
        <w:left w:val="none" w:sz="0" w:space="0" w:color="auto"/>
        <w:bottom w:val="none" w:sz="0" w:space="0" w:color="auto"/>
        <w:right w:val="none" w:sz="0" w:space="0" w:color="auto"/>
      </w:divBdr>
    </w:div>
    <w:div w:id="1166214367">
      <w:bodyDiv w:val="1"/>
      <w:marLeft w:val="0"/>
      <w:marRight w:val="0"/>
      <w:marTop w:val="0"/>
      <w:marBottom w:val="0"/>
      <w:divBdr>
        <w:top w:val="none" w:sz="0" w:space="0" w:color="auto"/>
        <w:left w:val="none" w:sz="0" w:space="0" w:color="auto"/>
        <w:bottom w:val="none" w:sz="0" w:space="0" w:color="auto"/>
        <w:right w:val="none" w:sz="0" w:space="0" w:color="auto"/>
      </w:divBdr>
    </w:div>
    <w:div w:id="1279097625">
      <w:bodyDiv w:val="1"/>
      <w:marLeft w:val="0"/>
      <w:marRight w:val="0"/>
      <w:marTop w:val="0"/>
      <w:marBottom w:val="0"/>
      <w:divBdr>
        <w:top w:val="none" w:sz="0" w:space="0" w:color="auto"/>
        <w:left w:val="none" w:sz="0" w:space="0" w:color="auto"/>
        <w:bottom w:val="none" w:sz="0" w:space="0" w:color="auto"/>
        <w:right w:val="none" w:sz="0" w:space="0" w:color="auto"/>
      </w:divBdr>
    </w:div>
    <w:div w:id="1333946329">
      <w:bodyDiv w:val="1"/>
      <w:marLeft w:val="0"/>
      <w:marRight w:val="0"/>
      <w:marTop w:val="0"/>
      <w:marBottom w:val="0"/>
      <w:divBdr>
        <w:top w:val="none" w:sz="0" w:space="0" w:color="auto"/>
        <w:left w:val="none" w:sz="0" w:space="0" w:color="auto"/>
        <w:bottom w:val="none" w:sz="0" w:space="0" w:color="auto"/>
        <w:right w:val="none" w:sz="0" w:space="0" w:color="auto"/>
      </w:divBdr>
    </w:div>
    <w:div w:id="1408335142">
      <w:bodyDiv w:val="1"/>
      <w:marLeft w:val="0"/>
      <w:marRight w:val="0"/>
      <w:marTop w:val="0"/>
      <w:marBottom w:val="0"/>
      <w:divBdr>
        <w:top w:val="none" w:sz="0" w:space="0" w:color="auto"/>
        <w:left w:val="none" w:sz="0" w:space="0" w:color="auto"/>
        <w:bottom w:val="none" w:sz="0" w:space="0" w:color="auto"/>
        <w:right w:val="none" w:sz="0" w:space="0" w:color="auto"/>
      </w:divBdr>
    </w:div>
    <w:div w:id="1436242306">
      <w:bodyDiv w:val="1"/>
      <w:marLeft w:val="0"/>
      <w:marRight w:val="0"/>
      <w:marTop w:val="0"/>
      <w:marBottom w:val="0"/>
      <w:divBdr>
        <w:top w:val="none" w:sz="0" w:space="0" w:color="auto"/>
        <w:left w:val="none" w:sz="0" w:space="0" w:color="auto"/>
        <w:bottom w:val="none" w:sz="0" w:space="0" w:color="auto"/>
        <w:right w:val="none" w:sz="0" w:space="0" w:color="auto"/>
      </w:divBdr>
    </w:div>
    <w:div w:id="1449543431">
      <w:bodyDiv w:val="1"/>
      <w:marLeft w:val="0"/>
      <w:marRight w:val="0"/>
      <w:marTop w:val="0"/>
      <w:marBottom w:val="0"/>
      <w:divBdr>
        <w:top w:val="none" w:sz="0" w:space="0" w:color="auto"/>
        <w:left w:val="none" w:sz="0" w:space="0" w:color="auto"/>
        <w:bottom w:val="none" w:sz="0" w:space="0" w:color="auto"/>
        <w:right w:val="none" w:sz="0" w:space="0" w:color="auto"/>
      </w:divBdr>
      <w:divsChild>
        <w:div w:id="462038226">
          <w:marLeft w:val="0"/>
          <w:marRight w:val="0"/>
          <w:marTop w:val="0"/>
          <w:marBottom w:val="0"/>
          <w:divBdr>
            <w:top w:val="none" w:sz="0" w:space="0" w:color="auto"/>
            <w:left w:val="none" w:sz="0" w:space="0" w:color="auto"/>
            <w:bottom w:val="none" w:sz="0" w:space="0" w:color="auto"/>
            <w:right w:val="none" w:sz="0" w:space="0" w:color="auto"/>
          </w:divBdr>
        </w:div>
        <w:div w:id="442917095">
          <w:marLeft w:val="0"/>
          <w:marRight w:val="0"/>
          <w:marTop w:val="0"/>
          <w:marBottom w:val="0"/>
          <w:divBdr>
            <w:top w:val="none" w:sz="0" w:space="0" w:color="auto"/>
            <w:left w:val="none" w:sz="0" w:space="0" w:color="auto"/>
            <w:bottom w:val="none" w:sz="0" w:space="0" w:color="auto"/>
            <w:right w:val="none" w:sz="0" w:space="0" w:color="auto"/>
          </w:divBdr>
        </w:div>
        <w:div w:id="482939587">
          <w:marLeft w:val="0"/>
          <w:marRight w:val="0"/>
          <w:marTop w:val="0"/>
          <w:marBottom w:val="0"/>
          <w:divBdr>
            <w:top w:val="none" w:sz="0" w:space="0" w:color="auto"/>
            <w:left w:val="none" w:sz="0" w:space="0" w:color="auto"/>
            <w:bottom w:val="none" w:sz="0" w:space="0" w:color="auto"/>
            <w:right w:val="none" w:sz="0" w:space="0" w:color="auto"/>
          </w:divBdr>
        </w:div>
      </w:divsChild>
    </w:div>
    <w:div w:id="1484587279">
      <w:bodyDiv w:val="1"/>
      <w:marLeft w:val="0"/>
      <w:marRight w:val="0"/>
      <w:marTop w:val="0"/>
      <w:marBottom w:val="0"/>
      <w:divBdr>
        <w:top w:val="none" w:sz="0" w:space="0" w:color="auto"/>
        <w:left w:val="none" w:sz="0" w:space="0" w:color="auto"/>
        <w:bottom w:val="none" w:sz="0" w:space="0" w:color="auto"/>
        <w:right w:val="none" w:sz="0" w:space="0" w:color="auto"/>
      </w:divBdr>
      <w:divsChild>
        <w:div w:id="429591985">
          <w:marLeft w:val="0"/>
          <w:marRight w:val="0"/>
          <w:marTop w:val="0"/>
          <w:marBottom w:val="0"/>
          <w:divBdr>
            <w:top w:val="none" w:sz="0" w:space="0" w:color="auto"/>
            <w:left w:val="none" w:sz="0" w:space="0" w:color="auto"/>
            <w:bottom w:val="none" w:sz="0" w:space="0" w:color="auto"/>
            <w:right w:val="none" w:sz="0" w:space="0" w:color="auto"/>
          </w:divBdr>
        </w:div>
      </w:divsChild>
    </w:div>
    <w:div w:id="1492599081">
      <w:bodyDiv w:val="1"/>
      <w:marLeft w:val="0"/>
      <w:marRight w:val="0"/>
      <w:marTop w:val="0"/>
      <w:marBottom w:val="0"/>
      <w:divBdr>
        <w:top w:val="none" w:sz="0" w:space="0" w:color="auto"/>
        <w:left w:val="none" w:sz="0" w:space="0" w:color="auto"/>
        <w:bottom w:val="none" w:sz="0" w:space="0" w:color="auto"/>
        <w:right w:val="none" w:sz="0" w:space="0" w:color="auto"/>
      </w:divBdr>
    </w:div>
    <w:div w:id="1508015979">
      <w:bodyDiv w:val="1"/>
      <w:marLeft w:val="0"/>
      <w:marRight w:val="0"/>
      <w:marTop w:val="0"/>
      <w:marBottom w:val="0"/>
      <w:divBdr>
        <w:top w:val="none" w:sz="0" w:space="0" w:color="auto"/>
        <w:left w:val="none" w:sz="0" w:space="0" w:color="auto"/>
        <w:bottom w:val="none" w:sz="0" w:space="0" w:color="auto"/>
        <w:right w:val="none" w:sz="0" w:space="0" w:color="auto"/>
      </w:divBdr>
    </w:div>
    <w:div w:id="1538933122">
      <w:bodyDiv w:val="1"/>
      <w:marLeft w:val="0"/>
      <w:marRight w:val="0"/>
      <w:marTop w:val="0"/>
      <w:marBottom w:val="0"/>
      <w:divBdr>
        <w:top w:val="none" w:sz="0" w:space="0" w:color="auto"/>
        <w:left w:val="none" w:sz="0" w:space="0" w:color="auto"/>
        <w:bottom w:val="none" w:sz="0" w:space="0" w:color="auto"/>
        <w:right w:val="none" w:sz="0" w:space="0" w:color="auto"/>
      </w:divBdr>
    </w:div>
    <w:div w:id="1579902914">
      <w:bodyDiv w:val="1"/>
      <w:marLeft w:val="0"/>
      <w:marRight w:val="0"/>
      <w:marTop w:val="0"/>
      <w:marBottom w:val="0"/>
      <w:divBdr>
        <w:top w:val="none" w:sz="0" w:space="0" w:color="auto"/>
        <w:left w:val="none" w:sz="0" w:space="0" w:color="auto"/>
        <w:bottom w:val="none" w:sz="0" w:space="0" w:color="auto"/>
        <w:right w:val="none" w:sz="0" w:space="0" w:color="auto"/>
      </w:divBdr>
    </w:div>
    <w:div w:id="1759906598">
      <w:bodyDiv w:val="1"/>
      <w:marLeft w:val="0"/>
      <w:marRight w:val="0"/>
      <w:marTop w:val="0"/>
      <w:marBottom w:val="0"/>
      <w:divBdr>
        <w:top w:val="none" w:sz="0" w:space="0" w:color="auto"/>
        <w:left w:val="none" w:sz="0" w:space="0" w:color="auto"/>
        <w:bottom w:val="none" w:sz="0" w:space="0" w:color="auto"/>
        <w:right w:val="none" w:sz="0" w:space="0" w:color="auto"/>
      </w:divBdr>
      <w:divsChild>
        <w:div w:id="1127046387">
          <w:marLeft w:val="360"/>
          <w:marRight w:val="0"/>
          <w:marTop w:val="200"/>
          <w:marBottom w:val="0"/>
          <w:divBdr>
            <w:top w:val="none" w:sz="0" w:space="0" w:color="auto"/>
            <w:left w:val="none" w:sz="0" w:space="0" w:color="auto"/>
            <w:bottom w:val="none" w:sz="0" w:space="0" w:color="auto"/>
            <w:right w:val="none" w:sz="0" w:space="0" w:color="auto"/>
          </w:divBdr>
        </w:div>
      </w:divsChild>
    </w:div>
    <w:div w:id="1794667817">
      <w:bodyDiv w:val="1"/>
      <w:marLeft w:val="0"/>
      <w:marRight w:val="0"/>
      <w:marTop w:val="0"/>
      <w:marBottom w:val="0"/>
      <w:divBdr>
        <w:top w:val="none" w:sz="0" w:space="0" w:color="auto"/>
        <w:left w:val="none" w:sz="0" w:space="0" w:color="auto"/>
        <w:bottom w:val="none" w:sz="0" w:space="0" w:color="auto"/>
        <w:right w:val="none" w:sz="0" w:space="0" w:color="auto"/>
      </w:divBdr>
    </w:div>
    <w:div w:id="1820882975">
      <w:bodyDiv w:val="1"/>
      <w:marLeft w:val="0"/>
      <w:marRight w:val="0"/>
      <w:marTop w:val="0"/>
      <w:marBottom w:val="0"/>
      <w:divBdr>
        <w:top w:val="none" w:sz="0" w:space="0" w:color="auto"/>
        <w:left w:val="none" w:sz="0" w:space="0" w:color="auto"/>
        <w:bottom w:val="none" w:sz="0" w:space="0" w:color="auto"/>
        <w:right w:val="none" w:sz="0" w:space="0" w:color="auto"/>
      </w:divBdr>
    </w:div>
    <w:div w:id="1996185274">
      <w:bodyDiv w:val="1"/>
      <w:marLeft w:val="0"/>
      <w:marRight w:val="0"/>
      <w:marTop w:val="0"/>
      <w:marBottom w:val="0"/>
      <w:divBdr>
        <w:top w:val="none" w:sz="0" w:space="0" w:color="auto"/>
        <w:left w:val="none" w:sz="0" w:space="0" w:color="auto"/>
        <w:bottom w:val="none" w:sz="0" w:space="0" w:color="auto"/>
        <w:right w:val="none" w:sz="0" w:space="0" w:color="auto"/>
      </w:divBdr>
    </w:div>
    <w:div w:id="2039810394">
      <w:bodyDiv w:val="1"/>
      <w:marLeft w:val="0"/>
      <w:marRight w:val="0"/>
      <w:marTop w:val="0"/>
      <w:marBottom w:val="0"/>
      <w:divBdr>
        <w:top w:val="none" w:sz="0" w:space="0" w:color="auto"/>
        <w:left w:val="none" w:sz="0" w:space="0" w:color="auto"/>
        <w:bottom w:val="none" w:sz="0" w:space="0" w:color="auto"/>
        <w:right w:val="none" w:sz="0" w:space="0" w:color="auto"/>
      </w:divBdr>
    </w:div>
    <w:div w:id="2060519009">
      <w:bodyDiv w:val="1"/>
      <w:marLeft w:val="0"/>
      <w:marRight w:val="0"/>
      <w:marTop w:val="0"/>
      <w:marBottom w:val="0"/>
      <w:divBdr>
        <w:top w:val="none" w:sz="0" w:space="0" w:color="auto"/>
        <w:left w:val="none" w:sz="0" w:space="0" w:color="auto"/>
        <w:bottom w:val="none" w:sz="0" w:space="0" w:color="auto"/>
        <w:right w:val="none" w:sz="0" w:space="0" w:color="auto"/>
      </w:divBdr>
    </w:div>
    <w:div w:id="2067482828">
      <w:bodyDiv w:val="1"/>
      <w:marLeft w:val="0"/>
      <w:marRight w:val="0"/>
      <w:marTop w:val="0"/>
      <w:marBottom w:val="0"/>
      <w:divBdr>
        <w:top w:val="none" w:sz="0" w:space="0" w:color="auto"/>
        <w:left w:val="none" w:sz="0" w:space="0" w:color="auto"/>
        <w:bottom w:val="none" w:sz="0" w:space="0" w:color="auto"/>
        <w:right w:val="none" w:sz="0" w:space="0" w:color="auto"/>
      </w:divBdr>
      <w:divsChild>
        <w:div w:id="2045249706">
          <w:marLeft w:val="0"/>
          <w:marRight w:val="0"/>
          <w:marTop w:val="0"/>
          <w:marBottom w:val="0"/>
          <w:divBdr>
            <w:top w:val="none" w:sz="0" w:space="0" w:color="auto"/>
            <w:left w:val="none" w:sz="0" w:space="0" w:color="auto"/>
            <w:bottom w:val="none" w:sz="0" w:space="0" w:color="auto"/>
            <w:right w:val="none" w:sz="0" w:space="0" w:color="auto"/>
          </w:divBdr>
          <w:divsChild>
            <w:div w:id="391585767">
              <w:marLeft w:val="0"/>
              <w:marRight w:val="0"/>
              <w:marTop w:val="0"/>
              <w:marBottom w:val="0"/>
              <w:divBdr>
                <w:top w:val="none" w:sz="0" w:space="0" w:color="auto"/>
                <w:left w:val="none" w:sz="0" w:space="0" w:color="auto"/>
                <w:bottom w:val="none" w:sz="0" w:space="0" w:color="auto"/>
                <w:right w:val="none" w:sz="0" w:space="0" w:color="auto"/>
              </w:divBdr>
              <w:divsChild>
                <w:div w:id="164550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581652">
      <w:bodyDiv w:val="1"/>
      <w:marLeft w:val="0"/>
      <w:marRight w:val="0"/>
      <w:marTop w:val="0"/>
      <w:marBottom w:val="0"/>
      <w:divBdr>
        <w:top w:val="none" w:sz="0" w:space="0" w:color="auto"/>
        <w:left w:val="none" w:sz="0" w:space="0" w:color="auto"/>
        <w:bottom w:val="none" w:sz="0" w:space="0" w:color="auto"/>
        <w:right w:val="none" w:sz="0" w:space="0" w:color="auto"/>
      </w:divBdr>
    </w:div>
    <w:div w:id="2089038861">
      <w:bodyDiv w:val="1"/>
      <w:marLeft w:val="0"/>
      <w:marRight w:val="0"/>
      <w:marTop w:val="0"/>
      <w:marBottom w:val="0"/>
      <w:divBdr>
        <w:top w:val="none" w:sz="0" w:space="0" w:color="auto"/>
        <w:left w:val="none" w:sz="0" w:space="0" w:color="auto"/>
        <w:bottom w:val="none" w:sz="0" w:space="0" w:color="auto"/>
        <w:right w:val="none" w:sz="0" w:space="0" w:color="auto"/>
      </w:divBdr>
      <w:divsChild>
        <w:div w:id="51273619">
          <w:marLeft w:val="0"/>
          <w:marRight w:val="0"/>
          <w:marTop w:val="0"/>
          <w:marBottom w:val="0"/>
          <w:divBdr>
            <w:top w:val="none" w:sz="0" w:space="0" w:color="auto"/>
            <w:left w:val="none" w:sz="0" w:space="0" w:color="auto"/>
            <w:bottom w:val="none" w:sz="0" w:space="0" w:color="auto"/>
            <w:right w:val="none" w:sz="0" w:space="0" w:color="auto"/>
          </w:divBdr>
        </w:div>
        <w:div w:id="1632398468">
          <w:marLeft w:val="0"/>
          <w:marRight w:val="0"/>
          <w:marTop w:val="0"/>
          <w:marBottom w:val="0"/>
          <w:divBdr>
            <w:top w:val="none" w:sz="0" w:space="0" w:color="auto"/>
            <w:left w:val="none" w:sz="0" w:space="0" w:color="auto"/>
            <w:bottom w:val="none" w:sz="0" w:space="0" w:color="auto"/>
            <w:right w:val="none" w:sz="0" w:space="0" w:color="auto"/>
          </w:divBdr>
        </w:div>
        <w:div w:id="823594618">
          <w:marLeft w:val="0"/>
          <w:marRight w:val="0"/>
          <w:marTop w:val="0"/>
          <w:marBottom w:val="0"/>
          <w:divBdr>
            <w:top w:val="none" w:sz="0" w:space="0" w:color="auto"/>
            <w:left w:val="none" w:sz="0" w:space="0" w:color="auto"/>
            <w:bottom w:val="none" w:sz="0" w:space="0" w:color="auto"/>
            <w:right w:val="none" w:sz="0" w:space="0" w:color="auto"/>
          </w:divBdr>
          <w:divsChild>
            <w:div w:id="1111360633">
              <w:marLeft w:val="0"/>
              <w:marRight w:val="0"/>
              <w:marTop w:val="0"/>
              <w:marBottom w:val="0"/>
              <w:divBdr>
                <w:top w:val="none" w:sz="0" w:space="0" w:color="auto"/>
                <w:left w:val="none" w:sz="0" w:space="0" w:color="auto"/>
                <w:bottom w:val="none" w:sz="0" w:space="0" w:color="auto"/>
                <w:right w:val="none" w:sz="0" w:space="0" w:color="auto"/>
              </w:divBdr>
              <w:divsChild>
                <w:div w:id="787508166">
                  <w:marLeft w:val="0"/>
                  <w:marRight w:val="0"/>
                  <w:marTop w:val="0"/>
                  <w:marBottom w:val="0"/>
                  <w:divBdr>
                    <w:top w:val="none" w:sz="0" w:space="0" w:color="auto"/>
                    <w:left w:val="none" w:sz="0" w:space="0" w:color="auto"/>
                    <w:bottom w:val="none" w:sz="0" w:space="0" w:color="auto"/>
                    <w:right w:val="none" w:sz="0" w:space="0" w:color="auto"/>
                  </w:divBdr>
                  <w:divsChild>
                    <w:div w:id="95613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792199">
          <w:marLeft w:val="0"/>
          <w:marRight w:val="0"/>
          <w:marTop w:val="0"/>
          <w:marBottom w:val="0"/>
          <w:divBdr>
            <w:top w:val="none" w:sz="0" w:space="0" w:color="auto"/>
            <w:left w:val="none" w:sz="0" w:space="0" w:color="auto"/>
            <w:bottom w:val="none" w:sz="0" w:space="0" w:color="auto"/>
            <w:right w:val="none" w:sz="0" w:space="0" w:color="auto"/>
          </w:divBdr>
          <w:divsChild>
            <w:div w:id="569340809">
              <w:marLeft w:val="0"/>
              <w:marRight w:val="0"/>
              <w:marTop w:val="0"/>
              <w:marBottom w:val="0"/>
              <w:divBdr>
                <w:top w:val="none" w:sz="0" w:space="0" w:color="auto"/>
                <w:left w:val="none" w:sz="0" w:space="0" w:color="auto"/>
                <w:bottom w:val="none" w:sz="0" w:space="0" w:color="auto"/>
                <w:right w:val="none" w:sz="0" w:space="0" w:color="auto"/>
              </w:divBdr>
              <w:divsChild>
                <w:div w:id="1488782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neur.2025.1550469" TargetMode="External"/><Relationship Id="rId13" Type="http://schemas.openxmlformats.org/officeDocument/2006/relationships/hyperlink" Target="https://www.youtube.com/watch?v=oAJLKDMihn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97/MAO.0000000000002325"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371/journal.pone.0004043"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007/s00415-024-12415-z" TargetMode="External"/><Relationship Id="rId4" Type="http://schemas.openxmlformats.org/officeDocument/2006/relationships/settings" Target="settings.xml"/><Relationship Id="rId9" Type="http://schemas.openxmlformats.org/officeDocument/2006/relationships/hyperlink" Target="https://www.ncbi.nlm.nih.gov/pubmed/9176952" TargetMode="External"/><Relationship Id="rId14" Type="http://schemas.openxmlformats.org/officeDocument/2006/relationships/hyperlink" Target="https://www.youtube.com/watch?v=ZmMLSUbRuo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B9688C-39E5-4803-8499-C28CF601D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908</Words>
  <Characters>16579</Characters>
  <Application>Microsoft Office Word</Application>
  <DocSecurity>0</DocSecurity>
  <Lines>138</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Helmchen</dc:creator>
  <cp:keywords/>
  <dc:description/>
  <cp:lastModifiedBy>Renana Storm</cp:lastModifiedBy>
  <cp:revision>4</cp:revision>
  <cp:lastPrinted>2025-04-03T19:27:00Z</cp:lastPrinted>
  <dcterms:created xsi:type="dcterms:W3CDTF">2025-12-19T13:39:00Z</dcterms:created>
  <dcterms:modified xsi:type="dcterms:W3CDTF">2025-12-22T08:49:00Z</dcterms:modified>
</cp:coreProperties>
</file>